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86BD7" w14:textId="77777777" w:rsidR="00203BA5" w:rsidRPr="00203BA5" w:rsidRDefault="004D3C1F" w:rsidP="00203BA5">
      <w:pPr>
        <w:spacing w:line="480" w:lineRule="auto"/>
        <w:jc w:val="both"/>
        <w:rPr>
          <w:rFonts w:ascii="Times New Roman" w:hAnsi="Times New Roman"/>
          <w:u w:val="single"/>
          <w:lang w:val="en-US"/>
        </w:rPr>
      </w:pPr>
      <w:r w:rsidRPr="00203BA5">
        <w:rPr>
          <w:rFonts w:ascii="Times New Roman" w:hAnsi="Times New Roman"/>
          <w:u w:val="single"/>
          <w:lang w:val="en-US"/>
        </w:rPr>
        <w:t xml:space="preserve">Olaf K. Lenz, </w:t>
      </w:r>
      <w:r w:rsidR="00F405C7" w:rsidRPr="00203BA5">
        <w:rPr>
          <w:rFonts w:ascii="Times New Roman" w:hAnsi="Times New Roman"/>
          <w:u w:val="single"/>
          <w:lang w:val="en-US"/>
        </w:rPr>
        <w:t xml:space="preserve">Walter Riegel, </w:t>
      </w:r>
      <w:r w:rsidRPr="00203BA5">
        <w:rPr>
          <w:rFonts w:ascii="Times New Roman" w:hAnsi="Times New Roman"/>
          <w:u w:val="single"/>
          <w:lang w:val="en-US"/>
        </w:rPr>
        <w:t xml:space="preserve">Volker Wilde: </w:t>
      </w:r>
      <w:r w:rsidR="00203BA5" w:rsidRPr="00203BA5">
        <w:rPr>
          <w:rFonts w:ascii="Times New Roman" w:hAnsi="Times New Roman"/>
          <w:u w:val="single"/>
          <w:lang w:val="en-US"/>
        </w:rPr>
        <w:t>Greenhouse conditions in Lower Eocene coastal wetlands? – Lessons from Schöningen, Northern Germany</w:t>
      </w:r>
    </w:p>
    <w:p w14:paraId="4E9D5E92" w14:textId="727E8E80" w:rsidR="00F405C7" w:rsidRPr="008C17AD" w:rsidRDefault="00F405C7" w:rsidP="00203BA5">
      <w:pPr>
        <w:pBdr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8C17AD">
        <w:rPr>
          <w:rFonts w:ascii="Times New Roman" w:hAnsi="Times New Roman" w:cs="Times New Roman"/>
          <w:b/>
          <w:lang w:val="en-US"/>
        </w:rPr>
        <w:t>S1 Table</w:t>
      </w:r>
      <w:r w:rsidR="00BB4DE7" w:rsidRPr="008C17AD">
        <w:rPr>
          <w:rFonts w:ascii="Times New Roman" w:hAnsi="Times New Roman" w:cs="Times New Roman"/>
          <w:lang w:val="en-US"/>
        </w:rPr>
        <w:t xml:space="preserve">: </w:t>
      </w:r>
      <w:r w:rsidRPr="008C17AD">
        <w:rPr>
          <w:rFonts w:ascii="Times New Roman" w:hAnsi="Times New Roman" w:cs="Times New Roman"/>
          <w:b/>
          <w:lang w:val="en-US"/>
        </w:rPr>
        <w:t>Complete list of palynomorphs from the studied sections N, S1</w:t>
      </w:r>
      <w:r w:rsidR="00203BA5">
        <w:rPr>
          <w:rFonts w:ascii="Times New Roman" w:hAnsi="Times New Roman" w:cs="Times New Roman"/>
          <w:b/>
          <w:lang w:val="en-US"/>
        </w:rPr>
        <w:t xml:space="preserve"> and </w:t>
      </w:r>
      <w:r w:rsidRPr="008C17AD">
        <w:rPr>
          <w:rFonts w:ascii="Times New Roman" w:hAnsi="Times New Roman" w:cs="Times New Roman"/>
          <w:b/>
          <w:lang w:val="en-US"/>
        </w:rPr>
        <w:t xml:space="preserve">S2 </w:t>
      </w:r>
      <w:r w:rsidR="005F753C" w:rsidRPr="008C17AD">
        <w:rPr>
          <w:rFonts w:ascii="Times New Roman" w:hAnsi="Times New Roman" w:cs="Times New Roman"/>
          <w:b/>
          <w:lang w:val="en-US"/>
        </w:rPr>
        <w:t>of</w:t>
      </w:r>
      <w:r w:rsidRPr="008C17AD">
        <w:rPr>
          <w:rFonts w:ascii="Times New Roman" w:hAnsi="Times New Roman" w:cs="Times New Roman"/>
          <w:b/>
          <w:lang w:val="en-US"/>
        </w:rPr>
        <w:t xml:space="preserve"> Seam 1 of the Schöningen Formation including their systematic affinities.</w:t>
      </w:r>
      <w:r w:rsidRPr="008C17AD">
        <w:rPr>
          <w:rFonts w:ascii="Times New Roman" w:hAnsi="Times New Roman" w:cs="Times New Roman"/>
          <w:lang w:val="en-US"/>
        </w:rPr>
        <w:t xml:space="preserve"> In the left column the 45 “variables” are presented, which were used for the pollen diagrams and statistical analys</w:t>
      </w:r>
      <w:r w:rsidR="005F753C" w:rsidRPr="008C17AD">
        <w:rPr>
          <w:rFonts w:ascii="Times New Roman" w:hAnsi="Times New Roman" w:cs="Times New Roman"/>
          <w:lang w:val="en-US"/>
        </w:rPr>
        <w:t>e</w:t>
      </w:r>
      <w:r w:rsidRPr="008C17AD">
        <w:rPr>
          <w:rFonts w:ascii="Times New Roman" w:hAnsi="Times New Roman" w:cs="Times New Roman"/>
          <w:lang w:val="en-US"/>
        </w:rPr>
        <w:t xml:space="preserve">s (cluster analysis, </w:t>
      </w:r>
      <w:r w:rsidRPr="008C17AD">
        <w:rPr>
          <w:rFonts w:ascii="Times New Roman" w:hAnsi="Times New Roman"/>
          <w:lang w:val="en-US"/>
        </w:rPr>
        <w:t>non-metric multidimensional scaling)</w:t>
      </w:r>
      <w:r w:rsidRPr="008C17AD">
        <w:rPr>
          <w:rFonts w:ascii="Times New Roman" w:hAnsi="Times New Roman" w:cs="Times New Roman"/>
          <w:lang w:val="en-US"/>
        </w:rPr>
        <w:t>.</w:t>
      </w:r>
      <w:r w:rsidR="005F753C" w:rsidRPr="008C17AD">
        <w:rPr>
          <w:rFonts w:ascii="Times New Roman" w:hAnsi="Times New Roman" w:cs="Times New Roman"/>
          <w:lang w:val="en-US"/>
        </w:rPr>
        <w:t xml:space="preserve"> The list includes 190 different </w:t>
      </w:r>
      <w:r w:rsidR="00A95FFB">
        <w:rPr>
          <w:rFonts w:ascii="Times New Roman" w:hAnsi="Times New Roman" w:cs="Times New Roman"/>
          <w:lang w:val="en-US"/>
        </w:rPr>
        <w:t xml:space="preserve">spore and pollen </w:t>
      </w:r>
      <w:r w:rsidR="005F753C" w:rsidRPr="008C17AD">
        <w:rPr>
          <w:rFonts w:ascii="Times New Roman" w:hAnsi="Times New Roman" w:cs="Times New Roman"/>
          <w:lang w:val="en-US"/>
        </w:rPr>
        <w:t>species, which were used for analyses of palynological morpho-diversity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885"/>
        <w:gridCol w:w="7462"/>
        <w:gridCol w:w="3930"/>
      </w:tblGrid>
      <w:tr w:rsidR="00AB789F" w:rsidRPr="000C5FA3" w14:paraId="5A727837" w14:textId="77777777" w:rsidTr="00C45B3D">
        <w:tc>
          <w:tcPr>
            <w:tcW w:w="2898" w:type="dxa"/>
            <w:shd w:val="clear" w:color="auto" w:fill="BFBFBF" w:themeFill="background1" w:themeFillShade="BF"/>
          </w:tcPr>
          <w:p w14:paraId="0641E6E0" w14:textId="77777777" w:rsidR="00AB789F" w:rsidRPr="000C5FA3" w:rsidRDefault="00AB789F" w:rsidP="005F753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US"/>
              </w:rPr>
              <w:t>Variable (used in pollen diagrams and for statistical analyses)</w:t>
            </w:r>
          </w:p>
        </w:tc>
        <w:tc>
          <w:tcPr>
            <w:tcW w:w="7560" w:type="dxa"/>
            <w:shd w:val="clear" w:color="auto" w:fill="BFBFBF" w:themeFill="background1" w:themeFillShade="BF"/>
          </w:tcPr>
          <w:p w14:paraId="2942DF11" w14:textId="77777777" w:rsidR="00AB789F" w:rsidRPr="000C5FA3" w:rsidRDefault="00AB789F" w:rsidP="00AB789F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Palynomorphs</w:t>
            </w:r>
            <w:proofErr w:type="spellEnd"/>
          </w:p>
        </w:tc>
        <w:tc>
          <w:tcPr>
            <w:tcW w:w="3969" w:type="dxa"/>
            <w:shd w:val="clear" w:color="auto" w:fill="BFBFBF" w:themeFill="background1" w:themeFillShade="BF"/>
          </w:tcPr>
          <w:p w14:paraId="057451CA" w14:textId="77777777" w:rsidR="00AB789F" w:rsidRPr="000C5FA3" w:rsidRDefault="00AB789F" w:rsidP="00AB789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>Family/Genus</w:t>
            </w:r>
          </w:p>
        </w:tc>
      </w:tr>
      <w:tr w:rsidR="00A95FFB" w:rsidRPr="000C5FA3" w14:paraId="423441DA" w14:textId="77777777" w:rsidTr="00010F41">
        <w:tc>
          <w:tcPr>
            <w:tcW w:w="14427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E6D4D1D" w14:textId="630DC15D" w:rsidR="00A95FFB" w:rsidRPr="00D04885" w:rsidRDefault="00A95FFB" w:rsidP="00010F41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pores</w:t>
            </w:r>
          </w:p>
        </w:tc>
      </w:tr>
      <w:tr w:rsidR="00AB789F" w:rsidRPr="000C5FA3" w14:paraId="2028D874" w14:textId="77777777" w:rsidTr="00C45B3D">
        <w:tc>
          <w:tcPr>
            <w:tcW w:w="2898" w:type="dxa"/>
            <w:vMerge w:val="restart"/>
            <w:vAlign w:val="center"/>
          </w:tcPr>
          <w:p w14:paraId="747ABAE8" w14:textId="77777777" w:rsidR="00AB789F" w:rsidRPr="000C5FA3" w:rsidRDefault="00AB789F" w:rsidP="002B414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Sphagnum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>-type spores</w:t>
            </w:r>
          </w:p>
        </w:tc>
        <w:tc>
          <w:tcPr>
            <w:tcW w:w="7560" w:type="dxa"/>
          </w:tcPr>
          <w:p w14:paraId="236149D3" w14:textId="595B00C3" w:rsidR="00AB789F" w:rsidRPr="000C5FA3" w:rsidRDefault="00AB789F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Distancor</w:t>
            </w:r>
            <w:r w:rsidR="0013424E" w:rsidRPr="000C5FA3">
              <w:rPr>
                <w:i/>
                <w:sz w:val="20"/>
                <w:szCs w:val="20"/>
                <w:lang w:val="en-US"/>
              </w:rPr>
              <w:t>i</w:t>
            </w:r>
            <w:r w:rsidRPr="000C5FA3">
              <w:rPr>
                <w:i/>
                <w:sz w:val="20"/>
                <w:szCs w:val="20"/>
                <w:lang w:val="en-US"/>
              </w:rPr>
              <w:t xml:space="preserve">sporis </w:t>
            </w:r>
            <w:r w:rsidRPr="008C17AD">
              <w:rPr>
                <w:iCs/>
                <w:sz w:val="20"/>
                <w:szCs w:val="20"/>
                <w:lang w:val="en-US"/>
              </w:rPr>
              <w:t>sp</w:t>
            </w:r>
            <w:r w:rsidRPr="000C5FA3">
              <w:rPr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>in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Döring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>et al</w:t>
            </w:r>
            <w:r w:rsidRPr="000C5FA3">
              <w:rPr>
                <w:smallCaps/>
                <w:sz w:val="20"/>
                <w:szCs w:val="20"/>
                <w:lang w:val="en-US"/>
              </w:rPr>
              <w:t>. 1966</w:t>
            </w:r>
            <w:r w:rsidRPr="000C5FA3">
              <w:rPr>
                <w:rFonts w:cs="AdvTT5235d5a9"/>
                <w:sz w:val="20"/>
                <w:szCs w:val="20"/>
                <w:lang w:val="en-US"/>
              </w:rPr>
              <w:t xml:space="preserve">) </w:t>
            </w:r>
            <w:r w:rsidRPr="000C5FA3">
              <w:rPr>
                <w:smallCaps/>
                <w:sz w:val="20"/>
                <w:szCs w:val="20"/>
                <w:lang w:val="en-US"/>
              </w:rPr>
              <w:t>Srivastava, 1972</w:t>
            </w:r>
          </w:p>
        </w:tc>
        <w:tc>
          <w:tcPr>
            <w:tcW w:w="3969" w:type="dxa"/>
          </w:tcPr>
          <w:p w14:paraId="6659DAB9" w14:textId="77777777" w:rsidR="00AB789F" w:rsidRPr="000C5FA3" w:rsidRDefault="00AB789F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Sphagnaceae, 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Sphagnum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AB789F" w:rsidRPr="000C5FA3" w14:paraId="451EE611" w14:textId="77777777" w:rsidTr="00C45B3D">
        <w:tc>
          <w:tcPr>
            <w:tcW w:w="2898" w:type="dxa"/>
            <w:vMerge/>
            <w:vAlign w:val="center"/>
          </w:tcPr>
          <w:p w14:paraId="5A04AD89" w14:textId="77777777" w:rsidR="00AB789F" w:rsidRPr="000C5FA3" w:rsidRDefault="00AB789F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008240FB" w14:textId="02EF8CD7" w:rsidR="00AB789F" w:rsidRPr="000C5FA3" w:rsidRDefault="00AB789F" w:rsidP="002B4140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punctisporis </w:t>
            </w:r>
            <w:r w:rsidRPr="000C5FA3">
              <w:rPr>
                <w:sz w:val="20"/>
                <w:szCs w:val="20"/>
                <w:lang w:val="en-US"/>
              </w:rPr>
              <w:t>sp</w:t>
            </w:r>
            <w:r w:rsidR="00C45B3D">
              <w:rPr>
                <w:sz w:val="20"/>
                <w:szCs w:val="20"/>
                <w:lang w:val="en-US"/>
              </w:rPr>
              <w:t>p.</w:t>
            </w:r>
            <w:r w:rsidRPr="000C5FA3">
              <w:rPr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>in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Döring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>et al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. 1966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Herngreen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>et al</w:t>
            </w:r>
            <w:r w:rsidRPr="000C5FA3">
              <w:rPr>
                <w:smallCaps/>
                <w:sz w:val="20"/>
                <w:szCs w:val="20"/>
                <w:lang w:val="en-US"/>
              </w:rPr>
              <w:t>. 1986</w:t>
            </w:r>
            <w:r w:rsidR="00C45B3D">
              <w:rPr>
                <w:smallCaps/>
                <w:sz w:val="20"/>
                <w:szCs w:val="20"/>
                <w:lang w:val="en-US"/>
              </w:rPr>
              <w:t xml:space="preserve">, 2 </w:t>
            </w:r>
            <w:r w:rsidR="00C45B3D" w:rsidRPr="00C45B3D">
              <w:rPr>
                <w:sz w:val="20"/>
                <w:szCs w:val="20"/>
                <w:lang w:val="en-US"/>
              </w:rPr>
              <w:t>morpho-types</w:t>
            </w:r>
          </w:p>
        </w:tc>
        <w:tc>
          <w:tcPr>
            <w:tcW w:w="3969" w:type="dxa"/>
          </w:tcPr>
          <w:p w14:paraId="2003995A" w14:textId="77777777" w:rsidR="00AB789F" w:rsidRPr="000C5FA3" w:rsidRDefault="00AB789F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Sphagnaceae, 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Sphagnum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AB789F" w:rsidRPr="000C5FA3" w14:paraId="03CC861F" w14:textId="77777777" w:rsidTr="00C45B3D">
        <w:tc>
          <w:tcPr>
            <w:tcW w:w="2898" w:type="dxa"/>
            <w:vMerge/>
            <w:vAlign w:val="center"/>
          </w:tcPr>
          <w:p w14:paraId="0600D5EA" w14:textId="77777777" w:rsidR="00AB789F" w:rsidRPr="000C5FA3" w:rsidRDefault="00AB789F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691B172C" w14:textId="77777777" w:rsidR="00AB789F" w:rsidRPr="000C5FA3" w:rsidRDefault="00AB789F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Sphagnumsporites </w:t>
            </w:r>
            <w:r w:rsidRPr="008C17AD">
              <w:rPr>
                <w:iCs/>
                <w:sz w:val="20"/>
                <w:szCs w:val="20"/>
                <w:lang w:val="en-US"/>
              </w:rPr>
              <w:t>sp</w:t>
            </w:r>
            <w:r w:rsidRPr="000C5FA3">
              <w:rPr>
                <w:i/>
                <w:sz w:val="20"/>
                <w:szCs w:val="20"/>
                <w:lang w:val="en-US"/>
              </w:rPr>
              <w:t xml:space="preserve">. </w:t>
            </w:r>
            <w:r w:rsidRPr="000C5FA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z w:val="20"/>
                <w:szCs w:val="20"/>
                <w:lang w:val="en-US"/>
              </w:rPr>
              <w:t>Raatz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37)</w:t>
            </w:r>
          </w:p>
        </w:tc>
        <w:tc>
          <w:tcPr>
            <w:tcW w:w="3969" w:type="dxa"/>
          </w:tcPr>
          <w:p w14:paraId="4F54D06B" w14:textId="77777777" w:rsidR="00AB789F" w:rsidRPr="000C5FA3" w:rsidRDefault="00AB789F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Sphagnaceae, 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Sphagnum</w:t>
            </w:r>
          </w:p>
        </w:tc>
      </w:tr>
      <w:tr w:rsidR="00F45FCD" w:rsidRPr="000C5FA3" w14:paraId="72DF13ED" w14:textId="77777777" w:rsidTr="00C45B3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5842004B" w14:textId="77777777" w:rsidR="00F45FCD" w:rsidRPr="000C5FA3" w:rsidRDefault="00F45FCD" w:rsidP="00F45FC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Leiotriletes</w:t>
            </w:r>
            <w:r w:rsidRPr="000C5FA3">
              <w:rPr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7560" w:type="dxa"/>
            <w:shd w:val="clear" w:color="auto" w:fill="EEECE1" w:themeFill="background2"/>
          </w:tcPr>
          <w:p w14:paraId="77121D73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Leiotriletes adriennis</w:t>
            </w:r>
            <w:r w:rsidRPr="000C5FA3">
              <w:rPr>
                <w:rFonts w:cs="Times New Roman"/>
                <w:sz w:val="20"/>
                <w:szCs w:val="20"/>
                <w:lang w:val="fr-CH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Gelleti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33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9</w:t>
            </w:r>
          </w:p>
        </w:tc>
        <w:tc>
          <w:tcPr>
            <w:tcW w:w="3969" w:type="dxa"/>
            <w:shd w:val="clear" w:color="auto" w:fill="EEECE1" w:themeFill="background2"/>
          </w:tcPr>
          <w:p w14:paraId="0D00CDAD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sz w:val="20"/>
                <w:szCs w:val="20"/>
              </w:rPr>
              <w:t xml:space="preserve">Schizaeaceae, </w:t>
            </w:r>
            <w:proofErr w:type="spellStart"/>
            <w:r w:rsidRPr="000C5FA3">
              <w:rPr>
                <w:i/>
                <w:sz w:val="20"/>
                <w:szCs w:val="20"/>
              </w:rPr>
              <w:t>Lygodium</w:t>
            </w:r>
            <w:proofErr w:type="spellEnd"/>
            <w:r w:rsidRPr="000C5FA3">
              <w:rPr>
                <w:sz w:val="20"/>
                <w:szCs w:val="20"/>
              </w:rPr>
              <w:t>?</w:t>
            </w:r>
          </w:p>
        </w:tc>
      </w:tr>
      <w:tr w:rsidR="00F45FCD" w:rsidRPr="000C5FA3" w14:paraId="46DB818B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730C6022" w14:textId="77777777" w:rsidR="00F45FCD" w:rsidRPr="000C5FA3" w:rsidRDefault="00F45FCD" w:rsidP="00A260B3">
            <w:pPr>
              <w:jc w:val="both"/>
              <w:rPr>
                <w:sz w:val="20"/>
                <w:szCs w:val="20"/>
                <w:lang w:val="fr-CH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CD0EE10" w14:textId="77777777" w:rsidR="00F45FCD" w:rsidRPr="000C5FA3" w:rsidRDefault="00F45FCD" w:rsidP="00A260B3">
            <w:pPr>
              <w:jc w:val="both"/>
              <w:rPr>
                <w:i/>
                <w:sz w:val="20"/>
                <w:szCs w:val="20"/>
              </w:rPr>
            </w:pPr>
            <w:r w:rsidRPr="000C5FA3">
              <w:rPr>
                <w:i/>
                <w:sz w:val="20"/>
                <w:szCs w:val="20"/>
              </w:rPr>
              <w:t xml:space="preserve">Leiotriletes microadriennis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9</w:t>
            </w:r>
          </w:p>
        </w:tc>
        <w:tc>
          <w:tcPr>
            <w:tcW w:w="3969" w:type="dxa"/>
            <w:shd w:val="clear" w:color="auto" w:fill="EEECE1" w:themeFill="background2"/>
          </w:tcPr>
          <w:p w14:paraId="3649C370" w14:textId="77777777" w:rsidR="00F45FCD" w:rsidRPr="000C5FA3" w:rsidRDefault="00F45FCD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 xml:space="preserve">Schizaeaceae, </w:t>
            </w:r>
            <w:proofErr w:type="spellStart"/>
            <w:r w:rsidRPr="000C5FA3">
              <w:rPr>
                <w:i/>
                <w:sz w:val="20"/>
                <w:szCs w:val="20"/>
              </w:rPr>
              <w:t>Lygodium</w:t>
            </w:r>
            <w:proofErr w:type="spellEnd"/>
          </w:p>
        </w:tc>
      </w:tr>
      <w:tr w:rsidR="00F45FCD" w:rsidRPr="000C5FA3" w14:paraId="2901DB66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6E0593E0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706E52B" w14:textId="13390F03" w:rsidR="00F45FCD" w:rsidRPr="000C5FA3" w:rsidRDefault="00F45FCD" w:rsidP="002B0006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Leiotr</w:t>
            </w:r>
            <w:r w:rsidR="0013424E" w:rsidRPr="000C5FA3">
              <w:rPr>
                <w:i/>
                <w:sz w:val="20"/>
                <w:szCs w:val="20"/>
                <w:lang w:val="en-US"/>
              </w:rPr>
              <w:t>i</w:t>
            </w:r>
            <w:r w:rsidRPr="000C5FA3">
              <w:rPr>
                <w:i/>
                <w:sz w:val="20"/>
                <w:szCs w:val="20"/>
                <w:lang w:val="en-US"/>
              </w:rPr>
              <w:t xml:space="preserve">letes paramaximus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9</w:t>
            </w:r>
          </w:p>
        </w:tc>
        <w:tc>
          <w:tcPr>
            <w:tcW w:w="3969" w:type="dxa"/>
            <w:shd w:val="clear" w:color="auto" w:fill="EEECE1" w:themeFill="background2"/>
          </w:tcPr>
          <w:p w14:paraId="0E9298F0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0C5FA3">
              <w:rPr>
                <w:sz w:val="20"/>
                <w:szCs w:val="20"/>
                <w:lang w:val="fr-CH"/>
              </w:rPr>
              <w:t>Schizaeaceae?</w:t>
            </w:r>
            <w:proofErr w:type="gramEnd"/>
          </w:p>
        </w:tc>
      </w:tr>
      <w:tr w:rsidR="00F45FCD" w:rsidRPr="000C5FA3" w14:paraId="745F26B1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74A91F9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12CEE6F6" w14:textId="77777777" w:rsidR="00F45FCD" w:rsidRPr="000C5FA3" w:rsidRDefault="00F45FCD" w:rsidP="002B0006">
            <w:pPr>
              <w:rPr>
                <w:sz w:val="20"/>
                <w:szCs w:val="20"/>
              </w:rPr>
            </w:pPr>
            <w:r w:rsidRPr="000C5FA3">
              <w:rPr>
                <w:i/>
                <w:sz w:val="20"/>
                <w:szCs w:val="20"/>
              </w:rPr>
              <w:t xml:space="preserve">Leiotriletes </w:t>
            </w:r>
            <w:proofErr w:type="spellStart"/>
            <w:r w:rsidRPr="000C5FA3">
              <w:rPr>
                <w:i/>
                <w:sz w:val="20"/>
                <w:szCs w:val="20"/>
              </w:rPr>
              <w:t>dorogensis</w:t>
            </w:r>
            <w:proofErr w:type="spellEnd"/>
            <w:r w:rsidRPr="000C5FA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</w:rPr>
              <w:t>Kedves</w:t>
            </w:r>
            <w:proofErr w:type="spellEnd"/>
            <w:r w:rsidRPr="000C5FA3">
              <w:rPr>
                <w:sz w:val="20"/>
                <w:szCs w:val="20"/>
              </w:rPr>
              <w:t xml:space="preserve"> 1960</w:t>
            </w:r>
          </w:p>
        </w:tc>
        <w:tc>
          <w:tcPr>
            <w:tcW w:w="3969" w:type="dxa"/>
            <w:shd w:val="clear" w:color="auto" w:fill="EEECE1" w:themeFill="background2"/>
          </w:tcPr>
          <w:p w14:paraId="267F1541" w14:textId="77777777" w:rsidR="00F45FCD" w:rsidRPr="000C5FA3" w:rsidRDefault="00F45FCD" w:rsidP="002B4140">
            <w:pPr>
              <w:rPr>
                <w:sz w:val="20"/>
                <w:szCs w:val="20"/>
              </w:rPr>
            </w:pPr>
            <w:proofErr w:type="gramStart"/>
            <w:r w:rsidRPr="000C5FA3">
              <w:rPr>
                <w:sz w:val="20"/>
                <w:szCs w:val="20"/>
                <w:lang w:val="fr-CH"/>
              </w:rPr>
              <w:t>Schizaeaceae?</w:t>
            </w:r>
            <w:proofErr w:type="gramEnd"/>
          </w:p>
        </w:tc>
      </w:tr>
      <w:tr w:rsidR="00F45FCD" w:rsidRPr="000C5FA3" w14:paraId="65A7244D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15C4A78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CA17BF0" w14:textId="77777777" w:rsidR="00F45FCD" w:rsidRPr="003C09F1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3C09F1">
              <w:rPr>
                <w:i/>
                <w:sz w:val="20"/>
                <w:szCs w:val="20"/>
                <w:lang w:val="en-US"/>
              </w:rPr>
              <w:t xml:space="preserve">Leiotriletes </w:t>
            </w:r>
            <w:proofErr w:type="spellStart"/>
            <w:r w:rsidRPr="003C09F1">
              <w:rPr>
                <w:i/>
                <w:sz w:val="20"/>
                <w:szCs w:val="20"/>
                <w:lang w:val="en-US"/>
              </w:rPr>
              <w:t>triangulus</w:t>
            </w:r>
            <w:proofErr w:type="spellEnd"/>
            <w:r w:rsidRPr="003C09F1">
              <w:rPr>
                <w:sz w:val="20"/>
                <w:szCs w:val="20"/>
                <w:lang w:val="en-US"/>
              </w:rPr>
              <w:t xml:space="preserve"> </w:t>
            </w:r>
            <w:r w:rsidRPr="003C09F1">
              <w:rPr>
                <w:smallCaps/>
                <w:sz w:val="20"/>
                <w:szCs w:val="20"/>
                <w:lang w:val="en-US"/>
              </w:rPr>
              <w:t>(</w:t>
            </w:r>
            <w:proofErr w:type="spellStart"/>
            <w:r w:rsidRPr="003C09F1">
              <w:rPr>
                <w:smallCaps/>
                <w:sz w:val="20"/>
                <w:szCs w:val="20"/>
                <w:lang w:val="en-US"/>
              </w:rPr>
              <w:t>Mürriger</w:t>
            </w:r>
            <w:proofErr w:type="spellEnd"/>
            <w:r w:rsidRPr="003C09F1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3C09F1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3C09F1">
              <w:rPr>
                <w:smallCaps/>
                <w:sz w:val="20"/>
                <w:szCs w:val="20"/>
                <w:lang w:val="en-US"/>
              </w:rPr>
              <w:t xml:space="preserve"> 1952) </w:t>
            </w:r>
            <w:proofErr w:type="spellStart"/>
            <w:r w:rsidRPr="003C09F1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3C09F1">
              <w:rPr>
                <w:smallCaps/>
                <w:sz w:val="20"/>
                <w:szCs w:val="20"/>
                <w:lang w:val="en-US"/>
              </w:rPr>
              <w:t xml:space="preserve"> 1962</w:t>
            </w:r>
          </w:p>
        </w:tc>
        <w:tc>
          <w:tcPr>
            <w:tcW w:w="3969" w:type="dxa"/>
            <w:shd w:val="clear" w:color="auto" w:fill="EEECE1" w:themeFill="background2"/>
          </w:tcPr>
          <w:p w14:paraId="6A1C95AE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F45FCD" w:rsidRPr="000C5FA3" w14:paraId="0517DEE8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582893FC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7C2079C" w14:textId="77777777" w:rsidR="00F45FCD" w:rsidRPr="000C5FA3" w:rsidRDefault="00F45FCD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Intrapunct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gracilioid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59AAB613" w14:textId="77777777" w:rsidR="00F45FCD" w:rsidRPr="000C5FA3" w:rsidRDefault="00F45FCD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F45FCD" w:rsidRPr="000C5FA3" w14:paraId="0946EC4D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7FCF2240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861E564" w14:textId="77777777" w:rsidR="00F45FCD" w:rsidRPr="000C5FA3" w:rsidRDefault="00F45FCD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oro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oro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egator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6EA9F5C8" w14:textId="77777777" w:rsidR="00F45FCD" w:rsidRPr="000C5FA3" w:rsidRDefault="00F45FCD" w:rsidP="00A260B3">
            <w:pPr>
              <w:jc w:val="both"/>
              <w:rPr>
                <w:sz w:val="20"/>
                <w:szCs w:val="20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F45FCD" w:rsidRPr="000C5FA3" w14:paraId="622E3563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0E3F628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4670824" w14:textId="77777777" w:rsidR="00F45FCD" w:rsidRPr="000C5FA3" w:rsidRDefault="00F45FCD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oro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oro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longitor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9</w:t>
            </w:r>
          </w:p>
        </w:tc>
        <w:tc>
          <w:tcPr>
            <w:tcW w:w="3969" w:type="dxa"/>
            <w:shd w:val="clear" w:color="auto" w:fill="EEECE1" w:themeFill="background2"/>
          </w:tcPr>
          <w:p w14:paraId="3FB01BFB" w14:textId="77777777" w:rsidR="00F45FCD" w:rsidRPr="000C5FA3" w:rsidRDefault="00F45FCD" w:rsidP="00A260B3">
            <w:pPr>
              <w:jc w:val="both"/>
              <w:rPr>
                <w:sz w:val="20"/>
                <w:szCs w:val="20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F45FCD" w:rsidRPr="000C5FA3" w14:paraId="29C09715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3052B55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85C1C8B" w14:textId="77777777" w:rsidR="00F45FCD" w:rsidRPr="000C5FA3" w:rsidRDefault="00F45FCD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oro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oro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eocaenic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</w:rPr>
              <w:t>Kedves</w:t>
            </w:r>
            <w:proofErr w:type="spellEnd"/>
            <w:r w:rsidRPr="000C5FA3">
              <w:rPr>
                <w:sz w:val="20"/>
                <w:szCs w:val="20"/>
              </w:rPr>
              <w:t xml:space="preserve"> 1966</w:t>
            </w:r>
          </w:p>
        </w:tc>
        <w:tc>
          <w:tcPr>
            <w:tcW w:w="3969" w:type="dxa"/>
            <w:shd w:val="clear" w:color="auto" w:fill="EEECE1" w:themeFill="background2"/>
          </w:tcPr>
          <w:p w14:paraId="10BFD0F9" w14:textId="77777777" w:rsidR="00F45FCD" w:rsidRPr="000C5FA3" w:rsidRDefault="00F45FCD" w:rsidP="00A260B3">
            <w:pPr>
              <w:jc w:val="both"/>
              <w:rPr>
                <w:sz w:val="20"/>
                <w:szCs w:val="20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F45FCD" w:rsidRPr="000C5FA3" w14:paraId="25D59378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5C70C410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D1E85EE" w14:textId="77777777" w:rsidR="00F45FCD" w:rsidRPr="000C5FA3" w:rsidRDefault="00F45FCD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oripunct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>sp</w:t>
            </w:r>
            <w:r w:rsidRPr="000C5FA3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  <w:shd w:val="clear" w:color="auto" w:fill="EEECE1" w:themeFill="background2"/>
          </w:tcPr>
          <w:p w14:paraId="4704FFC9" w14:textId="77777777" w:rsidR="00F45FCD" w:rsidRPr="000C5FA3" w:rsidRDefault="00F45FCD" w:rsidP="00A260B3">
            <w:pPr>
              <w:jc w:val="both"/>
              <w:rPr>
                <w:sz w:val="20"/>
                <w:szCs w:val="20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F45FCD" w:rsidRPr="000C5FA3" w14:paraId="188FD7FB" w14:textId="77777777" w:rsidTr="00C45B3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D872715" w14:textId="77777777" w:rsidR="00F45FCD" w:rsidRPr="000C5FA3" w:rsidRDefault="00F45FCD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14F304DB" w14:textId="77777777" w:rsidR="00F45FCD" w:rsidRPr="000C5FA3" w:rsidRDefault="00F45FCD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oncavispor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seudoparti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9</w:t>
            </w:r>
          </w:p>
        </w:tc>
        <w:tc>
          <w:tcPr>
            <w:tcW w:w="3969" w:type="dxa"/>
            <w:shd w:val="clear" w:color="auto" w:fill="EEECE1" w:themeFill="background2"/>
          </w:tcPr>
          <w:p w14:paraId="4A0E1030" w14:textId="77777777" w:rsidR="00F45FCD" w:rsidRPr="000C5FA3" w:rsidRDefault="00F45FCD" w:rsidP="00A260B3">
            <w:pPr>
              <w:jc w:val="both"/>
              <w:rPr>
                <w:sz w:val="20"/>
                <w:szCs w:val="20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B61FE1" w:rsidRPr="000C5FA3" w14:paraId="1FBAE06E" w14:textId="77777777" w:rsidTr="00C45B3D">
        <w:tc>
          <w:tcPr>
            <w:tcW w:w="2898" w:type="dxa"/>
            <w:vMerge w:val="restart"/>
            <w:vAlign w:val="center"/>
          </w:tcPr>
          <w:p w14:paraId="615D8A27" w14:textId="77777777" w:rsidR="00B61FE1" w:rsidRPr="000C5FA3" w:rsidRDefault="00B61FE1" w:rsidP="0093037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other trilete spores</w:t>
            </w:r>
          </w:p>
        </w:tc>
        <w:tc>
          <w:tcPr>
            <w:tcW w:w="7560" w:type="dxa"/>
          </w:tcPr>
          <w:p w14:paraId="5C89EF6E" w14:textId="77777777" w:rsidR="00B61FE1" w:rsidRPr="000C5FA3" w:rsidRDefault="00B61FE1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Neogen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neogenic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2</w:t>
            </w:r>
          </w:p>
        </w:tc>
        <w:tc>
          <w:tcPr>
            <w:tcW w:w="3969" w:type="dxa"/>
          </w:tcPr>
          <w:p w14:paraId="32B33311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Gleicheni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sz w:val="20"/>
                <w:szCs w:val="20"/>
              </w:rPr>
              <w:t>Cyatheaceae</w:t>
            </w:r>
            <w:proofErr w:type="spellEnd"/>
          </w:p>
        </w:tc>
      </w:tr>
      <w:tr w:rsidR="00B61FE1" w:rsidRPr="000C5FA3" w14:paraId="663F14F8" w14:textId="77777777" w:rsidTr="00C45B3D">
        <w:tc>
          <w:tcPr>
            <w:tcW w:w="2898" w:type="dxa"/>
            <w:vMerge/>
          </w:tcPr>
          <w:p w14:paraId="5F4099DA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4C5B1B62" w14:textId="77777777" w:rsidR="00B61FE1" w:rsidRPr="000C5FA3" w:rsidRDefault="00B61FE1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Neogen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seudoneddeni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9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2</w:t>
            </w:r>
          </w:p>
        </w:tc>
        <w:tc>
          <w:tcPr>
            <w:tcW w:w="3969" w:type="dxa"/>
          </w:tcPr>
          <w:p w14:paraId="5E365A9D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Gleicheni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sz w:val="20"/>
                <w:szCs w:val="20"/>
              </w:rPr>
              <w:t>Cyatheaceae</w:t>
            </w:r>
            <w:proofErr w:type="spellEnd"/>
          </w:p>
        </w:tc>
      </w:tr>
      <w:tr w:rsidR="00B61FE1" w:rsidRPr="000C5FA3" w14:paraId="000265E9" w14:textId="77777777" w:rsidTr="00C45B3D">
        <w:tc>
          <w:tcPr>
            <w:tcW w:w="2898" w:type="dxa"/>
            <w:vMerge/>
          </w:tcPr>
          <w:p w14:paraId="1D14696E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331D53B0" w14:textId="02BC94BA" w:rsidR="00B61FE1" w:rsidRPr="000C5FA3" w:rsidRDefault="00B61FE1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Neogen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3969" w:type="dxa"/>
          </w:tcPr>
          <w:p w14:paraId="07205FA8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Gleicheni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sz w:val="20"/>
                <w:szCs w:val="20"/>
              </w:rPr>
              <w:t>Cyatheaceae</w:t>
            </w:r>
            <w:proofErr w:type="spellEnd"/>
          </w:p>
        </w:tc>
      </w:tr>
      <w:tr w:rsidR="00B61FE1" w:rsidRPr="000C5FA3" w14:paraId="4FBF8DB6" w14:textId="77777777" w:rsidTr="00C45B3D">
        <w:tc>
          <w:tcPr>
            <w:tcW w:w="2898" w:type="dxa"/>
            <w:vMerge/>
          </w:tcPr>
          <w:p w14:paraId="770C3FC2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2BF6E473" w14:textId="77777777" w:rsidR="00B61FE1" w:rsidRPr="000C5FA3" w:rsidRDefault="00B61FE1" w:rsidP="00A260B3">
            <w:pPr>
              <w:jc w:val="both"/>
              <w:rPr>
                <w:i/>
                <w:sz w:val="20"/>
                <w:szCs w:val="20"/>
                <w:lang w:val="fr-CH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Cicatricosisporites</w:t>
            </w:r>
            <w:proofErr w:type="spellEnd"/>
            <w:r w:rsidRPr="000C5FA3">
              <w:rPr>
                <w:i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dorogensis</w:t>
            </w:r>
            <w:proofErr w:type="spellEnd"/>
            <w:r w:rsidRPr="000C5FA3">
              <w:rPr>
                <w:i/>
                <w:sz w:val="20"/>
                <w:szCs w:val="20"/>
                <w:lang w:val="fr-CH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fr-CH"/>
              </w:rPr>
              <w:t xml:space="preserve">R. </w:t>
            </w:r>
            <w:proofErr w:type="spellStart"/>
            <w:r w:rsidRPr="000C5FA3">
              <w:rPr>
                <w:smallCaps/>
                <w:sz w:val="20"/>
                <w:szCs w:val="20"/>
                <w:lang w:val="fr-CH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fr-CH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fr-CH"/>
              </w:rPr>
              <w:t>Gelletich</w:t>
            </w:r>
            <w:proofErr w:type="spellEnd"/>
            <w:r w:rsidRPr="000C5FA3">
              <w:rPr>
                <w:smallCaps/>
                <w:sz w:val="20"/>
                <w:szCs w:val="20"/>
                <w:lang w:val="fr-CH"/>
              </w:rPr>
              <w:t xml:space="preserve"> 1933</w:t>
            </w:r>
          </w:p>
        </w:tc>
        <w:tc>
          <w:tcPr>
            <w:tcW w:w="3969" w:type="dxa"/>
          </w:tcPr>
          <w:p w14:paraId="39A6D17D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rFonts w:cs="Times New Roman"/>
                <w:sz w:val="20"/>
                <w:szCs w:val="20"/>
                <w:lang w:val="fr-CH"/>
              </w:rPr>
              <w:t xml:space="preserve">Schizaeaceae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fr-CH"/>
              </w:rPr>
              <w:t>Mohria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fr-CH"/>
              </w:rPr>
              <w:t xml:space="preserve">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fr-CH"/>
              </w:rPr>
              <w:t>Anemia</w:t>
            </w:r>
            <w:proofErr w:type="spellEnd"/>
          </w:p>
        </w:tc>
      </w:tr>
      <w:tr w:rsidR="00B61FE1" w:rsidRPr="000C5FA3" w14:paraId="27363369" w14:textId="77777777" w:rsidTr="00C45B3D">
        <w:tc>
          <w:tcPr>
            <w:tcW w:w="2898" w:type="dxa"/>
            <w:vMerge/>
          </w:tcPr>
          <w:p w14:paraId="02AC6F24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</w:p>
        </w:tc>
        <w:tc>
          <w:tcPr>
            <w:tcW w:w="7560" w:type="dxa"/>
          </w:tcPr>
          <w:p w14:paraId="2C305A66" w14:textId="77777777" w:rsidR="00B61FE1" w:rsidRPr="000C5FA3" w:rsidRDefault="00B61FE1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Foveotrile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rassifovea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2</w:t>
            </w:r>
          </w:p>
        </w:tc>
        <w:tc>
          <w:tcPr>
            <w:tcW w:w="3969" w:type="dxa"/>
          </w:tcPr>
          <w:p w14:paraId="5608B5E0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Ophiogloss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sz w:val="20"/>
                <w:szCs w:val="20"/>
              </w:rPr>
              <w:t>Botrychium</w:t>
            </w:r>
            <w:proofErr w:type="spellEnd"/>
          </w:p>
        </w:tc>
      </w:tr>
      <w:tr w:rsidR="00B61FE1" w:rsidRPr="000C5FA3" w14:paraId="36094C06" w14:textId="77777777" w:rsidTr="00C45B3D">
        <w:tc>
          <w:tcPr>
            <w:tcW w:w="2898" w:type="dxa"/>
            <w:vMerge/>
          </w:tcPr>
          <w:p w14:paraId="655EFF3C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08729491" w14:textId="77777777" w:rsidR="00B61FE1" w:rsidRPr="000C5FA3" w:rsidRDefault="00B61FE1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orrugatispor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orruvalla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7) Nagy 1985</w:t>
            </w:r>
          </w:p>
        </w:tc>
        <w:tc>
          <w:tcPr>
            <w:tcW w:w="3969" w:type="dxa"/>
          </w:tcPr>
          <w:p w14:paraId="2EBA2424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Ophiogloss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sz w:val="20"/>
                <w:szCs w:val="20"/>
              </w:rPr>
              <w:t>Botrychium</w:t>
            </w:r>
            <w:proofErr w:type="spellEnd"/>
          </w:p>
        </w:tc>
      </w:tr>
      <w:tr w:rsidR="00B61FE1" w:rsidRPr="000C5FA3" w14:paraId="7760279A" w14:textId="77777777" w:rsidTr="00C45B3D">
        <w:tc>
          <w:tcPr>
            <w:tcW w:w="2898" w:type="dxa"/>
            <w:vMerge/>
          </w:tcPr>
          <w:p w14:paraId="1DB65EF1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78651871" w14:textId="77777777" w:rsidR="00B61FE1" w:rsidRPr="000C5FA3" w:rsidRDefault="00B61FE1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l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ultivalla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3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9</w:t>
            </w:r>
          </w:p>
        </w:tc>
        <w:tc>
          <w:tcPr>
            <w:tcW w:w="3969" w:type="dxa"/>
          </w:tcPr>
          <w:p w14:paraId="59679F89" w14:textId="77777777" w:rsidR="00B61FE1" w:rsidRPr="000C5FA3" w:rsidRDefault="00B61FE1" w:rsidP="00AB789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0C5FA3">
              <w:rPr>
                <w:rFonts w:cs="Times New Roman"/>
                <w:sz w:val="20"/>
                <w:szCs w:val="20"/>
                <w:lang w:val="en-US"/>
              </w:rPr>
              <w:t>Schizaeaceae?,</w:t>
            </w:r>
            <w:proofErr w:type="gram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Lygodi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61FE1" w:rsidRPr="000C5FA3" w14:paraId="2BBB709A" w14:textId="77777777" w:rsidTr="00C45B3D">
        <w:tc>
          <w:tcPr>
            <w:tcW w:w="2898" w:type="dxa"/>
            <w:vMerge/>
          </w:tcPr>
          <w:p w14:paraId="3EDC412C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22BD0323" w14:textId="2FCE57C2" w:rsidR="00B61FE1" w:rsidRPr="000C5FA3" w:rsidRDefault="00B61FE1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l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3969" w:type="dxa"/>
          </w:tcPr>
          <w:p w14:paraId="482E1A80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61FE1" w:rsidRPr="000C5FA3" w14:paraId="034ED2C2" w14:textId="77777777" w:rsidTr="00C45B3D">
        <w:tc>
          <w:tcPr>
            <w:tcW w:w="2898" w:type="dxa"/>
            <w:vMerge/>
          </w:tcPr>
          <w:p w14:paraId="50DB7E17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0F811066" w14:textId="77777777" w:rsidR="00B61FE1" w:rsidRPr="000C5FA3" w:rsidRDefault="00B61FE1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Goczan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baculatus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7</w:t>
            </w:r>
          </w:p>
        </w:tc>
        <w:tc>
          <w:tcPr>
            <w:tcW w:w="3969" w:type="dxa"/>
          </w:tcPr>
          <w:p w14:paraId="655EDCF0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61FE1" w:rsidRPr="000C5FA3" w14:paraId="53B0B5B6" w14:textId="77777777" w:rsidTr="00C45B3D">
        <w:tc>
          <w:tcPr>
            <w:tcW w:w="2898" w:type="dxa"/>
            <w:vMerge/>
          </w:tcPr>
          <w:p w14:paraId="01F821B7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273216AB" w14:textId="77777777" w:rsidR="00B61FE1" w:rsidRPr="000C5FA3" w:rsidRDefault="00B61FE1" w:rsidP="00A260B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Retitrile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rueterbergens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3</w:t>
            </w:r>
          </w:p>
        </w:tc>
        <w:tc>
          <w:tcPr>
            <w:tcW w:w="3969" w:type="dxa"/>
          </w:tcPr>
          <w:p w14:paraId="479C568A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Lycopodi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Lycopodium</w:t>
            </w:r>
          </w:p>
        </w:tc>
      </w:tr>
      <w:tr w:rsidR="00B61FE1" w:rsidRPr="000C5FA3" w14:paraId="08968EEA" w14:textId="77777777" w:rsidTr="00C45B3D">
        <w:tc>
          <w:tcPr>
            <w:tcW w:w="2898" w:type="dxa"/>
            <w:vMerge/>
          </w:tcPr>
          <w:p w14:paraId="3D37EF31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25E0101B" w14:textId="7FFCFE5E" w:rsidR="00B61FE1" w:rsidRPr="003C09F1" w:rsidRDefault="00B61FE1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C09F1">
              <w:rPr>
                <w:i/>
                <w:sz w:val="20"/>
                <w:szCs w:val="20"/>
                <w:lang w:val="en-US"/>
              </w:rPr>
              <w:t>Camarozonosporites</w:t>
            </w:r>
            <w:proofErr w:type="spellEnd"/>
            <w:r w:rsidRPr="003C09F1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C09F1">
              <w:rPr>
                <w:i/>
                <w:sz w:val="20"/>
                <w:szCs w:val="20"/>
                <w:lang w:val="en-US"/>
              </w:rPr>
              <w:t>heskemensis</w:t>
            </w:r>
            <w:proofErr w:type="spellEnd"/>
            <w:r w:rsidRPr="003C09F1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3C09F1">
              <w:rPr>
                <w:smallCaps/>
                <w:sz w:val="20"/>
                <w:szCs w:val="20"/>
                <w:lang w:val="en-US"/>
              </w:rPr>
              <w:t>(</w:t>
            </w:r>
            <w:proofErr w:type="spellStart"/>
            <w:r w:rsidRPr="003C09F1">
              <w:rPr>
                <w:smallCaps/>
                <w:sz w:val="20"/>
                <w:szCs w:val="20"/>
                <w:lang w:val="en-US"/>
              </w:rPr>
              <w:t>Pflanzl</w:t>
            </w:r>
            <w:proofErr w:type="spellEnd"/>
            <w:r w:rsidRPr="003C09F1">
              <w:rPr>
                <w:smallCaps/>
                <w:sz w:val="20"/>
                <w:szCs w:val="20"/>
                <w:lang w:val="en-US"/>
              </w:rPr>
              <w:t xml:space="preserve"> 1955) </w:t>
            </w:r>
            <w:proofErr w:type="spellStart"/>
            <w:r w:rsidRPr="003C09F1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3C09F1">
              <w:rPr>
                <w:smallCaps/>
                <w:sz w:val="20"/>
                <w:szCs w:val="20"/>
                <w:lang w:val="en-US"/>
              </w:rPr>
              <w:t xml:space="preserve"> 1959</w:t>
            </w:r>
            <w:r w:rsidR="008C17AD" w:rsidRPr="003C09F1">
              <w:rPr>
                <w:smallCaps/>
                <w:sz w:val="20"/>
                <w:szCs w:val="20"/>
                <w:lang w:val="en-US"/>
              </w:rPr>
              <w:t xml:space="preserve">, </w:t>
            </w:r>
            <w:r w:rsidR="0013424E" w:rsidRPr="003C09F1">
              <w:rPr>
                <w:iCs/>
                <w:sz w:val="20"/>
                <w:szCs w:val="20"/>
                <w:lang w:val="en-US"/>
              </w:rPr>
              <w:t xml:space="preserve">2 </w:t>
            </w:r>
            <w:r w:rsidRPr="003C09F1">
              <w:rPr>
                <w:iCs/>
                <w:sz w:val="20"/>
                <w:szCs w:val="20"/>
                <w:lang w:val="en-US"/>
              </w:rPr>
              <w:t>morpho</w:t>
            </w:r>
            <w:r w:rsidR="0013424E" w:rsidRPr="003C09F1">
              <w:rPr>
                <w:iCs/>
                <w:sz w:val="20"/>
                <w:szCs w:val="20"/>
                <w:lang w:val="en-US"/>
              </w:rPr>
              <w:t>-</w:t>
            </w:r>
            <w:r w:rsidRPr="003C09F1">
              <w:rPr>
                <w:iCs/>
                <w:sz w:val="20"/>
                <w:szCs w:val="20"/>
                <w:lang w:val="en-US"/>
              </w:rPr>
              <w:t>type</w:t>
            </w:r>
            <w:r w:rsidR="0013424E" w:rsidRPr="003C09F1">
              <w:rPr>
                <w:iCs/>
                <w:sz w:val="20"/>
                <w:szCs w:val="20"/>
                <w:lang w:val="en-US"/>
              </w:rPr>
              <w:t>s</w:t>
            </w:r>
          </w:p>
        </w:tc>
        <w:tc>
          <w:tcPr>
            <w:tcW w:w="3969" w:type="dxa"/>
          </w:tcPr>
          <w:p w14:paraId="1FD6A577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Lycopodi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Lycopodium</w:t>
            </w:r>
          </w:p>
        </w:tc>
      </w:tr>
      <w:tr w:rsidR="00B61FE1" w:rsidRPr="000C5FA3" w14:paraId="25A53F40" w14:textId="77777777" w:rsidTr="00C45B3D">
        <w:tc>
          <w:tcPr>
            <w:tcW w:w="2898" w:type="dxa"/>
            <w:vMerge/>
          </w:tcPr>
          <w:p w14:paraId="091D841A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60" w:type="dxa"/>
          </w:tcPr>
          <w:p w14:paraId="4C617DA0" w14:textId="77777777" w:rsidR="00B61FE1" w:rsidRPr="000C5FA3" w:rsidRDefault="00B61FE1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Baculat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rimarius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(Wolff 1934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3</w:t>
            </w:r>
          </w:p>
        </w:tc>
        <w:tc>
          <w:tcPr>
            <w:tcW w:w="3969" w:type="dxa"/>
          </w:tcPr>
          <w:p w14:paraId="531D49CE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Osmund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Osmunda</w:t>
            </w:r>
            <w:proofErr w:type="spellEnd"/>
          </w:p>
        </w:tc>
      </w:tr>
      <w:tr w:rsidR="00B61FE1" w:rsidRPr="000C5FA3" w14:paraId="275DEEB0" w14:textId="77777777" w:rsidTr="00C45B3D">
        <w:tc>
          <w:tcPr>
            <w:tcW w:w="2898" w:type="dxa"/>
            <w:vMerge/>
          </w:tcPr>
          <w:p w14:paraId="4F7844CE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53F46269" w14:textId="77777777" w:rsidR="00B61FE1" w:rsidRPr="000C5FA3" w:rsidRDefault="00B61FE1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egumentispor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egument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9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3</w:t>
            </w:r>
          </w:p>
        </w:tc>
        <w:tc>
          <w:tcPr>
            <w:tcW w:w="3969" w:type="dxa"/>
          </w:tcPr>
          <w:p w14:paraId="61702C3C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Selaginell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Selaginella</w:t>
            </w:r>
            <w:proofErr w:type="spellEnd"/>
          </w:p>
        </w:tc>
      </w:tr>
      <w:tr w:rsidR="00B61FE1" w:rsidRPr="000C5FA3" w14:paraId="6AC45FFA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599A9733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Laevigatosporites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7560" w:type="dxa"/>
            <w:shd w:val="clear" w:color="auto" w:fill="EEECE1" w:themeFill="background2"/>
          </w:tcPr>
          <w:p w14:paraId="1AA76163" w14:textId="77777777" w:rsidR="00B61FE1" w:rsidRPr="000C5FA3" w:rsidRDefault="00D62224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Laevigatospor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haardtii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Venitz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34)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224FCEFC" w14:textId="77777777" w:rsidR="00B61FE1" w:rsidRPr="000C5FA3" w:rsidRDefault="00D62224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Polypodiaceae</w:t>
            </w:r>
          </w:p>
        </w:tc>
      </w:tr>
      <w:tr w:rsidR="00B61FE1" w:rsidRPr="000C5FA3" w14:paraId="748FDCD7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AA2F023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7E31B00" w14:textId="77777777" w:rsidR="00B61FE1" w:rsidRPr="000C5FA3" w:rsidRDefault="00D62224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Laevigatosporites discordatus</w:t>
            </w:r>
            <w:r w:rsidRPr="000C5FA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4E8F8FE3" w14:textId="77777777" w:rsidR="00B61FE1" w:rsidRPr="000C5FA3" w:rsidRDefault="00D62224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Polypodiaceae</w:t>
            </w:r>
          </w:p>
        </w:tc>
      </w:tr>
      <w:tr w:rsidR="00B61FE1" w:rsidRPr="000C5FA3" w14:paraId="44762034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E181B17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0DD42C48" w14:textId="77777777" w:rsidR="00B61FE1" w:rsidRPr="000C5FA3" w:rsidRDefault="00B61FE1" w:rsidP="00D6222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Laevigatospor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seudodiscordatus</w:t>
            </w:r>
            <w:proofErr w:type="spellEnd"/>
            <w:r w:rsidR="00D62224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62224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D62224" w:rsidRPr="000C5FA3">
              <w:rPr>
                <w:smallCaps/>
                <w:sz w:val="20"/>
                <w:szCs w:val="20"/>
                <w:lang w:val="en-US"/>
              </w:rPr>
              <w:t xml:space="preserve"> 1959</w:t>
            </w:r>
          </w:p>
        </w:tc>
        <w:tc>
          <w:tcPr>
            <w:tcW w:w="3969" w:type="dxa"/>
            <w:shd w:val="clear" w:color="auto" w:fill="EEECE1" w:themeFill="background2"/>
          </w:tcPr>
          <w:p w14:paraId="1FB3815A" w14:textId="77777777" w:rsidR="00B61FE1" w:rsidRPr="000C5FA3" w:rsidRDefault="00D62224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Polypodiaceae</w:t>
            </w:r>
          </w:p>
        </w:tc>
      </w:tr>
      <w:tr w:rsidR="00D62224" w:rsidRPr="000C5FA3" w14:paraId="73178A58" w14:textId="77777777" w:rsidTr="008C17AD">
        <w:tc>
          <w:tcPr>
            <w:tcW w:w="2898" w:type="dxa"/>
            <w:vMerge w:val="restart"/>
            <w:vAlign w:val="center"/>
          </w:tcPr>
          <w:p w14:paraId="02BE41D0" w14:textId="77777777" w:rsidR="00D62224" w:rsidRPr="000C5FA3" w:rsidRDefault="00D62224" w:rsidP="00D62224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Verrucatosporites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7560" w:type="dxa"/>
          </w:tcPr>
          <w:p w14:paraId="57EF70A6" w14:textId="77777777" w:rsidR="00D62224" w:rsidRPr="000C5FA3" w:rsidRDefault="00D62224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</w:rPr>
              <w:t>Verrucatosporites</w:t>
            </w:r>
            <w:proofErr w:type="spellEnd"/>
            <w:r w:rsidRPr="000C5FA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</w:rPr>
              <w:t>favus</w:t>
            </w:r>
            <w:proofErr w:type="spellEnd"/>
            <w:r w:rsidRPr="000C5FA3">
              <w:rPr>
                <w:sz w:val="20"/>
                <w:szCs w:val="20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</w:rPr>
              <w:t>Potonié</w:t>
            </w:r>
            <w:proofErr w:type="spellEnd"/>
            <w:r w:rsidRPr="000C5FA3">
              <w:rPr>
                <w:sz w:val="20"/>
                <w:szCs w:val="20"/>
              </w:rPr>
              <w:t xml:space="preserve"> 1931) </w:t>
            </w:r>
            <w:r w:rsidRPr="000C5FA3">
              <w:rPr>
                <w:smallCaps/>
                <w:sz w:val="20"/>
                <w:szCs w:val="20"/>
              </w:rPr>
              <w:t>Thomson &amp; Pflug</w:t>
            </w:r>
            <w:r w:rsidRPr="000C5FA3">
              <w:rPr>
                <w:sz w:val="20"/>
                <w:szCs w:val="20"/>
              </w:rPr>
              <w:t xml:space="preserve"> 1953</w:t>
            </w:r>
          </w:p>
        </w:tc>
        <w:tc>
          <w:tcPr>
            <w:tcW w:w="3969" w:type="dxa"/>
          </w:tcPr>
          <w:p w14:paraId="17C170F8" w14:textId="77777777" w:rsidR="00D62224" w:rsidRPr="000C5FA3" w:rsidRDefault="00D62224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 xml:space="preserve">Polypodiaceae, </w:t>
            </w:r>
            <w:r w:rsidRPr="000C5FA3">
              <w:rPr>
                <w:i/>
                <w:sz w:val="20"/>
                <w:szCs w:val="20"/>
              </w:rPr>
              <w:t>Polypodium</w:t>
            </w:r>
          </w:p>
        </w:tc>
      </w:tr>
      <w:tr w:rsidR="00D62224" w:rsidRPr="000C5FA3" w14:paraId="0D06DDEC" w14:textId="77777777" w:rsidTr="008C17AD">
        <w:tc>
          <w:tcPr>
            <w:tcW w:w="2898" w:type="dxa"/>
            <w:vMerge/>
            <w:vAlign w:val="center"/>
          </w:tcPr>
          <w:p w14:paraId="69235145" w14:textId="77777777" w:rsidR="00D62224" w:rsidRPr="000C5FA3" w:rsidRDefault="00D62224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0AF1B549" w14:textId="77777777" w:rsidR="00D62224" w:rsidRPr="000C5FA3" w:rsidRDefault="00D62224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</w:rPr>
              <w:t>Verrucatosporites</w:t>
            </w:r>
            <w:proofErr w:type="spellEnd"/>
            <w:r w:rsidRPr="000C5FA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</w:rPr>
              <w:t>microfavus</w:t>
            </w:r>
            <w:proofErr w:type="spellEnd"/>
            <w:r w:rsidRPr="000C5FA3">
              <w:rPr>
                <w:sz w:val="20"/>
                <w:szCs w:val="20"/>
              </w:rPr>
              <w:t xml:space="preserve"> </w:t>
            </w:r>
            <w:r w:rsidRPr="000C5FA3">
              <w:rPr>
                <w:smallCaps/>
                <w:sz w:val="20"/>
                <w:szCs w:val="20"/>
              </w:rPr>
              <w:t>Thiele-Pfeiffer</w:t>
            </w:r>
            <w:r w:rsidRPr="000C5FA3">
              <w:rPr>
                <w:sz w:val="20"/>
                <w:szCs w:val="20"/>
              </w:rPr>
              <w:t xml:space="preserve"> 1988</w:t>
            </w:r>
          </w:p>
        </w:tc>
        <w:tc>
          <w:tcPr>
            <w:tcW w:w="3969" w:type="dxa"/>
          </w:tcPr>
          <w:p w14:paraId="75C4769A" w14:textId="77777777" w:rsidR="00D62224" w:rsidRPr="000C5FA3" w:rsidRDefault="00D62224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Polypodiaceae</w:t>
            </w:r>
          </w:p>
        </w:tc>
      </w:tr>
      <w:tr w:rsidR="00B61FE1" w:rsidRPr="000C5FA3" w14:paraId="7BD6744B" w14:textId="77777777" w:rsidTr="008C17AD">
        <w:tc>
          <w:tcPr>
            <w:tcW w:w="2898" w:type="dxa"/>
            <w:shd w:val="clear" w:color="auto" w:fill="EEECE1" w:themeFill="background2"/>
            <w:vAlign w:val="center"/>
          </w:tcPr>
          <w:p w14:paraId="5B7C5078" w14:textId="77777777" w:rsidR="00B61FE1" w:rsidRPr="000C5FA3" w:rsidRDefault="00B61FE1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other monolete spores</w:t>
            </w:r>
          </w:p>
        </w:tc>
        <w:tc>
          <w:tcPr>
            <w:tcW w:w="7560" w:type="dxa"/>
            <w:shd w:val="clear" w:color="auto" w:fill="EEECE1" w:themeFill="background2"/>
          </w:tcPr>
          <w:p w14:paraId="4B27EC1A" w14:textId="77777777" w:rsidR="00B61FE1" w:rsidRPr="000C5FA3" w:rsidRDefault="00B61FE1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unctatospor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alaeogenicus</w:t>
            </w:r>
            <w:proofErr w:type="spellEnd"/>
            <w:r w:rsidR="00D62224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62224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D62224" w:rsidRPr="000C5FA3">
              <w:rPr>
                <w:smallCaps/>
                <w:sz w:val="20"/>
                <w:szCs w:val="20"/>
                <w:lang w:val="en-US"/>
              </w:rPr>
              <w:t xml:space="preserve"> 1959</w:t>
            </w:r>
          </w:p>
        </w:tc>
        <w:tc>
          <w:tcPr>
            <w:tcW w:w="3969" w:type="dxa"/>
            <w:shd w:val="clear" w:color="auto" w:fill="EEECE1" w:themeFill="background2"/>
          </w:tcPr>
          <w:p w14:paraId="5599797C" w14:textId="77777777" w:rsidR="00B61FE1" w:rsidRPr="000C5FA3" w:rsidRDefault="00D62224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Polypodiaceae</w:t>
            </w:r>
          </w:p>
        </w:tc>
      </w:tr>
      <w:tr w:rsidR="00A95FFB" w:rsidRPr="000C5FA3" w14:paraId="5E6906F8" w14:textId="77777777" w:rsidTr="00010F41">
        <w:tc>
          <w:tcPr>
            <w:tcW w:w="14427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21C00413" w14:textId="0D2F6CF8" w:rsidR="00A95FFB" w:rsidRPr="00D04885" w:rsidRDefault="00A95FFB" w:rsidP="00010F41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Pollen</w:t>
            </w:r>
          </w:p>
        </w:tc>
      </w:tr>
      <w:tr w:rsidR="009D453B" w:rsidRPr="000C5FA3" w14:paraId="4C4DB798" w14:textId="77777777" w:rsidTr="008C17AD">
        <w:tc>
          <w:tcPr>
            <w:tcW w:w="2898" w:type="dxa"/>
            <w:vMerge w:val="restart"/>
            <w:vAlign w:val="center"/>
          </w:tcPr>
          <w:p w14:paraId="6D3850D0" w14:textId="77777777" w:rsidR="009D453B" w:rsidRPr="000C5FA3" w:rsidRDefault="009D453B" w:rsidP="009D453B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Bisaccates</w:t>
            </w:r>
            <w:proofErr w:type="spellEnd"/>
          </w:p>
        </w:tc>
        <w:tc>
          <w:tcPr>
            <w:tcW w:w="7560" w:type="dxa"/>
          </w:tcPr>
          <w:p w14:paraId="2481273D" w14:textId="77777777" w:rsidR="009D453B" w:rsidRPr="000C5FA3" w:rsidRDefault="009D453B" w:rsidP="00D62224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ityospor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labdac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</w:rPr>
              <w:t>Potonié</w:t>
            </w:r>
            <w:proofErr w:type="spellEnd"/>
            <w:r w:rsidRPr="000C5FA3">
              <w:rPr>
                <w:sz w:val="20"/>
                <w:szCs w:val="20"/>
              </w:rPr>
              <w:t xml:space="preserve"> 1931) </w:t>
            </w:r>
            <w:r w:rsidRPr="000C5FA3">
              <w:rPr>
                <w:smallCaps/>
                <w:sz w:val="20"/>
                <w:szCs w:val="20"/>
              </w:rPr>
              <w:t>Thomson</w:t>
            </w:r>
            <w:r w:rsidRPr="000C5FA3">
              <w:rPr>
                <w:sz w:val="20"/>
                <w:szCs w:val="20"/>
              </w:rPr>
              <w:t xml:space="preserve"> &amp; </w:t>
            </w:r>
            <w:r w:rsidRPr="000C5FA3">
              <w:rPr>
                <w:smallCaps/>
                <w:sz w:val="20"/>
                <w:szCs w:val="20"/>
              </w:rPr>
              <w:t>Pflug</w:t>
            </w:r>
            <w:r w:rsidRPr="000C5FA3">
              <w:rPr>
                <w:sz w:val="20"/>
                <w:szCs w:val="20"/>
              </w:rPr>
              <w:t xml:space="preserve"> 1953</w:t>
            </w:r>
            <w:r w:rsidRPr="000C5FA3">
              <w:rPr>
                <w:i/>
                <w:sz w:val="20"/>
                <w:szCs w:val="20"/>
                <w:lang w:val="en-US"/>
              </w:rPr>
              <w:t xml:space="preserve"> (Pinus-type)</w:t>
            </w:r>
          </w:p>
        </w:tc>
        <w:tc>
          <w:tcPr>
            <w:tcW w:w="3969" w:type="dxa"/>
          </w:tcPr>
          <w:p w14:paraId="09CB0364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Pin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r w:rsidRPr="000C5FA3">
              <w:rPr>
                <w:i/>
                <w:sz w:val="20"/>
                <w:szCs w:val="20"/>
              </w:rPr>
              <w:t>Pinus</w:t>
            </w:r>
          </w:p>
        </w:tc>
      </w:tr>
      <w:tr w:rsidR="009D453B" w:rsidRPr="000C5FA3" w14:paraId="0605B6FA" w14:textId="77777777" w:rsidTr="008C17AD">
        <w:tc>
          <w:tcPr>
            <w:tcW w:w="2898" w:type="dxa"/>
            <w:vMerge/>
            <w:vAlign w:val="center"/>
          </w:tcPr>
          <w:p w14:paraId="5C8918C2" w14:textId="77777777" w:rsidR="009D453B" w:rsidRPr="000C5FA3" w:rsidRDefault="009D453B" w:rsidP="009D453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1287C2D1" w14:textId="77777777" w:rsidR="009D453B" w:rsidRPr="000C5FA3" w:rsidRDefault="009D453B" w:rsidP="00D62224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ityospor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labdac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31) </w:t>
            </w:r>
            <w:r w:rsidRPr="000C5FA3">
              <w:rPr>
                <w:smallCaps/>
                <w:sz w:val="20"/>
                <w:szCs w:val="20"/>
                <w:lang w:val="en-US"/>
              </w:rPr>
              <w:t>Thomson</w:t>
            </w:r>
            <w:r w:rsidRPr="000C5FA3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</w:t>
            </w:r>
            <w:r w:rsidRPr="000C5FA3">
              <w:rPr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athaya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>-type)</w:t>
            </w:r>
          </w:p>
        </w:tc>
        <w:tc>
          <w:tcPr>
            <w:tcW w:w="3969" w:type="dxa"/>
          </w:tcPr>
          <w:p w14:paraId="7D497475" w14:textId="77777777" w:rsidR="009D453B" w:rsidRPr="000C5FA3" w:rsidRDefault="009D453B" w:rsidP="00D6222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Pin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</w:rPr>
              <w:t>Cathaya</w:t>
            </w:r>
            <w:proofErr w:type="spellEnd"/>
          </w:p>
        </w:tc>
      </w:tr>
      <w:tr w:rsidR="009D453B" w:rsidRPr="000C5FA3" w14:paraId="48A66305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24493BB6" w14:textId="77777777" w:rsidR="009D453B" w:rsidRPr="000C5FA3" w:rsidRDefault="009D453B" w:rsidP="009D453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Inaperturate pollen</w:t>
            </w:r>
          </w:p>
        </w:tc>
        <w:tc>
          <w:tcPr>
            <w:tcW w:w="7560" w:type="dxa"/>
            <w:shd w:val="clear" w:color="auto" w:fill="EEECE1" w:themeFill="background2"/>
          </w:tcPr>
          <w:p w14:paraId="28847302" w14:textId="77777777" w:rsidR="009D453B" w:rsidRPr="000C5FA3" w:rsidRDefault="009D453B" w:rsidP="00F06A17">
            <w:pPr>
              <w:jc w:val="both"/>
              <w:rPr>
                <w:i/>
                <w:sz w:val="20"/>
                <w:szCs w:val="20"/>
                <w:lang w:val="fr-CH"/>
              </w:rPr>
            </w:pPr>
            <w:r w:rsidRPr="000C5FA3">
              <w:rPr>
                <w:i/>
                <w:sz w:val="20"/>
                <w:szCs w:val="20"/>
                <w:lang w:val="fr-CH"/>
              </w:rPr>
              <w:t xml:space="preserve">Inaperturopollenites </w:t>
            </w: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dubius</w:t>
            </w:r>
            <w:proofErr w:type="spellEnd"/>
            <w:r w:rsidRPr="000C5FA3">
              <w:rPr>
                <w:i/>
                <w:sz w:val="20"/>
                <w:szCs w:val="20"/>
                <w:lang w:val="fr-CH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fr-CH"/>
              </w:rPr>
              <w:t>(</w:t>
            </w:r>
            <w:r w:rsidRPr="000C5FA3">
              <w:rPr>
                <w:sz w:val="20"/>
                <w:szCs w:val="20"/>
                <w:lang w:val="fr-CH"/>
              </w:rPr>
              <w:t xml:space="preserve">R. </w:t>
            </w:r>
            <w:proofErr w:type="spellStart"/>
            <w:r w:rsidRPr="000C5FA3">
              <w:rPr>
                <w:smallCaps/>
                <w:sz w:val="20"/>
                <w:szCs w:val="20"/>
                <w:lang w:val="fr-CH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fr-CH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fr-CH"/>
              </w:rPr>
              <w:t>Venitz</w:t>
            </w:r>
            <w:proofErr w:type="spellEnd"/>
            <w:r w:rsidRPr="000C5FA3">
              <w:rPr>
                <w:sz w:val="20"/>
                <w:szCs w:val="20"/>
                <w:lang w:val="fr-CH"/>
              </w:rPr>
              <w:t xml:space="preserve"> 1934</w:t>
            </w:r>
            <w:r w:rsidRPr="000C5FA3">
              <w:rPr>
                <w:smallCaps/>
                <w:sz w:val="20"/>
                <w:szCs w:val="20"/>
                <w:lang w:val="fr-CH"/>
              </w:rPr>
              <w:t>) Thomson</w:t>
            </w:r>
            <w:r w:rsidRPr="000C5FA3">
              <w:rPr>
                <w:sz w:val="20"/>
                <w:szCs w:val="20"/>
                <w:lang w:val="fr-CH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fr-CH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CH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7C3CEEE9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sz w:val="20"/>
                <w:szCs w:val="20"/>
                <w:lang w:val="en-US"/>
              </w:rPr>
              <w:t>Cupressaceae</w:t>
            </w:r>
          </w:p>
        </w:tc>
      </w:tr>
      <w:tr w:rsidR="009D453B" w:rsidRPr="000C5FA3" w14:paraId="00F91490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323192C1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2D7CB15" w14:textId="77777777" w:rsidR="009D453B" w:rsidRPr="000C5FA3" w:rsidRDefault="009D453B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Inaperturopollenites hiatus </w:t>
            </w:r>
            <w:r w:rsidRPr="000C5FA3">
              <w:rPr>
                <w:sz w:val="20"/>
                <w:szCs w:val="20"/>
                <w:lang w:val="en-US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31) </w:t>
            </w:r>
            <w:r w:rsidRPr="000C5FA3">
              <w:rPr>
                <w:smallCaps/>
                <w:sz w:val="20"/>
                <w:szCs w:val="20"/>
                <w:lang w:val="en-US"/>
              </w:rPr>
              <w:t>Thomson</w:t>
            </w:r>
            <w:r w:rsidRPr="000C5FA3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1B96BDB9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US"/>
              </w:rPr>
              <w:t>Cupressaceae</w:t>
            </w:r>
          </w:p>
        </w:tc>
      </w:tr>
      <w:tr w:rsidR="009D453B" w:rsidRPr="000C5FA3" w14:paraId="3716791E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6E968E2F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0D991EB" w14:textId="77777777" w:rsidR="009D453B" w:rsidRPr="000C5FA3" w:rsidRDefault="009D453B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Inaperturopollenites concedipites </w:t>
            </w:r>
            <w:r w:rsidRPr="000C5FA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Wodehoise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33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1</w:t>
            </w:r>
          </w:p>
        </w:tc>
        <w:tc>
          <w:tcPr>
            <w:tcW w:w="3969" w:type="dxa"/>
            <w:shd w:val="clear" w:color="auto" w:fill="EEECE1" w:themeFill="background2"/>
          </w:tcPr>
          <w:p w14:paraId="55BFB884" w14:textId="77777777" w:rsidR="009D453B" w:rsidRPr="000C5FA3" w:rsidRDefault="009D453B" w:rsidP="002B4140">
            <w:pPr>
              <w:rPr>
                <w:sz w:val="20"/>
                <w:szCs w:val="20"/>
              </w:rPr>
            </w:pPr>
            <w:r w:rsidRPr="000C5FA3">
              <w:rPr>
                <w:sz w:val="20"/>
                <w:szCs w:val="20"/>
                <w:lang w:val="en-US"/>
              </w:rPr>
              <w:t xml:space="preserve">Cupressaceae,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Glyptostrobus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>?</w:t>
            </w:r>
          </w:p>
        </w:tc>
      </w:tr>
      <w:tr w:rsidR="009D453B" w:rsidRPr="000C5FA3" w14:paraId="0FE6D81C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74315394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360533F" w14:textId="77777777" w:rsidR="009D453B" w:rsidRPr="000C5FA3" w:rsidRDefault="009D453B" w:rsidP="00F06A17">
            <w:pPr>
              <w:jc w:val="both"/>
              <w:rPr>
                <w:i/>
                <w:sz w:val="20"/>
                <w:szCs w:val="20"/>
                <w:lang w:val="fr-CH"/>
              </w:rPr>
            </w:pPr>
            <w:r w:rsidRPr="000C5FA3">
              <w:rPr>
                <w:i/>
                <w:sz w:val="20"/>
                <w:szCs w:val="20"/>
                <w:lang w:val="fr-CH"/>
              </w:rPr>
              <w:t xml:space="preserve">Inaperturopollenites </w:t>
            </w: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magnus</w:t>
            </w:r>
            <w:proofErr w:type="spellEnd"/>
            <w:r w:rsidRPr="000C5FA3">
              <w:rPr>
                <w:i/>
                <w:sz w:val="20"/>
                <w:szCs w:val="20"/>
                <w:lang w:val="fr-CH"/>
              </w:rPr>
              <w:t xml:space="preserve"> </w:t>
            </w:r>
            <w:r w:rsidRPr="000C5FA3">
              <w:rPr>
                <w:sz w:val="20"/>
                <w:szCs w:val="20"/>
                <w:lang w:val="fr-CH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fr-CH"/>
              </w:rPr>
              <w:t>Potonié</w:t>
            </w:r>
            <w:proofErr w:type="spellEnd"/>
            <w:r w:rsidRPr="000C5FA3">
              <w:rPr>
                <w:sz w:val="20"/>
                <w:szCs w:val="20"/>
                <w:lang w:val="fr-CH"/>
              </w:rPr>
              <w:t xml:space="preserve"> 1934) </w:t>
            </w:r>
            <w:r w:rsidRPr="000C5FA3">
              <w:rPr>
                <w:smallCaps/>
                <w:sz w:val="20"/>
                <w:szCs w:val="20"/>
                <w:lang w:val="fr-CH"/>
              </w:rPr>
              <w:t>Thomson</w:t>
            </w:r>
            <w:r w:rsidRPr="000C5FA3">
              <w:rPr>
                <w:sz w:val="20"/>
                <w:szCs w:val="20"/>
                <w:lang w:val="fr-CH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fr-CH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CH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416662BE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proofErr w:type="gramStart"/>
            <w:r w:rsidRPr="000C5FA3">
              <w:rPr>
                <w:sz w:val="20"/>
                <w:szCs w:val="20"/>
                <w:lang w:val="en-US"/>
              </w:rPr>
              <w:t>Cupressaceae?,</w:t>
            </w:r>
            <w:proofErr w:type="gramEnd"/>
            <w:r w:rsidRPr="000C5FA3">
              <w:rPr>
                <w:sz w:val="20"/>
                <w:szCs w:val="20"/>
                <w:lang w:val="en-US"/>
              </w:rPr>
              <w:t xml:space="preserve"> Pinaceae?</w:t>
            </w:r>
          </w:p>
        </w:tc>
      </w:tr>
      <w:tr w:rsidR="009D453B" w:rsidRPr="000C5FA3" w14:paraId="1B3F90EA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25FD6FC8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06B61BAF" w14:textId="4B39EA4A" w:rsidR="009D453B" w:rsidRPr="000C5FA3" w:rsidRDefault="009D453B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Inaperturopollenites </w:t>
            </w:r>
            <w:r w:rsidRPr="008C17AD">
              <w:rPr>
                <w:iCs/>
                <w:sz w:val="20"/>
                <w:szCs w:val="20"/>
                <w:lang w:val="en-US"/>
              </w:rPr>
              <w:t>sp</w:t>
            </w:r>
            <w:r w:rsidRPr="000C5FA3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  <w:shd w:val="clear" w:color="auto" w:fill="EEECE1" w:themeFill="background2"/>
          </w:tcPr>
          <w:p w14:paraId="1350BBC1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Cupressaceae</w:t>
            </w:r>
          </w:p>
        </w:tc>
      </w:tr>
      <w:tr w:rsidR="009D453B" w:rsidRPr="000C5FA3" w14:paraId="05708D6B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70A72484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5730CF0B" w14:textId="77777777" w:rsidR="009D453B" w:rsidRPr="000C5FA3" w:rsidRDefault="009D453B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Cupressacites bockwitzensis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1</w:t>
            </w:r>
          </w:p>
        </w:tc>
        <w:tc>
          <w:tcPr>
            <w:tcW w:w="3969" w:type="dxa"/>
            <w:shd w:val="clear" w:color="auto" w:fill="EEECE1" w:themeFill="background2"/>
          </w:tcPr>
          <w:p w14:paraId="0683B2D7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Cupressaceae</w:t>
            </w:r>
          </w:p>
        </w:tc>
      </w:tr>
      <w:tr w:rsidR="009D453B" w:rsidRPr="000C5FA3" w14:paraId="0011AD20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9EDF4E6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8D8E9C8" w14:textId="77777777" w:rsidR="009D453B" w:rsidRPr="000C5FA3" w:rsidRDefault="009D453B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ciadopitys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C17AD">
              <w:rPr>
                <w:iCs/>
                <w:sz w:val="20"/>
                <w:szCs w:val="20"/>
                <w:lang w:val="en-US"/>
              </w:rPr>
              <w:t>sp</w:t>
            </w:r>
            <w:r w:rsidRPr="000C5FA3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  <w:shd w:val="clear" w:color="auto" w:fill="EEECE1" w:themeFill="background2"/>
          </w:tcPr>
          <w:p w14:paraId="448D6969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Cupressaceae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Sciadopitys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9D453B" w:rsidRPr="000C5FA3" w14:paraId="0658DFA2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12B5F25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7EDE2F6" w14:textId="0785C867" w:rsidR="009D453B" w:rsidRPr="000C5FA3" w:rsidRDefault="009D453B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equoia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C17AD">
              <w:rPr>
                <w:iCs/>
                <w:sz w:val="20"/>
                <w:szCs w:val="20"/>
                <w:lang w:val="en-US"/>
              </w:rPr>
              <w:t>sp</w:t>
            </w:r>
            <w:r w:rsidR="008C17AD" w:rsidRPr="008C17AD">
              <w:rPr>
                <w:iCs/>
                <w:sz w:val="20"/>
                <w:szCs w:val="20"/>
                <w:lang w:val="en-US"/>
              </w:rPr>
              <w:t>p</w:t>
            </w:r>
            <w:r w:rsidRPr="000C5FA3">
              <w:rPr>
                <w:i/>
                <w:sz w:val="20"/>
                <w:szCs w:val="20"/>
                <w:lang w:val="en-US"/>
              </w:rPr>
              <w:t>.</w:t>
            </w:r>
            <w:r w:rsidR="008C17AD">
              <w:rPr>
                <w:i/>
                <w:sz w:val="20"/>
                <w:szCs w:val="20"/>
                <w:lang w:val="en-US"/>
              </w:rPr>
              <w:t xml:space="preserve">, </w:t>
            </w:r>
            <w:r w:rsidR="008C17AD" w:rsidRPr="008C17AD">
              <w:rPr>
                <w:iCs/>
                <w:sz w:val="20"/>
                <w:szCs w:val="20"/>
                <w:lang w:val="en-US"/>
              </w:rPr>
              <w:t>2 morpho-types</w:t>
            </w:r>
          </w:p>
        </w:tc>
        <w:tc>
          <w:tcPr>
            <w:tcW w:w="3969" w:type="dxa"/>
            <w:shd w:val="clear" w:color="auto" w:fill="EEECE1" w:themeFill="background2"/>
          </w:tcPr>
          <w:p w14:paraId="3C28DAA6" w14:textId="77777777" w:rsidR="009D453B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Cupressaceae, 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Sequoia</w:t>
            </w:r>
          </w:p>
        </w:tc>
      </w:tr>
      <w:tr w:rsidR="00D62224" w:rsidRPr="000C5FA3" w14:paraId="291A6ED4" w14:textId="77777777" w:rsidTr="008C17AD">
        <w:tc>
          <w:tcPr>
            <w:tcW w:w="2898" w:type="dxa"/>
            <w:vAlign w:val="center"/>
          </w:tcPr>
          <w:p w14:paraId="368CF9C1" w14:textId="77777777" w:rsidR="00D62224" w:rsidRPr="000C5FA3" w:rsidRDefault="009D453B" w:rsidP="00A260B3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Monocolpopollenites tranquillus</w:t>
            </w:r>
          </w:p>
        </w:tc>
        <w:tc>
          <w:tcPr>
            <w:tcW w:w="7560" w:type="dxa"/>
          </w:tcPr>
          <w:p w14:paraId="595637F4" w14:textId="77777777" w:rsidR="00D62224" w:rsidRPr="000C5FA3" w:rsidRDefault="009D453B" w:rsidP="00F06A17">
            <w:pPr>
              <w:jc w:val="both"/>
              <w:rPr>
                <w:i/>
                <w:sz w:val="20"/>
                <w:szCs w:val="20"/>
                <w:lang w:val="fr-CH"/>
              </w:rPr>
            </w:pPr>
            <w:r w:rsidRPr="000C5FA3">
              <w:rPr>
                <w:i/>
                <w:sz w:val="20"/>
                <w:szCs w:val="20"/>
                <w:lang w:val="fr-CH"/>
              </w:rPr>
              <w:t xml:space="preserve">Monocolpopollenites tranquillus </w:t>
            </w:r>
            <w:r w:rsidRPr="000C5FA3">
              <w:rPr>
                <w:sz w:val="20"/>
                <w:szCs w:val="20"/>
                <w:lang w:val="fr-FR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é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34) </w:t>
            </w:r>
            <w:r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</w:tcPr>
          <w:p w14:paraId="5BAD797C" w14:textId="77777777" w:rsidR="00D62224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sz w:val="20"/>
                <w:szCs w:val="20"/>
                <w:lang w:val="fr-FR"/>
              </w:rPr>
              <w:t xml:space="preserve">Arecaceae, </w:t>
            </w:r>
            <w:r w:rsidRPr="000C5FA3">
              <w:rPr>
                <w:i/>
                <w:sz w:val="20"/>
                <w:szCs w:val="20"/>
                <w:lang w:val="fr-FR"/>
              </w:rPr>
              <w:t>Phoenix</w:t>
            </w:r>
          </w:p>
        </w:tc>
      </w:tr>
      <w:tr w:rsidR="00D62224" w:rsidRPr="000C5FA3" w14:paraId="4AADE3D7" w14:textId="77777777" w:rsidTr="008C17AD">
        <w:tc>
          <w:tcPr>
            <w:tcW w:w="2898" w:type="dxa"/>
            <w:shd w:val="clear" w:color="auto" w:fill="EEECE1" w:themeFill="background2"/>
            <w:vAlign w:val="center"/>
          </w:tcPr>
          <w:p w14:paraId="761A7A41" w14:textId="77777777" w:rsidR="00D62224" w:rsidRPr="000C5FA3" w:rsidRDefault="009D453B" w:rsidP="00A260B3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Dicolpopollis kockeli</w:t>
            </w:r>
          </w:p>
        </w:tc>
        <w:tc>
          <w:tcPr>
            <w:tcW w:w="7560" w:type="dxa"/>
            <w:shd w:val="clear" w:color="auto" w:fill="EEECE1" w:themeFill="background2"/>
          </w:tcPr>
          <w:p w14:paraId="70D0F523" w14:textId="77777777" w:rsidR="00D62224" w:rsidRPr="000C5FA3" w:rsidRDefault="009D453B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Dicolpopollis kockeli </w:t>
            </w:r>
            <w:proofErr w:type="spellStart"/>
            <w:r w:rsidRPr="000C5FA3">
              <w:rPr>
                <w:smallCaps/>
                <w:color w:val="000000"/>
                <w:sz w:val="20"/>
                <w:szCs w:val="20"/>
              </w:rPr>
              <w:t>Pflanzl</w:t>
            </w:r>
            <w:proofErr w:type="spellEnd"/>
            <w:r w:rsidRPr="000C5FA3">
              <w:rPr>
                <w:color w:val="000000"/>
                <w:sz w:val="20"/>
                <w:szCs w:val="20"/>
              </w:rPr>
              <w:t xml:space="preserve"> 1956</w:t>
            </w:r>
          </w:p>
        </w:tc>
        <w:tc>
          <w:tcPr>
            <w:tcW w:w="3969" w:type="dxa"/>
            <w:shd w:val="clear" w:color="auto" w:fill="EEECE1" w:themeFill="background2"/>
          </w:tcPr>
          <w:p w14:paraId="1B5944B7" w14:textId="77777777" w:rsidR="00D62224" w:rsidRPr="000C5FA3" w:rsidRDefault="009D453B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 xml:space="preserve">Arecaceae, </w:t>
            </w:r>
            <w:r w:rsidRPr="000C5FA3">
              <w:rPr>
                <w:i/>
                <w:sz w:val="20"/>
                <w:szCs w:val="20"/>
              </w:rPr>
              <w:t>Calamus</w:t>
            </w:r>
          </w:p>
        </w:tc>
      </w:tr>
      <w:tr w:rsidR="00EC78C9" w:rsidRPr="000C5FA3" w14:paraId="76D846F1" w14:textId="77777777" w:rsidTr="008C17AD">
        <w:tc>
          <w:tcPr>
            <w:tcW w:w="2898" w:type="dxa"/>
            <w:vMerge w:val="restart"/>
            <w:vAlign w:val="center"/>
          </w:tcPr>
          <w:p w14:paraId="0C0A9443" w14:textId="77777777" w:rsidR="00EC78C9" w:rsidRPr="000C5FA3" w:rsidRDefault="00EC78C9" w:rsidP="00EC78C9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Arecipites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7560" w:type="dxa"/>
          </w:tcPr>
          <w:p w14:paraId="0CE68A10" w14:textId="77777777" w:rsidR="00EC78C9" w:rsidRPr="000C5FA3" w:rsidRDefault="00EC78C9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Arecip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onvex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Thiergart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34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70</w:t>
            </w:r>
          </w:p>
        </w:tc>
        <w:tc>
          <w:tcPr>
            <w:tcW w:w="3969" w:type="dxa"/>
          </w:tcPr>
          <w:p w14:paraId="034B3260" w14:textId="77777777" w:rsidR="00EC78C9" w:rsidRPr="000C5FA3" w:rsidRDefault="00EC78C9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 xml:space="preserve">Arecaceae, </w:t>
            </w:r>
            <w:proofErr w:type="spellStart"/>
            <w:proofErr w:type="gramStart"/>
            <w:r w:rsidRPr="000C5FA3">
              <w:rPr>
                <w:i/>
                <w:sz w:val="20"/>
                <w:szCs w:val="20"/>
              </w:rPr>
              <w:t>Sabal</w:t>
            </w:r>
            <w:proofErr w:type="spellEnd"/>
            <w:r w:rsidRPr="000C5FA3">
              <w:rPr>
                <w:sz w:val="20"/>
                <w:szCs w:val="20"/>
              </w:rPr>
              <w:t>?,</w:t>
            </w:r>
            <w:proofErr w:type="gramEnd"/>
            <w:r w:rsidRPr="000C5FA3">
              <w:rPr>
                <w:i/>
                <w:sz w:val="20"/>
                <w:szCs w:val="20"/>
              </w:rPr>
              <w:t xml:space="preserve"> Pseudophoenix</w:t>
            </w:r>
            <w:r w:rsidRPr="000C5FA3">
              <w:rPr>
                <w:sz w:val="20"/>
                <w:szCs w:val="20"/>
              </w:rPr>
              <w:t>?</w:t>
            </w:r>
            <w:r w:rsidRPr="000C5FA3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</w:rPr>
              <w:t>Areca</w:t>
            </w:r>
            <w:proofErr w:type="spellEnd"/>
            <w:r w:rsidRPr="000C5FA3">
              <w:rPr>
                <w:sz w:val="20"/>
                <w:szCs w:val="20"/>
              </w:rPr>
              <w:t>?</w:t>
            </w:r>
          </w:p>
        </w:tc>
      </w:tr>
      <w:tr w:rsidR="00EC78C9" w:rsidRPr="000C5FA3" w14:paraId="45067CF8" w14:textId="77777777" w:rsidTr="008C17AD">
        <w:tc>
          <w:tcPr>
            <w:tcW w:w="2898" w:type="dxa"/>
            <w:vMerge/>
            <w:vAlign w:val="center"/>
          </w:tcPr>
          <w:p w14:paraId="622682FD" w14:textId="77777777" w:rsidR="00EC78C9" w:rsidRPr="000C5FA3" w:rsidRDefault="00EC78C9" w:rsidP="00EC78C9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7A7C02FE" w14:textId="77777777" w:rsidR="00EC78C9" w:rsidRPr="000C5FA3" w:rsidRDefault="00EC78C9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Arecip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longicolpa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70</w:t>
            </w:r>
          </w:p>
        </w:tc>
        <w:tc>
          <w:tcPr>
            <w:tcW w:w="3969" w:type="dxa"/>
          </w:tcPr>
          <w:p w14:paraId="028BB760" w14:textId="77777777" w:rsidR="00EC78C9" w:rsidRPr="000C5FA3" w:rsidRDefault="00EC78C9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 xml:space="preserve">Arecaceae, </w:t>
            </w:r>
            <w:proofErr w:type="spellStart"/>
            <w:proofErr w:type="gramStart"/>
            <w:r w:rsidRPr="000C5FA3">
              <w:rPr>
                <w:i/>
                <w:sz w:val="20"/>
                <w:szCs w:val="20"/>
              </w:rPr>
              <w:t>Sabal</w:t>
            </w:r>
            <w:proofErr w:type="spellEnd"/>
            <w:r w:rsidRPr="000C5FA3">
              <w:rPr>
                <w:sz w:val="20"/>
                <w:szCs w:val="20"/>
              </w:rPr>
              <w:t>?</w:t>
            </w:r>
            <w:r w:rsidRPr="000C5FA3">
              <w:rPr>
                <w:i/>
                <w:sz w:val="20"/>
                <w:szCs w:val="20"/>
              </w:rPr>
              <w:t>,</w:t>
            </w:r>
            <w:proofErr w:type="gramEnd"/>
            <w:r w:rsidRPr="000C5FA3">
              <w:rPr>
                <w:i/>
                <w:sz w:val="20"/>
                <w:szCs w:val="20"/>
              </w:rPr>
              <w:t xml:space="preserve"> Pseudophoenix</w:t>
            </w:r>
            <w:r w:rsidRPr="000C5FA3">
              <w:rPr>
                <w:sz w:val="20"/>
                <w:szCs w:val="20"/>
              </w:rPr>
              <w:t>?</w:t>
            </w:r>
            <w:r w:rsidRPr="000C5FA3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</w:rPr>
              <w:t>Areca</w:t>
            </w:r>
            <w:proofErr w:type="spellEnd"/>
            <w:r w:rsidRPr="000C5FA3">
              <w:rPr>
                <w:sz w:val="20"/>
                <w:szCs w:val="20"/>
              </w:rPr>
              <w:t>?</w:t>
            </w:r>
          </w:p>
        </w:tc>
      </w:tr>
      <w:tr w:rsidR="00EC78C9" w:rsidRPr="00203BA5" w14:paraId="1AF8573E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24F51E8C" w14:textId="7A4B6396" w:rsidR="00EC78C9" w:rsidRPr="000C5FA3" w:rsidRDefault="00D306DB" w:rsidP="00EC78C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o</w:t>
            </w:r>
            <w:r w:rsidR="00EC78C9" w:rsidRPr="000C5FA3">
              <w:rPr>
                <w:rFonts w:cs="Times New Roman"/>
                <w:sz w:val="20"/>
                <w:szCs w:val="20"/>
                <w:lang w:val="en-US"/>
              </w:rPr>
              <w:t>ther monocolpate pollen</w:t>
            </w:r>
          </w:p>
        </w:tc>
        <w:tc>
          <w:tcPr>
            <w:tcW w:w="7560" w:type="dxa"/>
            <w:shd w:val="clear" w:color="auto" w:fill="EEECE1" w:themeFill="background2"/>
          </w:tcPr>
          <w:p w14:paraId="6AA1B347" w14:textId="77777777" w:rsidR="00EC78C9" w:rsidRPr="000C5FA3" w:rsidRDefault="00EC78C9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Liliacid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onosulcoid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70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ohlman-Adamska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Ziembinska-Tworzydlo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3969" w:type="dxa"/>
            <w:shd w:val="clear" w:color="auto" w:fill="EEECE1" w:themeFill="background2"/>
          </w:tcPr>
          <w:p w14:paraId="5867A380" w14:textId="77777777" w:rsidR="00EC78C9" w:rsidRPr="000C5FA3" w:rsidRDefault="00EC78C9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C5FA3">
              <w:rPr>
                <w:rFonts w:cs="Times New Roman"/>
                <w:sz w:val="20"/>
                <w:szCs w:val="20"/>
                <w:lang w:val="en-US"/>
              </w:rPr>
              <w:t>Asparag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>?,</w:t>
            </w:r>
            <w:proofErr w:type="gram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Amaryllidaceae?, </w:t>
            </w: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Ar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>?, Iridaceae?, Liliaceae?</w:t>
            </w:r>
          </w:p>
        </w:tc>
      </w:tr>
      <w:tr w:rsidR="00EC78C9" w:rsidRPr="00203BA5" w14:paraId="07486470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437B506" w14:textId="77777777" w:rsidR="00EC78C9" w:rsidRPr="000C5FA3" w:rsidRDefault="00EC78C9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828764E" w14:textId="77777777" w:rsidR="00EC78C9" w:rsidRPr="000C5FA3" w:rsidRDefault="00EC78C9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Liliacid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konzalovae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ohlman-Adamska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Ziembinska-Tworzydlo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3969" w:type="dxa"/>
            <w:shd w:val="clear" w:color="auto" w:fill="EEECE1" w:themeFill="background2"/>
          </w:tcPr>
          <w:p w14:paraId="334F60FC" w14:textId="77777777" w:rsidR="00EC78C9" w:rsidRPr="000C5FA3" w:rsidRDefault="00EC78C9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C5FA3">
              <w:rPr>
                <w:rFonts w:cs="Times New Roman"/>
                <w:sz w:val="20"/>
                <w:szCs w:val="20"/>
                <w:lang w:val="en-US"/>
              </w:rPr>
              <w:t>Asparag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>?,</w:t>
            </w:r>
            <w:proofErr w:type="gram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Amaryllidaceae?, </w:t>
            </w: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Ar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>?, Iridaceae?, Liliaceae?</w:t>
            </w:r>
          </w:p>
        </w:tc>
      </w:tr>
      <w:tr w:rsidR="00DE33C7" w:rsidRPr="000C5FA3" w14:paraId="439D5BA6" w14:textId="77777777" w:rsidTr="008C17AD">
        <w:tc>
          <w:tcPr>
            <w:tcW w:w="2898" w:type="dxa"/>
            <w:vMerge w:val="restart"/>
            <w:vAlign w:val="center"/>
          </w:tcPr>
          <w:p w14:paraId="7F41DBB3" w14:textId="7EB04743" w:rsidR="00DE33C7" w:rsidRPr="000C5FA3" w:rsidRDefault="00DE33C7" w:rsidP="00DE33C7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Milfordia </w:t>
            </w:r>
            <w:r w:rsidR="008C17AD" w:rsidRPr="008C17AD">
              <w:rPr>
                <w:rFonts w:cs="Times New Roman"/>
                <w:iCs/>
                <w:sz w:val="20"/>
                <w:szCs w:val="20"/>
                <w:lang w:val="en-US"/>
              </w:rPr>
              <w:t>spp</w:t>
            </w:r>
            <w:r w:rsidR="008C17AD">
              <w:rPr>
                <w:rFonts w:cs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7560" w:type="dxa"/>
          </w:tcPr>
          <w:p w14:paraId="1C965904" w14:textId="4C3C5A24" w:rsidR="00DE33C7" w:rsidRPr="000C5FA3" w:rsidRDefault="00DE33C7" w:rsidP="001E0559">
            <w:pPr>
              <w:jc w:val="both"/>
              <w:rPr>
                <w:i/>
                <w:sz w:val="20"/>
                <w:szCs w:val="20"/>
              </w:rPr>
            </w:pPr>
            <w:r w:rsidRPr="000C5FA3">
              <w:rPr>
                <w:i/>
                <w:sz w:val="20"/>
                <w:szCs w:val="20"/>
              </w:rPr>
              <w:t xml:space="preserve">Milfordia </w:t>
            </w:r>
            <w:proofErr w:type="spellStart"/>
            <w:r w:rsidRPr="000C5FA3">
              <w:rPr>
                <w:i/>
                <w:sz w:val="20"/>
                <w:szCs w:val="20"/>
              </w:rPr>
              <w:t>hungarica</w:t>
            </w:r>
            <w:proofErr w:type="spellEnd"/>
            <w:r w:rsidRPr="000C5FA3">
              <w:rPr>
                <w:i/>
                <w:sz w:val="20"/>
                <w:szCs w:val="20"/>
              </w:rPr>
              <w:t xml:space="preserve"> </w:t>
            </w:r>
            <w:r w:rsidRPr="000C5FA3">
              <w:rPr>
                <w:sz w:val="20"/>
                <w:szCs w:val="20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</w:rPr>
              <w:t>Kedves</w:t>
            </w:r>
            <w:proofErr w:type="spellEnd"/>
            <w:r w:rsidRPr="000C5FA3">
              <w:rPr>
                <w:smallCaps/>
                <w:sz w:val="20"/>
                <w:szCs w:val="20"/>
              </w:rPr>
              <w:t xml:space="preserve"> 1965) </w:t>
            </w:r>
            <w:proofErr w:type="spellStart"/>
            <w:r w:rsidRPr="000C5FA3">
              <w:rPr>
                <w:smallCaps/>
                <w:sz w:val="20"/>
                <w:szCs w:val="20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</w:rPr>
              <w:t>Vanhoorne</w:t>
            </w:r>
            <w:proofErr w:type="spellEnd"/>
            <w:r w:rsidRPr="000C5FA3">
              <w:rPr>
                <w:smallCaps/>
                <w:sz w:val="20"/>
                <w:szCs w:val="20"/>
              </w:rPr>
              <w:t xml:space="preserve"> 19977 </w:t>
            </w:r>
            <w:r w:rsidRPr="000C5FA3">
              <w:rPr>
                <w:sz w:val="20"/>
                <w:szCs w:val="20"/>
              </w:rPr>
              <w:t>in</w:t>
            </w:r>
            <w:r w:rsidRPr="000C5FA3">
              <w:rPr>
                <w:smallCaps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</w:rPr>
              <w:t xml:space="preserve"> 1970</w:t>
            </w:r>
          </w:p>
        </w:tc>
        <w:tc>
          <w:tcPr>
            <w:tcW w:w="3969" w:type="dxa"/>
          </w:tcPr>
          <w:p w14:paraId="4EE1B303" w14:textId="77777777" w:rsidR="00DE33C7" w:rsidRPr="000C5FA3" w:rsidRDefault="00DE33C7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Restionaceae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Lyginia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Restio</w:t>
            </w:r>
            <w:proofErr w:type="spellEnd"/>
          </w:p>
        </w:tc>
      </w:tr>
      <w:tr w:rsidR="00DE33C7" w:rsidRPr="000C5FA3" w14:paraId="10013D03" w14:textId="77777777" w:rsidTr="008C17AD">
        <w:tc>
          <w:tcPr>
            <w:tcW w:w="2898" w:type="dxa"/>
            <w:vMerge/>
            <w:vAlign w:val="center"/>
          </w:tcPr>
          <w:p w14:paraId="06D1B5D1" w14:textId="77777777" w:rsidR="00DE33C7" w:rsidRPr="000C5FA3" w:rsidRDefault="00DE33C7" w:rsidP="00DE33C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3638C37B" w14:textId="77777777" w:rsidR="00DE33C7" w:rsidRPr="000C5FA3" w:rsidRDefault="00DE33C7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Milfordia incerta </w:t>
            </w:r>
            <w:r w:rsidRPr="000C5FA3">
              <w:rPr>
                <w:sz w:val="20"/>
                <w:szCs w:val="20"/>
                <w:lang w:val="en-US"/>
              </w:rPr>
              <w:t>(</w:t>
            </w:r>
            <w:r w:rsidRPr="000C5FA3">
              <w:rPr>
                <w:smallCaps/>
                <w:sz w:val="20"/>
                <w:szCs w:val="20"/>
                <w:lang w:val="en-US"/>
              </w:rPr>
              <w:t>Thomson</w:t>
            </w:r>
            <w:r w:rsidRPr="000C5FA3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) </w:t>
            </w:r>
            <w:proofErr w:type="spellStart"/>
            <w:r w:rsidRPr="000C5FA3">
              <w:rPr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61</w:t>
            </w:r>
          </w:p>
        </w:tc>
        <w:tc>
          <w:tcPr>
            <w:tcW w:w="3969" w:type="dxa"/>
          </w:tcPr>
          <w:p w14:paraId="3AB01422" w14:textId="77777777" w:rsidR="00DE33C7" w:rsidRPr="000C5FA3" w:rsidRDefault="00DE33C7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Restionaceae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Hypolaena</w:t>
            </w:r>
            <w:proofErr w:type="spellEnd"/>
          </w:p>
        </w:tc>
      </w:tr>
      <w:tr w:rsidR="00DE33C7" w:rsidRPr="000C5FA3" w14:paraId="7FEBD247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1A8E5BB5" w14:textId="77777777" w:rsidR="00DE33C7" w:rsidRPr="000C5FA3" w:rsidRDefault="00DE33C7" w:rsidP="00DE33C7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Sparganiaceaepollenites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7560" w:type="dxa"/>
            <w:shd w:val="clear" w:color="auto" w:fill="EEECE1" w:themeFill="background2"/>
          </w:tcPr>
          <w:p w14:paraId="6260EA65" w14:textId="0B326EE5" w:rsidR="00DE33C7" w:rsidRPr="000C5FA3" w:rsidRDefault="00DE33C7" w:rsidP="001E0559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parganiaceae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uvillieri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rStyle w:val="st"/>
                <w:sz w:val="20"/>
                <w:szCs w:val="20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Cavagnetto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6) Roche 1968</w:t>
            </w:r>
          </w:p>
        </w:tc>
        <w:tc>
          <w:tcPr>
            <w:tcW w:w="3969" w:type="dxa"/>
            <w:shd w:val="clear" w:color="auto" w:fill="EEECE1" w:themeFill="background2"/>
          </w:tcPr>
          <w:p w14:paraId="3B0D1502" w14:textId="77777777" w:rsidR="00DE33C7" w:rsidRPr="000C5FA3" w:rsidRDefault="00DE33C7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Spargani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Typhaceae</w:t>
            </w:r>
            <w:proofErr w:type="spellEnd"/>
          </w:p>
        </w:tc>
      </w:tr>
      <w:tr w:rsidR="00DE33C7" w:rsidRPr="000C5FA3" w14:paraId="61DC4ABB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4EEE4DB" w14:textId="77777777" w:rsidR="00DE33C7" w:rsidRPr="000C5FA3" w:rsidRDefault="00DE33C7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BCE712A" w14:textId="77777777" w:rsidR="00DE33C7" w:rsidRPr="000C5FA3" w:rsidRDefault="00DE33C7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parganiaceae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parganioid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(Meyer 1956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70</w:t>
            </w:r>
          </w:p>
        </w:tc>
        <w:tc>
          <w:tcPr>
            <w:tcW w:w="3969" w:type="dxa"/>
            <w:shd w:val="clear" w:color="auto" w:fill="EEECE1" w:themeFill="background2"/>
          </w:tcPr>
          <w:p w14:paraId="29D8164D" w14:textId="77777777" w:rsidR="00DE33C7" w:rsidRPr="000C5FA3" w:rsidRDefault="00DE33C7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Sparganiacea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Typhaceae</w:t>
            </w:r>
            <w:proofErr w:type="spellEnd"/>
          </w:p>
        </w:tc>
      </w:tr>
      <w:tr w:rsidR="00EC78C9" w:rsidRPr="000C5FA3" w14:paraId="5917BBDC" w14:textId="77777777" w:rsidTr="008C17AD">
        <w:tc>
          <w:tcPr>
            <w:tcW w:w="2898" w:type="dxa"/>
            <w:vAlign w:val="center"/>
          </w:tcPr>
          <w:p w14:paraId="5B2BE211" w14:textId="77777777" w:rsidR="00EC78C9" w:rsidRPr="000C5FA3" w:rsidRDefault="00707FAF" w:rsidP="00A260B3">
            <w:pPr>
              <w:jc w:val="both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C5FA3">
              <w:rPr>
                <w:i/>
                <w:iCs/>
                <w:color w:val="000000"/>
                <w:sz w:val="20"/>
                <w:szCs w:val="20"/>
              </w:rPr>
              <w:t>Emmapollis</w:t>
            </w:r>
            <w:proofErr w:type="spellEnd"/>
            <w:r w:rsidRPr="000C5FA3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i/>
                <w:iCs/>
                <w:color w:val="000000"/>
                <w:sz w:val="20"/>
                <w:szCs w:val="20"/>
              </w:rPr>
              <w:t>pseudoemmaensis</w:t>
            </w:r>
            <w:proofErr w:type="spellEnd"/>
          </w:p>
        </w:tc>
        <w:tc>
          <w:tcPr>
            <w:tcW w:w="7560" w:type="dxa"/>
          </w:tcPr>
          <w:p w14:paraId="3D8C82DD" w14:textId="77777777" w:rsidR="00EC78C9" w:rsidRPr="000C5FA3" w:rsidRDefault="00707FAF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Emma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seudoemmaens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0</w:t>
            </w:r>
          </w:p>
        </w:tc>
        <w:tc>
          <w:tcPr>
            <w:tcW w:w="3969" w:type="dxa"/>
          </w:tcPr>
          <w:p w14:paraId="52852636" w14:textId="77777777" w:rsidR="00EC78C9" w:rsidRPr="000C5FA3" w:rsidRDefault="00707FAF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en-US"/>
              </w:rPr>
              <w:t>Chloranthaceae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proofErr w:type="gramStart"/>
            <w:r w:rsidRPr="000C5FA3">
              <w:rPr>
                <w:i/>
                <w:sz w:val="20"/>
                <w:szCs w:val="20"/>
                <w:lang w:val="en-US"/>
              </w:rPr>
              <w:t>Ascarinopsis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>?</w:t>
            </w:r>
            <w:r w:rsidRPr="000C5FA3">
              <w:rPr>
                <w:i/>
                <w:sz w:val="20"/>
                <w:szCs w:val="20"/>
                <w:lang w:val="en-US"/>
              </w:rPr>
              <w:t>,</w:t>
            </w:r>
            <w:proofErr w:type="gram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Ascarina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>?</w:t>
            </w:r>
          </w:p>
        </w:tc>
      </w:tr>
      <w:tr w:rsidR="005C5BDC" w:rsidRPr="000C5FA3" w14:paraId="4DBA2E60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7E8EC361" w14:textId="77777777" w:rsidR="005C5BDC" w:rsidRPr="000C5FA3" w:rsidRDefault="005C5BDC" w:rsidP="005C5BDC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Normapolles elements</w:t>
            </w:r>
          </w:p>
        </w:tc>
        <w:tc>
          <w:tcPr>
            <w:tcW w:w="7560" w:type="dxa"/>
            <w:shd w:val="clear" w:color="auto" w:fill="EEECE1" w:themeFill="background2"/>
          </w:tcPr>
          <w:p w14:paraId="45EA65FC" w14:textId="77777777" w:rsidR="005C5BDC" w:rsidRPr="000C5FA3" w:rsidRDefault="005C5BDC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Basopollis orthobasalis </w:t>
            </w:r>
            <w:r w:rsidRPr="000C5FA3">
              <w:rPr>
                <w:smallCaps/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3</w:t>
            </w:r>
            <w:r w:rsidRPr="000C5FA3">
              <w:rPr>
                <w:sz w:val="20"/>
                <w:szCs w:val="20"/>
                <w:lang w:val="en-US"/>
              </w:rPr>
              <w:t>a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3</w:t>
            </w:r>
            <w:r w:rsidRPr="000C5FA3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3969" w:type="dxa"/>
            <w:shd w:val="clear" w:color="auto" w:fill="EEECE1" w:themeFill="background2"/>
          </w:tcPr>
          <w:p w14:paraId="4C57573A" w14:textId="77777777" w:rsidR="005C5BDC" w:rsidRPr="000C5FA3" w:rsidRDefault="005C5BDC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5C5BDC" w:rsidRPr="000C5FA3" w14:paraId="7132D15B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7A91FEB3" w14:textId="77777777" w:rsidR="005C5BDC" w:rsidRPr="000C5FA3" w:rsidRDefault="005C5BDC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DE51376" w14:textId="77777777" w:rsidR="005C5BDC" w:rsidRPr="000C5FA3" w:rsidRDefault="005C5BDC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Basopollis atumescens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(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3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68286836" w14:textId="77777777" w:rsidR="005C5BDC" w:rsidRPr="000C5FA3" w:rsidRDefault="005C5BDC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CB1147" w:rsidRPr="000C5FA3" w14:paraId="76D6DB3A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36B9FA7" w14:textId="77777777" w:rsidR="00CB1147" w:rsidRPr="000C5FA3" w:rsidRDefault="00CB1147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52D889F5" w14:textId="501BC12C" w:rsidR="00CB1147" w:rsidRPr="003C09F1" w:rsidRDefault="00CB1147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C09F1">
              <w:rPr>
                <w:i/>
                <w:sz w:val="20"/>
                <w:szCs w:val="20"/>
                <w:lang w:val="en-US"/>
              </w:rPr>
              <w:t>Nudopollis</w:t>
            </w:r>
            <w:proofErr w:type="spellEnd"/>
            <w:r w:rsidRPr="003C09F1">
              <w:rPr>
                <w:i/>
                <w:sz w:val="20"/>
                <w:szCs w:val="20"/>
                <w:lang w:val="en-US"/>
              </w:rPr>
              <w:t xml:space="preserve"> terminalis </w:t>
            </w:r>
            <w:proofErr w:type="spellStart"/>
            <w:r w:rsidRPr="003C09F1">
              <w:rPr>
                <w:i/>
                <w:sz w:val="20"/>
                <w:szCs w:val="20"/>
                <w:lang w:val="en-US"/>
              </w:rPr>
              <w:t>hastaformis</w:t>
            </w:r>
            <w:proofErr w:type="spellEnd"/>
            <w:r w:rsidR="001E0559" w:rsidRPr="003C09F1">
              <w:rPr>
                <w:i/>
                <w:sz w:val="20"/>
                <w:szCs w:val="20"/>
                <w:lang w:val="en-US"/>
              </w:rPr>
              <w:t xml:space="preserve"> </w:t>
            </w:r>
            <w:r w:rsidR="001E0559" w:rsidRPr="003C09F1">
              <w:rPr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1E0559" w:rsidRPr="003C09F1">
              <w:rPr>
                <w:color w:val="000000"/>
                <w:sz w:val="20"/>
                <w:szCs w:val="20"/>
                <w:lang w:val="en-US"/>
              </w:rPr>
              <w:t>Krutzsch</w:t>
            </w:r>
            <w:proofErr w:type="spellEnd"/>
            <w:r w:rsidR="001E0559" w:rsidRPr="003C09F1">
              <w:rPr>
                <w:color w:val="000000"/>
                <w:sz w:val="20"/>
                <w:szCs w:val="20"/>
                <w:lang w:val="en-US"/>
              </w:rPr>
              <w:t xml:space="preserve"> 1954) </w:t>
            </w:r>
            <w:proofErr w:type="spellStart"/>
            <w:r w:rsidR="001E0559" w:rsidRPr="003C09F1">
              <w:rPr>
                <w:color w:val="000000"/>
                <w:sz w:val="20"/>
                <w:szCs w:val="20"/>
                <w:lang w:val="en-US"/>
              </w:rPr>
              <w:t>Krutzsch</w:t>
            </w:r>
            <w:proofErr w:type="spellEnd"/>
            <w:r w:rsidR="001E0559" w:rsidRPr="003C09F1">
              <w:rPr>
                <w:color w:val="000000"/>
                <w:sz w:val="20"/>
                <w:szCs w:val="20"/>
                <w:lang w:val="en-US"/>
              </w:rPr>
              <w:t xml:space="preserve"> in </w:t>
            </w:r>
            <w:proofErr w:type="spellStart"/>
            <w:r w:rsidR="001E0559" w:rsidRPr="003C09F1">
              <w:rPr>
                <w:color w:val="000000"/>
                <w:sz w:val="20"/>
                <w:szCs w:val="20"/>
                <w:lang w:val="en-US"/>
              </w:rPr>
              <w:t>Góczán</w:t>
            </w:r>
            <w:proofErr w:type="spellEnd"/>
            <w:r w:rsidR="001E0559" w:rsidRPr="003C09F1">
              <w:rPr>
                <w:color w:val="000000"/>
                <w:sz w:val="20"/>
                <w:szCs w:val="20"/>
                <w:lang w:val="en-US"/>
              </w:rPr>
              <w:t xml:space="preserve">, Groot, </w:t>
            </w:r>
            <w:proofErr w:type="spellStart"/>
            <w:r w:rsidR="001E0559" w:rsidRPr="003C09F1">
              <w:rPr>
                <w:color w:val="000000"/>
                <w:sz w:val="20"/>
                <w:szCs w:val="20"/>
                <w:lang w:val="en-US"/>
              </w:rPr>
              <w:t>Krutzsch</w:t>
            </w:r>
            <w:proofErr w:type="spellEnd"/>
            <w:r w:rsidR="001E0559" w:rsidRPr="003C09F1">
              <w:rPr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1E0559" w:rsidRPr="003C09F1">
              <w:rPr>
                <w:color w:val="000000"/>
                <w:sz w:val="20"/>
                <w:szCs w:val="20"/>
                <w:lang w:val="en-US"/>
              </w:rPr>
              <w:lastRenderedPageBreak/>
              <w:t>Pacltová</w:t>
            </w:r>
            <w:proofErr w:type="spellEnd"/>
            <w:r w:rsidR="001E0559" w:rsidRPr="003C09F1">
              <w:rPr>
                <w:color w:val="000000"/>
                <w:sz w:val="20"/>
                <w:szCs w:val="20"/>
                <w:lang w:val="en-US"/>
              </w:rPr>
              <w:t xml:space="preserve"> 1967</w:t>
            </w:r>
          </w:p>
        </w:tc>
        <w:tc>
          <w:tcPr>
            <w:tcW w:w="3969" w:type="dxa"/>
            <w:shd w:val="clear" w:color="auto" w:fill="EEECE1" w:themeFill="background2"/>
          </w:tcPr>
          <w:p w14:paraId="58314FFF" w14:textId="4E011550" w:rsidR="00CB1147" w:rsidRPr="000C5FA3" w:rsidRDefault="00CB1147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lastRenderedPageBreak/>
              <w:t>?</w:t>
            </w:r>
          </w:p>
        </w:tc>
      </w:tr>
      <w:tr w:rsidR="005C5BDC" w:rsidRPr="000C5FA3" w14:paraId="052E92D2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59685EC" w14:textId="77777777" w:rsidR="005C5BDC" w:rsidRPr="000C5FA3" w:rsidRDefault="005C5BDC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A9C7DEF" w14:textId="77777777" w:rsidR="005C5BDC" w:rsidRPr="000C5FA3" w:rsidRDefault="005C5BDC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udo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C17AD">
              <w:rPr>
                <w:iCs/>
                <w:sz w:val="20"/>
                <w:szCs w:val="20"/>
                <w:lang w:val="en-US"/>
              </w:rPr>
              <w:t>sp</w:t>
            </w:r>
            <w:r w:rsidRPr="000C5FA3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  <w:shd w:val="clear" w:color="auto" w:fill="EEECE1" w:themeFill="background2"/>
          </w:tcPr>
          <w:p w14:paraId="20981371" w14:textId="77777777" w:rsidR="005C5BDC" w:rsidRPr="000C5FA3" w:rsidRDefault="005C5BDC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CB1147" w:rsidRPr="000C5FA3" w14:paraId="66F038AB" w14:textId="77777777" w:rsidTr="008C17AD">
        <w:tc>
          <w:tcPr>
            <w:tcW w:w="2898" w:type="dxa"/>
            <w:vMerge w:val="restart"/>
            <w:vAlign w:val="center"/>
          </w:tcPr>
          <w:p w14:paraId="66C341AD" w14:textId="77777777" w:rsidR="00CB1147" w:rsidRPr="000C5FA3" w:rsidRDefault="00CB1147" w:rsidP="00A260B3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Thomsonipollis magnificus</w:t>
            </w:r>
          </w:p>
        </w:tc>
        <w:tc>
          <w:tcPr>
            <w:tcW w:w="7560" w:type="dxa"/>
          </w:tcPr>
          <w:p w14:paraId="6BBB7D4F" w14:textId="77777777" w:rsidR="00CB1147" w:rsidRPr="000C5FA3" w:rsidRDefault="00CB1147" w:rsidP="00AF4106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Thomsonipollis magnificus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(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3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0</w:t>
            </w:r>
          </w:p>
        </w:tc>
        <w:tc>
          <w:tcPr>
            <w:tcW w:w="3969" w:type="dxa"/>
          </w:tcPr>
          <w:p w14:paraId="12C33C62" w14:textId="3194B7DE" w:rsidR="00CB1147" w:rsidRPr="000C5FA3" w:rsidRDefault="00CB1147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CB1147" w:rsidRPr="000C5FA3" w14:paraId="6FFB99E0" w14:textId="77777777" w:rsidTr="008C17AD">
        <w:tc>
          <w:tcPr>
            <w:tcW w:w="2898" w:type="dxa"/>
            <w:vMerge/>
            <w:vAlign w:val="center"/>
          </w:tcPr>
          <w:p w14:paraId="4ED3A0F4" w14:textId="77777777" w:rsidR="00CB1147" w:rsidRPr="000C5FA3" w:rsidRDefault="00CB1147" w:rsidP="00A260B3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27D29CB0" w14:textId="16DF2D8A" w:rsidR="00CB1147" w:rsidRPr="000C5FA3" w:rsidRDefault="00CB1147" w:rsidP="00AF4106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Thomsonipollis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magnificoides</w:t>
            </w:r>
            <w:proofErr w:type="spellEnd"/>
            <w:r w:rsidR="001E0559"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E0559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1E0559" w:rsidRPr="000C5FA3">
              <w:rPr>
                <w:smallCaps/>
                <w:sz w:val="20"/>
                <w:szCs w:val="20"/>
                <w:lang w:val="en-US"/>
              </w:rPr>
              <w:t xml:space="preserve"> 1960</w:t>
            </w:r>
          </w:p>
        </w:tc>
        <w:tc>
          <w:tcPr>
            <w:tcW w:w="3969" w:type="dxa"/>
          </w:tcPr>
          <w:p w14:paraId="55D1E2EE" w14:textId="665A7BEB" w:rsidR="00CB1147" w:rsidRPr="000C5FA3" w:rsidRDefault="001E0559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EC78C9" w:rsidRPr="000C5FA3" w14:paraId="6A477941" w14:textId="77777777" w:rsidTr="008C17AD">
        <w:tc>
          <w:tcPr>
            <w:tcW w:w="2898" w:type="dxa"/>
            <w:shd w:val="clear" w:color="auto" w:fill="EEECE1" w:themeFill="background2"/>
            <w:vAlign w:val="center"/>
          </w:tcPr>
          <w:p w14:paraId="28BAD363" w14:textId="77777777" w:rsidR="00EC78C9" w:rsidRPr="000C5FA3" w:rsidRDefault="005C5BDC" w:rsidP="00A260B3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istillipollenites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mcgregorii</w:t>
            </w:r>
            <w:proofErr w:type="spellEnd"/>
          </w:p>
        </w:tc>
        <w:tc>
          <w:tcPr>
            <w:tcW w:w="7560" w:type="dxa"/>
            <w:shd w:val="clear" w:color="auto" w:fill="EEECE1" w:themeFill="background2"/>
          </w:tcPr>
          <w:p w14:paraId="224C3995" w14:textId="7C609C8C" w:rsidR="00EC78C9" w:rsidRPr="000C5FA3" w:rsidRDefault="00AF4106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istillipollenites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mcgregorii</w:t>
            </w:r>
            <w:proofErr w:type="spellEnd"/>
            <w:r w:rsidRPr="000C5FA3">
              <w:rPr>
                <w:smallCap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smallCaps/>
                <w:color w:val="000000"/>
                <w:sz w:val="20"/>
                <w:szCs w:val="20"/>
              </w:rPr>
              <w:t>Rouse</w:t>
            </w:r>
            <w:proofErr w:type="spellEnd"/>
            <w:r w:rsidRPr="000C5FA3">
              <w:rPr>
                <w:color w:val="000000"/>
                <w:sz w:val="20"/>
                <w:szCs w:val="20"/>
              </w:rPr>
              <w:t xml:space="preserve"> 1962</w:t>
            </w:r>
          </w:p>
        </w:tc>
        <w:tc>
          <w:tcPr>
            <w:tcW w:w="3969" w:type="dxa"/>
            <w:shd w:val="clear" w:color="auto" w:fill="EEECE1" w:themeFill="background2"/>
          </w:tcPr>
          <w:p w14:paraId="6149E0F1" w14:textId="77777777" w:rsidR="00EC78C9" w:rsidRPr="000C5FA3" w:rsidRDefault="00AF4106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Gentianaceae</w:t>
            </w:r>
          </w:p>
        </w:tc>
      </w:tr>
      <w:tr w:rsidR="002B4140" w:rsidRPr="000C5FA3" w14:paraId="4B382620" w14:textId="77777777" w:rsidTr="008C17AD">
        <w:tc>
          <w:tcPr>
            <w:tcW w:w="2898" w:type="dxa"/>
            <w:vMerge w:val="restart"/>
            <w:vAlign w:val="center"/>
          </w:tcPr>
          <w:p w14:paraId="5303AE8B" w14:textId="77777777" w:rsidR="002B4140" w:rsidRPr="000C5FA3" w:rsidRDefault="002B4140" w:rsidP="00A260B3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licapollis pseudoexcelsus</w:t>
            </w:r>
          </w:p>
        </w:tc>
        <w:tc>
          <w:tcPr>
            <w:tcW w:w="7560" w:type="dxa"/>
          </w:tcPr>
          <w:p w14:paraId="4F4BF4F8" w14:textId="77777777" w:rsidR="002B4140" w:rsidRPr="000C5FA3" w:rsidRDefault="002B4140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Plicapollis pseudoexcelsus </w:t>
            </w:r>
            <w:r w:rsidRPr="000C5FA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7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61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urgid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</w:t>
            </w:r>
          </w:p>
        </w:tc>
        <w:tc>
          <w:tcPr>
            <w:tcW w:w="3969" w:type="dxa"/>
          </w:tcPr>
          <w:p w14:paraId="3001AC34" w14:textId="77777777" w:rsidR="002B4140" w:rsidRPr="000C5FA3" w:rsidRDefault="002B4140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les</w:t>
            </w:r>
          </w:p>
        </w:tc>
      </w:tr>
      <w:tr w:rsidR="002B4140" w:rsidRPr="000C5FA3" w14:paraId="786ED6EE" w14:textId="77777777" w:rsidTr="008C17AD">
        <w:tc>
          <w:tcPr>
            <w:tcW w:w="2898" w:type="dxa"/>
            <w:vMerge/>
            <w:vAlign w:val="center"/>
          </w:tcPr>
          <w:p w14:paraId="441B6E4B" w14:textId="77777777" w:rsidR="002B4140" w:rsidRPr="000C5FA3" w:rsidRDefault="002B4140" w:rsidP="00A260B3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6B6316D3" w14:textId="77777777" w:rsidR="002B4140" w:rsidRPr="000C5FA3" w:rsidRDefault="002B4140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Plicapollis pseudoexcelsus </w:t>
            </w:r>
            <w:r w:rsidRPr="000C5FA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7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61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emiturgid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</w:t>
            </w:r>
          </w:p>
        </w:tc>
        <w:tc>
          <w:tcPr>
            <w:tcW w:w="3969" w:type="dxa"/>
          </w:tcPr>
          <w:p w14:paraId="536F85DA" w14:textId="77777777" w:rsidR="002B4140" w:rsidRPr="000C5FA3" w:rsidRDefault="002B4140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les</w:t>
            </w:r>
          </w:p>
        </w:tc>
      </w:tr>
      <w:tr w:rsidR="002B4140" w:rsidRPr="000C5FA3" w14:paraId="54A59741" w14:textId="77777777" w:rsidTr="008C17AD">
        <w:tc>
          <w:tcPr>
            <w:tcW w:w="2898" w:type="dxa"/>
            <w:vMerge/>
            <w:vAlign w:val="center"/>
          </w:tcPr>
          <w:p w14:paraId="4F386764" w14:textId="77777777" w:rsidR="002B4140" w:rsidRPr="000C5FA3" w:rsidRDefault="002B4140" w:rsidP="00A260B3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41E335C7" w14:textId="77777777" w:rsidR="002B4140" w:rsidRPr="000C5FA3" w:rsidRDefault="002B4140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Plicapollis pseudoexcelsus </w:t>
            </w:r>
            <w:r w:rsidRPr="000C5FA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7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61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icroturgid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</w:t>
            </w:r>
          </w:p>
        </w:tc>
        <w:tc>
          <w:tcPr>
            <w:tcW w:w="3969" w:type="dxa"/>
          </w:tcPr>
          <w:p w14:paraId="4492F3F3" w14:textId="77777777" w:rsidR="002B4140" w:rsidRPr="000C5FA3" w:rsidRDefault="002B4140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les</w:t>
            </w:r>
          </w:p>
        </w:tc>
      </w:tr>
      <w:tr w:rsidR="00EC78C9" w:rsidRPr="000C5FA3" w14:paraId="4AFF1DD6" w14:textId="77777777" w:rsidTr="008C17AD">
        <w:tc>
          <w:tcPr>
            <w:tcW w:w="2898" w:type="dxa"/>
            <w:shd w:val="clear" w:color="auto" w:fill="EEECE1" w:themeFill="background2"/>
            <w:vAlign w:val="center"/>
          </w:tcPr>
          <w:p w14:paraId="6FA87A9E" w14:textId="3AD724E8" w:rsidR="00EC78C9" w:rsidRPr="000C5FA3" w:rsidRDefault="005C5BDC" w:rsidP="00A260B3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ompeckjoidaepollenite</w:t>
            </w:r>
            <w:r w:rsidR="002B4140" w:rsidRPr="000C5FA3">
              <w:rPr>
                <w:rFonts w:cs="Times New Roman"/>
                <w:i/>
                <w:sz w:val="20"/>
                <w:szCs w:val="20"/>
                <w:lang w:val="en-US"/>
              </w:rPr>
              <w:t>s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 subhercynicus</w:t>
            </w:r>
          </w:p>
        </w:tc>
        <w:tc>
          <w:tcPr>
            <w:tcW w:w="7560" w:type="dxa"/>
            <w:shd w:val="clear" w:color="auto" w:fill="EEECE1" w:themeFill="background2"/>
          </w:tcPr>
          <w:p w14:paraId="2D74EFB8" w14:textId="740F5520" w:rsidR="00EC78C9" w:rsidRPr="000C5FA3" w:rsidRDefault="00AF4106" w:rsidP="00F06A17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Pompeckjoidaepollenites subhercynicus </w:t>
            </w:r>
            <w:r w:rsidRPr="000C5FA3">
              <w:rPr>
                <w:smallCaps/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54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iCs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0C5FA3">
              <w:rPr>
                <w:iCs/>
                <w:smallCaps/>
                <w:sz w:val="20"/>
                <w:szCs w:val="20"/>
                <w:lang w:val="en-US"/>
              </w:rPr>
              <w:t>Góczán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,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Groot,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acltová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7</w:t>
            </w:r>
            <w:r w:rsidR="008C17AD">
              <w:rPr>
                <w:smallCaps/>
                <w:sz w:val="20"/>
                <w:szCs w:val="20"/>
                <w:lang w:val="en-US"/>
              </w:rPr>
              <w:t>,</w:t>
            </w:r>
            <w:r w:rsidR="001E0559"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r w:rsidR="002B4140" w:rsidRPr="000C5FA3">
              <w:rPr>
                <w:smallCaps/>
                <w:sz w:val="20"/>
                <w:szCs w:val="20"/>
                <w:lang w:val="en-US"/>
              </w:rPr>
              <w:t>2</w:t>
            </w:r>
            <w:r w:rsidR="003C3B5F"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r w:rsidR="003C3B5F" w:rsidRPr="000C5FA3">
              <w:rPr>
                <w:sz w:val="20"/>
                <w:szCs w:val="20"/>
                <w:lang w:val="en-US"/>
              </w:rPr>
              <w:t>morpho-types</w:t>
            </w:r>
          </w:p>
        </w:tc>
        <w:tc>
          <w:tcPr>
            <w:tcW w:w="3969" w:type="dxa"/>
            <w:shd w:val="clear" w:color="auto" w:fill="EEECE1" w:themeFill="background2"/>
          </w:tcPr>
          <w:p w14:paraId="7A1D241B" w14:textId="77777777" w:rsidR="00EC78C9" w:rsidRPr="000C5FA3" w:rsidRDefault="00AF4106" w:rsidP="00A260B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 (Normapolles)</w:t>
            </w:r>
          </w:p>
        </w:tc>
      </w:tr>
      <w:tr w:rsidR="003C3B5F" w:rsidRPr="000C5FA3" w14:paraId="77D25B65" w14:textId="77777777" w:rsidTr="008C17AD">
        <w:tc>
          <w:tcPr>
            <w:tcW w:w="2898" w:type="dxa"/>
            <w:vAlign w:val="center"/>
          </w:tcPr>
          <w:p w14:paraId="2A07C15C" w14:textId="77777777" w:rsidR="003C3B5F" w:rsidRPr="000C5FA3" w:rsidRDefault="003C3B5F" w:rsidP="00010F4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Interpollis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7560" w:type="dxa"/>
          </w:tcPr>
          <w:p w14:paraId="0691BCE5" w14:textId="77777777" w:rsidR="003C3B5F" w:rsidRPr="000C5FA3" w:rsidRDefault="003C3B5F" w:rsidP="00010F4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Inter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upplingens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1</w:t>
            </w:r>
          </w:p>
        </w:tc>
        <w:tc>
          <w:tcPr>
            <w:tcW w:w="3969" w:type="dxa"/>
          </w:tcPr>
          <w:p w14:paraId="200841D5" w14:textId="77777777" w:rsidR="003C3B5F" w:rsidRPr="000C5FA3" w:rsidRDefault="003C3B5F" w:rsidP="00010F41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rFonts w:cs="Times New Roman"/>
                <w:sz w:val="20"/>
                <w:szCs w:val="20"/>
                <w:lang w:val="fr-CH"/>
              </w:rPr>
              <w:t>? (Normapolles)</w:t>
            </w:r>
          </w:p>
        </w:tc>
      </w:tr>
      <w:tr w:rsidR="002B4140" w:rsidRPr="000C5FA3" w14:paraId="10BEE0DB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382888AA" w14:textId="6BD1F5A1" w:rsidR="002B4140" w:rsidRPr="000C5FA3" w:rsidRDefault="002B4140" w:rsidP="002B4140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latycaryapollenites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rFonts w:cs="Times New Roman"/>
                <w:iCs/>
                <w:sz w:val="20"/>
                <w:szCs w:val="20"/>
                <w:lang w:val="en-US"/>
              </w:rPr>
              <w:t>spp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7560" w:type="dxa"/>
            <w:shd w:val="clear" w:color="auto" w:fill="EEECE1" w:themeFill="background2"/>
          </w:tcPr>
          <w:p w14:paraId="060FA725" w14:textId="662BF8D4" w:rsidR="002B4140" w:rsidRPr="000C5FA3" w:rsidRDefault="002B4140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latyacarya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axonis</w:t>
            </w:r>
            <w:proofErr w:type="spellEnd"/>
            <w:r w:rsidR="001D79D1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D79D1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1D79D1" w:rsidRPr="000C5FA3">
              <w:rPr>
                <w:sz w:val="20"/>
                <w:szCs w:val="20"/>
                <w:lang w:val="en-US"/>
              </w:rPr>
              <w:t xml:space="preserve"> 1969</w:t>
            </w:r>
          </w:p>
        </w:tc>
        <w:tc>
          <w:tcPr>
            <w:tcW w:w="3969" w:type="dxa"/>
            <w:shd w:val="clear" w:color="auto" w:fill="EEECE1" w:themeFill="background2"/>
          </w:tcPr>
          <w:p w14:paraId="218BF190" w14:textId="2775CE38" w:rsidR="002B4140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Juglandaceae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latycarya</w:t>
            </w:r>
            <w:proofErr w:type="spellEnd"/>
          </w:p>
        </w:tc>
      </w:tr>
      <w:tr w:rsidR="002B4140" w:rsidRPr="000C5FA3" w14:paraId="2D24C019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5C4E63D" w14:textId="482B0C7A" w:rsidR="002B4140" w:rsidRPr="000C5FA3" w:rsidRDefault="002B4140" w:rsidP="002B4140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DC159DF" w14:textId="6900A24F" w:rsidR="002B4140" w:rsidRPr="000C5FA3" w:rsidRDefault="002B4140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latycarya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iocaenicus</w:t>
            </w:r>
            <w:proofErr w:type="spellEnd"/>
            <w:r w:rsidR="001E055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1E0559" w:rsidRPr="000C5FA3">
              <w:rPr>
                <w:smallCaps/>
                <w:sz w:val="20"/>
                <w:szCs w:val="20"/>
                <w:lang w:val="en-US"/>
              </w:rPr>
              <w:t>Nagy</w:t>
            </w:r>
            <w:r w:rsidR="001E0559" w:rsidRPr="000C5FA3">
              <w:rPr>
                <w:sz w:val="20"/>
                <w:szCs w:val="20"/>
                <w:lang w:val="en-US"/>
              </w:rPr>
              <w:t xml:space="preserve"> 1969</w:t>
            </w:r>
          </w:p>
        </w:tc>
        <w:tc>
          <w:tcPr>
            <w:tcW w:w="3969" w:type="dxa"/>
            <w:shd w:val="clear" w:color="auto" w:fill="EEECE1" w:themeFill="background2"/>
          </w:tcPr>
          <w:p w14:paraId="2DA1A431" w14:textId="1025CAD5" w:rsidR="002B4140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Juglandaceae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latycarya</w:t>
            </w:r>
            <w:proofErr w:type="spellEnd"/>
          </w:p>
        </w:tc>
      </w:tr>
      <w:tr w:rsidR="002B4140" w:rsidRPr="000C5FA3" w14:paraId="42E34427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75EA3FD1" w14:textId="368A7312" w:rsidR="002B4140" w:rsidRPr="000C5FA3" w:rsidRDefault="002B4140" w:rsidP="002B4140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69F32BB" w14:textId="0594DE37" w:rsidR="002B4140" w:rsidRPr="000C5FA3" w:rsidRDefault="002B4140" w:rsidP="001E0559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latycarya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levis</w:t>
            </w:r>
            <w:proofErr w:type="spellEnd"/>
            <w:r w:rsidR="001E055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1E0559" w:rsidRPr="000C5FA3">
              <w:rPr>
                <w:sz w:val="20"/>
                <w:szCs w:val="20"/>
                <w:lang w:val="en-US"/>
              </w:rPr>
              <w:t xml:space="preserve">(R. </w:t>
            </w:r>
            <w:proofErr w:type="spellStart"/>
            <w:r w:rsidR="001E0559"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="001E0559" w:rsidRPr="000C5FA3">
              <w:rPr>
                <w:sz w:val="20"/>
                <w:szCs w:val="20"/>
                <w:lang w:val="en-US"/>
              </w:rPr>
              <w:t xml:space="preserve"> 1931) </w:t>
            </w:r>
            <w:proofErr w:type="spellStart"/>
            <w:r w:rsidR="001E0559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1E0559" w:rsidRPr="000C5FA3">
              <w:rPr>
                <w:sz w:val="20"/>
                <w:szCs w:val="20"/>
                <w:lang w:val="en-US"/>
              </w:rPr>
              <w:t xml:space="preserve"> 1969</w:t>
            </w:r>
          </w:p>
        </w:tc>
        <w:tc>
          <w:tcPr>
            <w:tcW w:w="3969" w:type="dxa"/>
            <w:shd w:val="clear" w:color="auto" w:fill="EEECE1" w:themeFill="background2"/>
          </w:tcPr>
          <w:p w14:paraId="146A08E0" w14:textId="6D74F5FC" w:rsidR="002B4140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Juglandaceae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latycarya</w:t>
            </w:r>
            <w:proofErr w:type="spellEnd"/>
          </w:p>
        </w:tc>
      </w:tr>
      <w:tr w:rsidR="002B4140" w:rsidRPr="000C5FA3" w14:paraId="287D466F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23BA70A6" w14:textId="786D4FB4" w:rsidR="002B4140" w:rsidRPr="000C5FA3" w:rsidRDefault="002B4140" w:rsidP="002B4140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2805A09" w14:textId="6CCDB70F" w:rsidR="002B4140" w:rsidRPr="000C5FA3" w:rsidRDefault="002B4140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latycarya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emicyclus</w:t>
            </w:r>
            <w:proofErr w:type="spellEnd"/>
            <w:r w:rsidR="001E055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1E0559" w:rsidRPr="000C5FA3">
              <w:rPr>
                <w:sz w:val="20"/>
                <w:szCs w:val="20"/>
                <w:lang w:val="en-US"/>
              </w:rPr>
              <w:t>(</w:t>
            </w:r>
            <w:proofErr w:type="spellStart"/>
            <w:r w:rsidR="001E0559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1E0559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1E0559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1E0559" w:rsidRPr="000C5FA3">
              <w:rPr>
                <w:sz w:val="20"/>
                <w:szCs w:val="20"/>
                <w:lang w:val="en-US"/>
              </w:rPr>
              <w:t xml:space="preserve"> 1977) </w:t>
            </w:r>
            <w:r w:rsidR="001E0559" w:rsidRPr="000C5FA3">
              <w:rPr>
                <w:smallCaps/>
                <w:sz w:val="20"/>
                <w:szCs w:val="20"/>
                <w:lang w:val="en-US"/>
              </w:rPr>
              <w:t>Thiele-Pfeiffer</w:t>
            </w:r>
            <w:r w:rsidR="001E0559" w:rsidRPr="000C5FA3">
              <w:rPr>
                <w:sz w:val="20"/>
                <w:szCs w:val="20"/>
                <w:lang w:val="en-US"/>
              </w:rPr>
              <w:t xml:space="preserve"> 1988</w:t>
            </w:r>
          </w:p>
        </w:tc>
        <w:tc>
          <w:tcPr>
            <w:tcW w:w="3969" w:type="dxa"/>
            <w:shd w:val="clear" w:color="auto" w:fill="EEECE1" w:themeFill="background2"/>
          </w:tcPr>
          <w:p w14:paraId="510ADAEB" w14:textId="4ABEADFE" w:rsidR="002B4140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Juglandaceae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latycarya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2B4140" w:rsidRPr="000C5FA3" w14:paraId="436714A7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6903DABA" w14:textId="0A66B041" w:rsidR="002B4140" w:rsidRPr="000C5FA3" w:rsidRDefault="002B4140" w:rsidP="002B4140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53EAF992" w14:textId="3BE61044" w:rsidR="002B4140" w:rsidRPr="000C5FA3" w:rsidRDefault="002B4140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latycarya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latycaryoides</w:t>
            </w:r>
            <w:proofErr w:type="spellEnd"/>
            <w:r w:rsidR="001E055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1E0559" w:rsidRPr="000C5FA3">
              <w:rPr>
                <w:sz w:val="20"/>
                <w:szCs w:val="20"/>
                <w:lang w:val="en-US"/>
              </w:rPr>
              <w:t>(</w:t>
            </w:r>
            <w:r w:rsidR="001E0559" w:rsidRPr="000C5FA3">
              <w:rPr>
                <w:smallCaps/>
                <w:sz w:val="20"/>
                <w:szCs w:val="20"/>
                <w:lang w:val="en-US"/>
              </w:rPr>
              <w:t>Roche</w:t>
            </w:r>
            <w:r w:rsidR="001E0559" w:rsidRPr="000C5FA3">
              <w:rPr>
                <w:sz w:val="20"/>
                <w:szCs w:val="20"/>
                <w:lang w:val="en-US"/>
              </w:rPr>
              <w:t xml:space="preserve"> 1969) </w:t>
            </w:r>
            <w:proofErr w:type="spellStart"/>
            <w:r w:rsidR="001E0559" w:rsidRPr="000C5FA3">
              <w:rPr>
                <w:smallCaps/>
                <w:sz w:val="20"/>
                <w:szCs w:val="20"/>
                <w:lang w:val="en-US"/>
              </w:rPr>
              <w:t>Kedves</w:t>
            </w:r>
            <w:proofErr w:type="spellEnd"/>
            <w:r w:rsidR="001E0559" w:rsidRPr="000C5FA3">
              <w:rPr>
                <w:sz w:val="20"/>
                <w:szCs w:val="20"/>
                <w:lang w:val="en-US"/>
              </w:rPr>
              <w:t xml:space="preserve"> 1982</w:t>
            </w:r>
          </w:p>
        </w:tc>
        <w:tc>
          <w:tcPr>
            <w:tcW w:w="3969" w:type="dxa"/>
            <w:shd w:val="clear" w:color="auto" w:fill="EEECE1" w:themeFill="background2"/>
          </w:tcPr>
          <w:p w14:paraId="7875345F" w14:textId="3FF5D606" w:rsidR="002B4140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Juglandaceae,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latycarya</w:t>
            </w:r>
            <w:proofErr w:type="spellEnd"/>
          </w:p>
        </w:tc>
      </w:tr>
      <w:tr w:rsidR="001D79D1" w:rsidRPr="000C5FA3" w14:paraId="1B80D31A" w14:textId="77777777" w:rsidTr="008C17AD">
        <w:tc>
          <w:tcPr>
            <w:tcW w:w="2898" w:type="dxa"/>
            <w:vMerge w:val="restart"/>
            <w:vAlign w:val="center"/>
          </w:tcPr>
          <w:p w14:paraId="6490131F" w14:textId="36EF5D77" w:rsidR="001D79D1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Plicatopollis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plicatus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rFonts w:cs="Times New Roman"/>
                <w:i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560" w:type="dxa"/>
          </w:tcPr>
          <w:p w14:paraId="063A7EE8" w14:textId="1CD3B262" w:rsidR="001D79D1" w:rsidRPr="000C5FA3" w:rsidRDefault="001D79D1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Plicatopolli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lica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34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62</w:t>
            </w:r>
          </w:p>
        </w:tc>
        <w:tc>
          <w:tcPr>
            <w:tcW w:w="3969" w:type="dxa"/>
          </w:tcPr>
          <w:p w14:paraId="0D233A50" w14:textId="379DC244" w:rsidR="001D79D1" w:rsidRPr="000C5FA3" w:rsidRDefault="00DE1DE4" w:rsidP="001D79D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ceae</w:t>
            </w:r>
          </w:p>
        </w:tc>
      </w:tr>
      <w:tr w:rsidR="001D79D1" w:rsidRPr="000C5FA3" w14:paraId="21D293E9" w14:textId="77777777" w:rsidTr="008C17AD">
        <w:tc>
          <w:tcPr>
            <w:tcW w:w="2898" w:type="dxa"/>
            <w:vMerge/>
            <w:vAlign w:val="center"/>
          </w:tcPr>
          <w:p w14:paraId="382F3D39" w14:textId="12ADB879" w:rsidR="001D79D1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074C9711" w14:textId="7D4F3702" w:rsidR="001D79D1" w:rsidRPr="000C5FA3" w:rsidRDefault="001D79D1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Plicatopollis hungaricus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edves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4</w:t>
            </w:r>
          </w:p>
        </w:tc>
        <w:tc>
          <w:tcPr>
            <w:tcW w:w="3969" w:type="dxa"/>
          </w:tcPr>
          <w:p w14:paraId="204C151C" w14:textId="3A327C00" w:rsidR="001D79D1" w:rsidRPr="000C5FA3" w:rsidRDefault="00DE1DE4" w:rsidP="001D79D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ceae</w:t>
            </w:r>
          </w:p>
        </w:tc>
      </w:tr>
      <w:tr w:rsidR="001D79D1" w:rsidRPr="000C5FA3" w14:paraId="3E55EE89" w14:textId="77777777" w:rsidTr="008C17AD">
        <w:tc>
          <w:tcPr>
            <w:tcW w:w="2898" w:type="dxa"/>
            <w:vMerge/>
            <w:vAlign w:val="center"/>
          </w:tcPr>
          <w:p w14:paraId="26812916" w14:textId="2D8AC603" w:rsidR="001D79D1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441209DB" w14:textId="3BDAC567" w:rsidR="001D79D1" w:rsidRPr="000C5FA3" w:rsidRDefault="001D79D1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Plicatopolli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lunatus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edves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4</w:t>
            </w:r>
          </w:p>
        </w:tc>
        <w:tc>
          <w:tcPr>
            <w:tcW w:w="3969" w:type="dxa"/>
          </w:tcPr>
          <w:p w14:paraId="031100BC" w14:textId="3DCBE8E9" w:rsidR="001D79D1" w:rsidRPr="000C5FA3" w:rsidRDefault="00DE1DE4" w:rsidP="001D79D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ceae</w:t>
            </w:r>
          </w:p>
        </w:tc>
      </w:tr>
      <w:tr w:rsidR="001D79D1" w:rsidRPr="000C5FA3" w14:paraId="556F7879" w14:textId="77777777" w:rsidTr="008C17AD">
        <w:tc>
          <w:tcPr>
            <w:tcW w:w="2898" w:type="dxa"/>
            <w:vMerge/>
            <w:vAlign w:val="center"/>
          </w:tcPr>
          <w:p w14:paraId="01ACC721" w14:textId="3FDB2294" w:rsidR="001D79D1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5C6000CC" w14:textId="06D645F5" w:rsidR="001D79D1" w:rsidRPr="000C5FA3" w:rsidRDefault="001D79D1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Plicatopollis </w:t>
            </w:r>
            <w:r w:rsidRPr="008C17AD">
              <w:rPr>
                <w:iCs/>
                <w:sz w:val="20"/>
                <w:szCs w:val="20"/>
                <w:lang w:val="en-US"/>
              </w:rPr>
              <w:t>sp</w:t>
            </w:r>
            <w:r w:rsidRPr="000C5FA3"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3969" w:type="dxa"/>
          </w:tcPr>
          <w:p w14:paraId="6A0B7AB6" w14:textId="52B31579" w:rsidR="001D79D1" w:rsidRPr="000C5FA3" w:rsidRDefault="00DE1DE4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ceae</w:t>
            </w:r>
          </w:p>
        </w:tc>
      </w:tr>
      <w:tr w:rsidR="001D79D1" w:rsidRPr="000C5FA3" w14:paraId="28F31BE6" w14:textId="77777777" w:rsidTr="008C17AD">
        <w:tc>
          <w:tcPr>
            <w:tcW w:w="2898" w:type="dxa"/>
            <w:vMerge/>
            <w:vAlign w:val="center"/>
          </w:tcPr>
          <w:p w14:paraId="306DAA6D" w14:textId="77777777" w:rsidR="001D79D1" w:rsidRPr="000C5FA3" w:rsidRDefault="001D79D1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7A2FE3B9" w14:textId="2FD91492" w:rsidR="001D79D1" w:rsidRPr="000C5FA3" w:rsidRDefault="001D79D1" w:rsidP="002B4140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seudoplica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alaeocaenicus</w:t>
            </w:r>
            <w:proofErr w:type="spellEnd"/>
            <w:r w:rsidR="00DE1DE4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E1DE4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DE1DE4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DE1DE4" w:rsidRPr="000C5FA3">
              <w:rPr>
                <w:iCs/>
                <w:sz w:val="20"/>
                <w:szCs w:val="20"/>
                <w:lang w:val="en-US"/>
              </w:rPr>
              <w:t xml:space="preserve">in </w:t>
            </w:r>
            <w:proofErr w:type="spellStart"/>
            <w:r w:rsidR="00DE1DE4" w:rsidRPr="000C5FA3">
              <w:rPr>
                <w:iCs/>
                <w:smallCaps/>
                <w:sz w:val="20"/>
                <w:szCs w:val="20"/>
                <w:lang w:val="en-US"/>
              </w:rPr>
              <w:t>Góczán</w:t>
            </w:r>
            <w:proofErr w:type="spellEnd"/>
            <w:r w:rsidR="00DE1DE4" w:rsidRPr="000C5FA3">
              <w:rPr>
                <w:i/>
                <w:sz w:val="20"/>
                <w:szCs w:val="20"/>
                <w:lang w:val="en-US"/>
              </w:rPr>
              <w:t xml:space="preserve">, </w:t>
            </w:r>
            <w:r w:rsidR="00DE1DE4" w:rsidRPr="000C5FA3">
              <w:rPr>
                <w:smallCaps/>
                <w:sz w:val="20"/>
                <w:szCs w:val="20"/>
                <w:lang w:val="en-US"/>
              </w:rPr>
              <w:t xml:space="preserve">Groot, </w:t>
            </w:r>
            <w:proofErr w:type="spellStart"/>
            <w:r w:rsidR="00DE1DE4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DE1DE4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DE1DE4" w:rsidRPr="000C5FA3">
              <w:rPr>
                <w:smallCaps/>
                <w:sz w:val="20"/>
                <w:szCs w:val="20"/>
                <w:lang w:val="en-US"/>
              </w:rPr>
              <w:t>Pacltová</w:t>
            </w:r>
            <w:proofErr w:type="spellEnd"/>
            <w:r w:rsidR="00DE1DE4" w:rsidRPr="000C5FA3">
              <w:rPr>
                <w:smallCaps/>
                <w:sz w:val="20"/>
                <w:szCs w:val="20"/>
                <w:lang w:val="en-US"/>
              </w:rPr>
              <w:t xml:space="preserve"> 1967</w:t>
            </w:r>
          </w:p>
        </w:tc>
        <w:tc>
          <w:tcPr>
            <w:tcW w:w="3969" w:type="dxa"/>
          </w:tcPr>
          <w:p w14:paraId="1A401F07" w14:textId="6226891C" w:rsidR="001D79D1" w:rsidRPr="000C5FA3" w:rsidRDefault="00DE1DE4" w:rsidP="002B4140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ceae?</w:t>
            </w:r>
          </w:p>
        </w:tc>
      </w:tr>
      <w:tr w:rsidR="00DE1DE4" w:rsidRPr="000C5FA3" w14:paraId="6F648AF0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659F265D" w14:textId="0C8C3A9F" w:rsidR="00DE1DE4" w:rsidRPr="000C5FA3" w:rsidRDefault="00DE1DE4" w:rsidP="009C0E2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Triporollenites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 robustus/rhenanus </w:t>
            </w:r>
            <w:r w:rsidRPr="000C5FA3">
              <w:rPr>
                <w:rFonts w:cs="Times New Roman"/>
                <w:i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560" w:type="dxa"/>
            <w:shd w:val="clear" w:color="auto" w:fill="EEECE1" w:themeFill="background2"/>
          </w:tcPr>
          <w:p w14:paraId="258F9C1F" w14:textId="068C1CD3" w:rsidR="00DE1DE4" w:rsidRPr="000C5FA3" w:rsidRDefault="00DE1DE4" w:rsidP="009C0E2D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Triporopollenites robustus</w:t>
            </w:r>
            <w:r w:rsidRPr="000C5FA3">
              <w:rPr>
                <w:smallCap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Mürriger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51) Thomson &amp; </w:t>
            </w:r>
            <w:proofErr w:type="spellStart"/>
            <w:r w:rsidRPr="000C5FA3">
              <w:rPr>
                <w:sz w:val="20"/>
                <w:szCs w:val="20"/>
                <w:lang w:val="en-GB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11651F0A" w14:textId="4E3D6361" w:rsidR="00DE1DE4" w:rsidRPr="000C5FA3" w:rsidRDefault="003C09F1" w:rsidP="00DE1DE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Myricaceae</w:t>
            </w:r>
          </w:p>
        </w:tc>
      </w:tr>
      <w:tr w:rsidR="00DE1DE4" w:rsidRPr="000C5FA3" w14:paraId="70E47ABC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3474EECF" w14:textId="6004686A" w:rsidR="00DE1DE4" w:rsidRPr="000C5FA3" w:rsidRDefault="00DE1DE4" w:rsidP="009C0E2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04FA4C20" w14:textId="3877D6A9" w:rsidR="00DE1DE4" w:rsidRPr="000C5FA3" w:rsidRDefault="00DE1DE4" w:rsidP="009C0E2D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poropollenites undulates </w:t>
            </w:r>
            <w:proofErr w:type="spellStart"/>
            <w:r w:rsidRPr="000C5FA3">
              <w:rPr>
                <w:sz w:val="20"/>
                <w:szCs w:val="20"/>
                <w:lang w:val="en-GB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114721B3" w14:textId="1AC79AC0" w:rsidR="00DE1DE4" w:rsidRPr="000C5FA3" w:rsidRDefault="003C09F1" w:rsidP="009C0E2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Myricaceae</w:t>
            </w:r>
          </w:p>
        </w:tc>
      </w:tr>
      <w:tr w:rsidR="00DE1DE4" w:rsidRPr="000C5FA3" w14:paraId="0387903B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1A898A1" w14:textId="77777777" w:rsidR="00DE1DE4" w:rsidRPr="000C5FA3" w:rsidRDefault="00DE1DE4" w:rsidP="009C0E2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0BF4224C" w14:textId="70FC7D76" w:rsidR="00DE1DE4" w:rsidRPr="000C5FA3" w:rsidRDefault="00DE1DE4" w:rsidP="009C0E2D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poropollenites crassus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2FD46DDD" w14:textId="6B1BDB04" w:rsidR="00DE1DE4" w:rsidRPr="000C5FA3" w:rsidRDefault="003C09F1" w:rsidP="009C0E2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Myricaceae</w:t>
            </w:r>
          </w:p>
        </w:tc>
      </w:tr>
      <w:tr w:rsidR="00DE1DE4" w:rsidRPr="000C5FA3" w14:paraId="71DBA878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2B4CBDA" w14:textId="77777777" w:rsidR="00DE1DE4" w:rsidRPr="000C5FA3" w:rsidRDefault="00DE1DE4" w:rsidP="009C0E2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CFD284F" w14:textId="1332DE17" w:rsidR="00DE1DE4" w:rsidRPr="000C5FA3" w:rsidRDefault="00DE1DE4" w:rsidP="009C0E2D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poropollenites rhenanus </w:t>
            </w:r>
            <w:r w:rsidRPr="000C5FA3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oms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>.</w:t>
            </w:r>
            <w:r w:rsidRPr="000C5FA3">
              <w:rPr>
                <w:sz w:val="20"/>
                <w:szCs w:val="20"/>
                <w:lang w:val="en-GB"/>
              </w:rPr>
              <w:t xml:space="preserve"> in </w:t>
            </w:r>
            <w:r w:rsidRPr="000C5FA3">
              <w:rPr>
                <w:smallCaps/>
                <w:sz w:val="20"/>
                <w:szCs w:val="20"/>
                <w:lang w:val="en-GB"/>
              </w:rPr>
              <w:t xml:space="preserve">R. Pot.,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oms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.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ierg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>.</w:t>
            </w:r>
            <w:r w:rsidRPr="000C5FA3">
              <w:rPr>
                <w:sz w:val="20"/>
                <w:szCs w:val="20"/>
                <w:lang w:val="en-GB"/>
              </w:rPr>
              <w:t xml:space="preserve"> 1950) </w:t>
            </w:r>
            <w:r w:rsidRPr="000C5FA3">
              <w:rPr>
                <w:smallCaps/>
                <w:sz w:val="20"/>
                <w:szCs w:val="20"/>
                <w:lang w:val="en-GB"/>
              </w:rPr>
              <w:t>Th. &amp; Pf.</w:t>
            </w:r>
            <w:r w:rsidRPr="000C5FA3">
              <w:rPr>
                <w:sz w:val="20"/>
                <w:szCs w:val="20"/>
                <w:lang w:val="en-GB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47004ECB" w14:textId="2FF88B07" w:rsidR="00DE1DE4" w:rsidRPr="000C5FA3" w:rsidRDefault="00397CFA" w:rsidP="009C0E2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Myricaceae</w:t>
            </w:r>
            <w:r>
              <w:rPr>
                <w:sz w:val="20"/>
                <w:szCs w:val="20"/>
                <w:lang w:val="en-GB"/>
              </w:rPr>
              <w:t>,</w:t>
            </w:r>
            <w:r w:rsidRPr="000C5FA3">
              <w:rPr>
                <w:sz w:val="20"/>
                <w:szCs w:val="20"/>
                <w:lang w:val="en-GB"/>
              </w:rPr>
              <w:t xml:space="preserve"> </w:t>
            </w:r>
            <w:proofErr w:type="gramStart"/>
            <w:r w:rsidR="00DE1DE4" w:rsidRPr="000C5FA3">
              <w:rPr>
                <w:sz w:val="20"/>
                <w:szCs w:val="20"/>
                <w:lang w:val="en-GB"/>
              </w:rPr>
              <w:t>Betulaceae</w:t>
            </w:r>
            <w:r>
              <w:rPr>
                <w:sz w:val="20"/>
                <w:szCs w:val="20"/>
                <w:lang w:val="en-GB"/>
              </w:rPr>
              <w:t>?</w:t>
            </w:r>
            <w:r w:rsidR="00DE1DE4" w:rsidRPr="000C5FA3">
              <w:rPr>
                <w:sz w:val="20"/>
                <w:szCs w:val="20"/>
                <w:lang w:val="en-GB"/>
              </w:rPr>
              <w:t>,</w:t>
            </w:r>
            <w:proofErr w:type="gramEnd"/>
            <w:r w:rsidR="00DE1DE4" w:rsidRPr="000C5FA3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="00DE1DE4" w:rsidRPr="000C5FA3">
              <w:rPr>
                <w:i/>
                <w:sz w:val="20"/>
                <w:szCs w:val="20"/>
                <w:lang w:val="en-GB"/>
              </w:rPr>
              <w:t>Ostrya</w:t>
            </w:r>
            <w:proofErr w:type="spellEnd"/>
            <w:r w:rsidRPr="00397CFA">
              <w:rPr>
                <w:iCs/>
                <w:sz w:val="20"/>
                <w:szCs w:val="20"/>
                <w:lang w:val="en-GB"/>
              </w:rPr>
              <w:t>?</w:t>
            </w:r>
          </w:p>
        </w:tc>
      </w:tr>
      <w:tr w:rsidR="00DE1DE4" w:rsidRPr="000C5FA3" w14:paraId="0E95358F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2DB04EC" w14:textId="77777777" w:rsidR="00DE1DE4" w:rsidRPr="000C5FA3" w:rsidRDefault="00DE1DE4" w:rsidP="009C0E2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775898FD" w14:textId="08920DAB" w:rsidR="00DE1DE4" w:rsidRPr="000C5FA3" w:rsidRDefault="00DE1DE4" w:rsidP="009C0E2D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intrastructur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1CF21826" w14:textId="6B02CF19" w:rsidR="00DE1DE4" w:rsidRPr="000C5FA3" w:rsidRDefault="00DE1DE4" w:rsidP="009C0E2D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GB"/>
              </w:rPr>
              <w:t>Betulaceae</w:t>
            </w:r>
          </w:p>
        </w:tc>
      </w:tr>
      <w:tr w:rsidR="00DE1DE4" w:rsidRPr="000C5FA3" w14:paraId="7769C208" w14:textId="77777777" w:rsidTr="008C17AD">
        <w:tc>
          <w:tcPr>
            <w:tcW w:w="2898" w:type="dxa"/>
            <w:vMerge w:val="restart"/>
            <w:vAlign w:val="center"/>
          </w:tcPr>
          <w:p w14:paraId="0D347AEE" w14:textId="2FA4C893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Triatriopollenites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bituitus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rurensis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rFonts w:cs="Times New Roman"/>
                <w:i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560" w:type="dxa"/>
          </w:tcPr>
          <w:p w14:paraId="315CB6FB" w14:textId="0B7B67EA" w:rsidR="00DE1DE4" w:rsidRPr="000C5FA3" w:rsidRDefault="00DE1DE4" w:rsidP="0025316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atri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excels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fr-FR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</w:t>
            </w:r>
            <w:proofErr w:type="spellEnd"/>
            <w:r w:rsidRPr="000C5FA3">
              <w:rPr>
                <w:smallCaps/>
                <w:sz w:val="20"/>
                <w:szCs w:val="20"/>
                <w:lang w:val="fr-CH"/>
              </w:rPr>
              <w:t>é</w:t>
            </w:r>
            <w:r w:rsidRPr="000C5FA3">
              <w:rPr>
                <w:sz w:val="20"/>
                <w:szCs w:val="20"/>
                <w:lang w:val="fr-FR"/>
              </w:rPr>
              <w:t xml:space="preserve"> 1931) </w:t>
            </w:r>
            <w:r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</w:tcPr>
          <w:p w14:paraId="4CE48FB4" w14:textId="3D861F96" w:rsidR="00DE1DE4" w:rsidRPr="000C5FA3" w:rsidRDefault="00DE1DE4" w:rsidP="00DE1DE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fr-FR"/>
              </w:rPr>
              <w:t xml:space="preserve">Myricaceae, </w:t>
            </w:r>
            <w:proofErr w:type="spellStart"/>
            <w:proofErr w:type="gramStart"/>
            <w:r w:rsidRPr="000C5FA3">
              <w:rPr>
                <w:sz w:val="20"/>
                <w:szCs w:val="20"/>
                <w:lang w:val="fr-FR"/>
              </w:rPr>
              <w:t>Juglandaceae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>?</w:t>
            </w:r>
            <w:proofErr w:type="gramEnd"/>
          </w:p>
        </w:tc>
      </w:tr>
      <w:tr w:rsidR="00DE1DE4" w:rsidRPr="000C5FA3" w14:paraId="02AE98FD" w14:textId="77777777" w:rsidTr="008C17AD">
        <w:tc>
          <w:tcPr>
            <w:tcW w:w="2898" w:type="dxa"/>
            <w:vMerge/>
            <w:vAlign w:val="center"/>
          </w:tcPr>
          <w:p w14:paraId="2F459E59" w14:textId="73E2CA3C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1CD89679" w14:textId="27FEB3C0" w:rsidR="00DE1DE4" w:rsidRPr="000C5FA3" w:rsidRDefault="00DE1DE4" w:rsidP="0025316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atri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excels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fr-FR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>é</w:t>
            </w:r>
            <w:r w:rsidRPr="000C5FA3">
              <w:rPr>
                <w:sz w:val="20"/>
                <w:szCs w:val="20"/>
                <w:lang w:val="fr-FR"/>
              </w:rPr>
              <w:t xml:space="preserve"> 1931) </w:t>
            </w:r>
            <w:r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  <w:r w:rsidRPr="000C5FA3">
              <w:rPr>
                <w:i/>
                <w:sz w:val="20"/>
                <w:szCs w:val="20"/>
                <w:lang w:val="en-US"/>
              </w:rPr>
              <w:t xml:space="preserve"> minor</w:t>
            </w:r>
            <w:r w:rsidRPr="000C5FA3">
              <w:rPr>
                <w:smallCap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</w:tcPr>
          <w:p w14:paraId="3C116724" w14:textId="5D7695D5" w:rsidR="00DE1DE4" w:rsidRPr="000C5FA3" w:rsidRDefault="00DE1DE4" w:rsidP="00DE1DE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fr-FR"/>
              </w:rPr>
              <w:t xml:space="preserve">Myricaceae, </w:t>
            </w:r>
            <w:proofErr w:type="spellStart"/>
            <w:proofErr w:type="gramStart"/>
            <w:r w:rsidRPr="000C5FA3">
              <w:rPr>
                <w:sz w:val="20"/>
                <w:szCs w:val="20"/>
                <w:lang w:val="fr-FR"/>
              </w:rPr>
              <w:t>Juglandaceae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>?</w:t>
            </w:r>
            <w:proofErr w:type="gramEnd"/>
          </w:p>
        </w:tc>
      </w:tr>
      <w:tr w:rsidR="00DE1DE4" w:rsidRPr="000C5FA3" w14:paraId="7B9EEB74" w14:textId="77777777" w:rsidTr="008C17AD">
        <w:tc>
          <w:tcPr>
            <w:tcW w:w="2898" w:type="dxa"/>
            <w:vMerge/>
            <w:vAlign w:val="center"/>
          </w:tcPr>
          <w:p w14:paraId="7F2FCB44" w14:textId="77777777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6795FA19" w14:textId="2477D46C" w:rsidR="00DE1DE4" w:rsidRPr="000C5FA3" w:rsidRDefault="00DE1DE4" w:rsidP="0025316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atri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rurensis</w:t>
            </w:r>
            <w:proofErr w:type="spellEnd"/>
            <w:r w:rsidRPr="000C5FA3">
              <w:rPr>
                <w:smallCaps/>
                <w:sz w:val="20"/>
                <w:szCs w:val="20"/>
              </w:rPr>
              <w:t xml:space="preserve"> Thomson &amp; Pflug</w:t>
            </w:r>
            <w:r w:rsidRPr="000C5FA3">
              <w:rPr>
                <w:sz w:val="20"/>
                <w:szCs w:val="20"/>
              </w:rPr>
              <w:t xml:space="preserve"> 1953</w:t>
            </w:r>
          </w:p>
        </w:tc>
        <w:tc>
          <w:tcPr>
            <w:tcW w:w="3969" w:type="dxa"/>
          </w:tcPr>
          <w:p w14:paraId="7FA86E5D" w14:textId="295EEC24" w:rsidR="00DE1DE4" w:rsidRPr="000C5FA3" w:rsidRDefault="00DE1DE4" w:rsidP="00DE1DE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 xml:space="preserve">Myricaceae, </w:t>
            </w:r>
            <w:proofErr w:type="spellStart"/>
            <w:r w:rsidRPr="000C5FA3">
              <w:rPr>
                <w:i/>
                <w:sz w:val="20"/>
                <w:szCs w:val="20"/>
              </w:rPr>
              <w:t>Myrica</w:t>
            </w:r>
            <w:proofErr w:type="spellEnd"/>
          </w:p>
        </w:tc>
      </w:tr>
      <w:tr w:rsidR="00DE1DE4" w:rsidRPr="000C5FA3" w14:paraId="43DAB113" w14:textId="77777777" w:rsidTr="008C17AD">
        <w:tc>
          <w:tcPr>
            <w:tcW w:w="2898" w:type="dxa"/>
            <w:vMerge/>
            <w:vAlign w:val="center"/>
          </w:tcPr>
          <w:p w14:paraId="1ABBC325" w14:textId="77777777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303A1B9D" w14:textId="56B42227" w:rsidR="00DE1DE4" w:rsidRPr="000C5FA3" w:rsidRDefault="00DE1DE4" w:rsidP="0025316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atri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bitui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31)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</w:t>
            </w:r>
          </w:p>
        </w:tc>
        <w:tc>
          <w:tcPr>
            <w:tcW w:w="3969" w:type="dxa"/>
          </w:tcPr>
          <w:p w14:paraId="40422037" w14:textId="3995D9CD" w:rsidR="00DE1DE4" w:rsidRPr="000C5FA3" w:rsidRDefault="00DE1DE4" w:rsidP="00DE1DE4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US"/>
              </w:rPr>
              <w:t xml:space="preserve">Myricaceae,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yrica</w:t>
            </w:r>
            <w:proofErr w:type="spellEnd"/>
          </w:p>
        </w:tc>
      </w:tr>
      <w:tr w:rsidR="00DE1DE4" w:rsidRPr="000C5FA3" w14:paraId="448E27EF" w14:textId="77777777" w:rsidTr="008C17AD">
        <w:tc>
          <w:tcPr>
            <w:tcW w:w="2898" w:type="dxa"/>
            <w:vMerge/>
            <w:vAlign w:val="center"/>
          </w:tcPr>
          <w:p w14:paraId="37C8109A" w14:textId="77777777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1131B09A" w14:textId="5B1BB7AC" w:rsidR="00DE1DE4" w:rsidRPr="000C5FA3" w:rsidRDefault="00DE1DE4" w:rsidP="0025316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atri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ibiric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Gladkova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5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edves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74</w:t>
            </w:r>
          </w:p>
        </w:tc>
        <w:tc>
          <w:tcPr>
            <w:tcW w:w="3969" w:type="dxa"/>
          </w:tcPr>
          <w:p w14:paraId="3A50B074" w14:textId="22349983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US"/>
              </w:rPr>
              <w:t>Myricaceae</w:t>
            </w:r>
          </w:p>
        </w:tc>
      </w:tr>
      <w:tr w:rsidR="00DE1DE4" w:rsidRPr="000C5FA3" w14:paraId="345DC426" w14:textId="77777777" w:rsidTr="008C17AD">
        <w:tc>
          <w:tcPr>
            <w:tcW w:w="2898" w:type="dxa"/>
            <w:vMerge/>
            <w:vAlign w:val="center"/>
          </w:tcPr>
          <w:p w14:paraId="6B0AC5B0" w14:textId="77777777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174EE36E" w14:textId="44114091" w:rsidR="00DE1DE4" w:rsidRPr="000C5FA3" w:rsidRDefault="00DE1DE4" w:rsidP="00253167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atri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seudorobora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</w:tcPr>
          <w:p w14:paraId="4877BB6B" w14:textId="1AE0F203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US"/>
              </w:rPr>
              <w:t>Myricaceae?</w:t>
            </w:r>
          </w:p>
        </w:tc>
      </w:tr>
      <w:tr w:rsidR="00DE1DE4" w:rsidRPr="000C5FA3" w14:paraId="12547880" w14:textId="77777777" w:rsidTr="008C17AD">
        <w:tc>
          <w:tcPr>
            <w:tcW w:w="2898" w:type="dxa"/>
            <w:shd w:val="clear" w:color="auto" w:fill="EEECE1" w:themeFill="background2"/>
            <w:vAlign w:val="center"/>
          </w:tcPr>
          <w:p w14:paraId="0C3ABC33" w14:textId="5E1F5A94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Momipites punctatus</w:t>
            </w:r>
          </w:p>
        </w:tc>
        <w:tc>
          <w:tcPr>
            <w:tcW w:w="7560" w:type="dxa"/>
            <w:shd w:val="clear" w:color="auto" w:fill="EEECE1" w:themeFill="background2"/>
          </w:tcPr>
          <w:p w14:paraId="4452B490" w14:textId="2E8219BC" w:rsidR="00DE1DE4" w:rsidRPr="000C5FA3" w:rsidRDefault="00DE1DE4" w:rsidP="00253167">
            <w:pPr>
              <w:jc w:val="both"/>
              <w:rPr>
                <w:i/>
                <w:sz w:val="20"/>
                <w:szCs w:val="20"/>
                <w:lang w:val="fr-CH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fr-CH"/>
              </w:rPr>
              <w:t xml:space="preserve">Momipites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fr-CH"/>
              </w:rPr>
              <w:t>punctatus</w:t>
            </w:r>
            <w:proofErr w:type="spellEnd"/>
            <w:r w:rsidRPr="000C5FA3">
              <w:rPr>
                <w:rFonts w:cs="Times New Roman"/>
                <w:i/>
                <w:sz w:val="20"/>
                <w:szCs w:val="20"/>
                <w:lang w:val="fr-CH"/>
              </w:rPr>
              <w:t xml:space="preserve"> </w:t>
            </w:r>
            <w:r w:rsidRPr="000C5FA3">
              <w:rPr>
                <w:sz w:val="20"/>
                <w:szCs w:val="20"/>
                <w:lang w:val="fr-CH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fr-CH"/>
              </w:rPr>
              <w:t>Potonié</w:t>
            </w:r>
            <w:proofErr w:type="spellEnd"/>
            <w:r w:rsidRPr="000C5FA3">
              <w:rPr>
                <w:sz w:val="20"/>
                <w:szCs w:val="20"/>
                <w:lang w:val="fr-CH"/>
              </w:rPr>
              <w:t xml:space="preserve"> 1931) </w:t>
            </w:r>
            <w:r w:rsidRPr="000C5FA3">
              <w:rPr>
                <w:smallCaps/>
                <w:sz w:val="20"/>
                <w:szCs w:val="20"/>
                <w:lang w:val="fr-CH"/>
              </w:rPr>
              <w:t>Nagy</w:t>
            </w:r>
            <w:r w:rsidRPr="000C5FA3">
              <w:rPr>
                <w:sz w:val="20"/>
                <w:szCs w:val="20"/>
                <w:lang w:val="fr-CH"/>
              </w:rPr>
              <w:t xml:space="preserve"> 1969</w:t>
            </w:r>
          </w:p>
        </w:tc>
        <w:tc>
          <w:tcPr>
            <w:tcW w:w="3969" w:type="dxa"/>
            <w:shd w:val="clear" w:color="auto" w:fill="EEECE1" w:themeFill="background2"/>
          </w:tcPr>
          <w:p w14:paraId="33E5CF75" w14:textId="576A5D7B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sz w:val="20"/>
                <w:szCs w:val="20"/>
                <w:lang w:val="en-US"/>
              </w:rPr>
              <w:t xml:space="preserve">Juglandaceae, </w:t>
            </w:r>
            <w:proofErr w:type="spellStart"/>
            <w:proofErr w:type="gramStart"/>
            <w:r w:rsidRPr="000C5FA3">
              <w:rPr>
                <w:i/>
                <w:sz w:val="20"/>
                <w:szCs w:val="20"/>
                <w:lang w:val="en-US"/>
              </w:rPr>
              <w:t>Engelhardia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>?,</w:t>
            </w:r>
            <w:proofErr w:type="gramEnd"/>
            <w:r w:rsidRPr="000C5FA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Oreomunnea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?,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Alfaroa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>?</w:t>
            </w:r>
          </w:p>
        </w:tc>
      </w:tr>
      <w:tr w:rsidR="00DE1DE4" w:rsidRPr="000C5FA3" w14:paraId="49C50FD8" w14:textId="77777777" w:rsidTr="008C17AD">
        <w:tc>
          <w:tcPr>
            <w:tcW w:w="2898" w:type="dxa"/>
            <w:vAlign w:val="center"/>
          </w:tcPr>
          <w:p w14:paraId="6B5F185D" w14:textId="00B727C9" w:rsidR="00DE1DE4" w:rsidRPr="000C5FA3" w:rsidRDefault="00DE1DE4" w:rsidP="00253167">
            <w:pPr>
              <w:jc w:val="both"/>
              <w:rPr>
                <w:rFonts w:cs="Times New Roman"/>
                <w:i/>
                <w:iCs/>
                <w:sz w:val="20"/>
                <w:szCs w:val="20"/>
                <w:lang w:val="fr-CH"/>
              </w:rPr>
            </w:pP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t>Pentapollis</w:t>
            </w:r>
            <w:proofErr w:type="spellEnd"/>
            <w:r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t>pentangulus</w:t>
            </w:r>
            <w:proofErr w:type="spellEnd"/>
          </w:p>
        </w:tc>
        <w:tc>
          <w:tcPr>
            <w:tcW w:w="7560" w:type="dxa"/>
          </w:tcPr>
          <w:p w14:paraId="3A368C44" w14:textId="14CEB880" w:rsidR="00DE1DE4" w:rsidRPr="000C5FA3" w:rsidRDefault="00DE1DE4" w:rsidP="009D04D3">
            <w:pPr>
              <w:jc w:val="both"/>
              <w:rPr>
                <w:i/>
                <w:iCs/>
                <w:sz w:val="20"/>
                <w:szCs w:val="20"/>
                <w:lang w:val="fr-CH"/>
              </w:rPr>
            </w:pP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t>Pentapollis</w:t>
            </w:r>
            <w:proofErr w:type="spellEnd"/>
            <w:r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t>pentangulus</w:t>
            </w:r>
            <w:proofErr w:type="spellEnd"/>
            <w:r w:rsidR="009D04D3"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t xml:space="preserve"> </w:t>
            </w:r>
            <w:r w:rsidR="009D04D3" w:rsidRPr="000C5FA3">
              <w:rPr>
                <w:sz w:val="20"/>
                <w:szCs w:val="20"/>
                <w:lang w:val="en-US"/>
              </w:rPr>
              <w:t>(</w:t>
            </w:r>
            <w:proofErr w:type="spellStart"/>
            <w:r w:rsidR="009D04D3"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="009D04D3" w:rsidRPr="000C5FA3">
              <w:rPr>
                <w:sz w:val="20"/>
                <w:szCs w:val="20"/>
                <w:lang w:val="en-US"/>
              </w:rPr>
              <w:t xml:space="preserve"> 1953) </w:t>
            </w:r>
            <w:proofErr w:type="spellStart"/>
            <w:r w:rsidR="009D04D3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9D04D3" w:rsidRPr="000C5FA3">
              <w:rPr>
                <w:smallCaps/>
                <w:sz w:val="20"/>
                <w:szCs w:val="20"/>
                <w:lang w:val="en-US"/>
              </w:rPr>
              <w:t xml:space="preserve"> 1957</w:t>
            </w:r>
          </w:p>
        </w:tc>
        <w:tc>
          <w:tcPr>
            <w:tcW w:w="3969" w:type="dxa"/>
          </w:tcPr>
          <w:p w14:paraId="59AFD682" w14:textId="5988D074" w:rsidR="00DE1DE4" w:rsidRPr="000C5FA3" w:rsidRDefault="009D04D3" w:rsidP="00253167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rFonts w:cs="Times New Roman"/>
                <w:sz w:val="20"/>
                <w:szCs w:val="20"/>
                <w:lang w:val="fr-CH"/>
              </w:rPr>
              <w:t>?</w:t>
            </w:r>
          </w:p>
        </w:tc>
      </w:tr>
      <w:tr w:rsidR="00DE1DE4" w:rsidRPr="000C5FA3" w14:paraId="0A8089B7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27FDAA69" w14:textId="43D5266B" w:rsidR="00DE1DE4" w:rsidRPr="000C5FA3" w:rsidRDefault="00DE1DE4" w:rsidP="00253167">
            <w:pPr>
              <w:jc w:val="both"/>
              <w:rPr>
                <w:rFonts w:cs="Times New Roman"/>
                <w:i/>
                <w:iCs/>
                <w:sz w:val="20"/>
                <w:szCs w:val="20"/>
                <w:lang w:val="fr-CH"/>
              </w:rPr>
            </w:pP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lastRenderedPageBreak/>
              <w:t>Labrapollis</w:t>
            </w:r>
            <w:proofErr w:type="spellEnd"/>
            <w:r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fr-CH"/>
              </w:rPr>
              <w:t>labraferus</w:t>
            </w:r>
            <w:proofErr w:type="spellEnd"/>
          </w:p>
        </w:tc>
        <w:tc>
          <w:tcPr>
            <w:tcW w:w="7560" w:type="dxa"/>
            <w:shd w:val="clear" w:color="auto" w:fill="EEECE1" w:themeFill="background2"/>
          </w:tcPr>
          <w:p w14:paraId="497F48EC" w14:textId="060E3A18" w:rsidR="00DE1DE4" w:rsidRPr="000C5FA3" w:rsidRDefault="00DE1DE4" w:rsidP="009D04D3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0C5FA3">
              <w:rPr>
                <w:i/>
                <w:sz w:val="20"/>
                <w:szCs w:val="20"/>
              </w:rPr>
              <w:t>Labrapollis</w:t>
            </w:r>
            <w:proofErr w:type="spellEnd"/>
            <w:r w:rsidRPr="000C5FA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</w:rPr>
              <w:t>labraferus</w:t>
            </w:r>
            <w:proofErr w:type="spellEnd"/>
            <w:r w:rsidR="009D04D3" w:rsidRPr="000C5FA3">
              <w:rPr>
                <w:i/>
                <w:sz w:val="20"/>
                <w:szCs w:val="20"/>
              </w:rPr>
              <w:t xml:space="preserve"> </w:t>
            </w:r>
            <w:r w:rsidR="009D04D3" w:rsidRPr="000C5FA3">
              <w:rPr>
                <w:sz w:val="20"/>
                <w:szCs w:val="20"/>
              </w:rPr>
              <w:t xml:space="preserve">(R. </w:t>
            </w:r>
            <w:proofErr w:type="spellStart"/>
            <w:r w:rsidR="009D04D3" w:rsidRPr="000C5FA3">
              <w:rPr>
                <w:smallCaps/>
                <w:sz w:val="20"/>
                <w:szCs w:val="20"/>
              </w:rPr>
              <w:t>Potonié</w:t>
            </w:r>
            <w:proofErr w:type="spellEnd"/>
            <w:r w:rsidR="009D04D3" w:rsidRPr="000C5FA3">
              <w:rPr>
                <w:sz w:val="20"/>
                <w:szCs w:val="20"/>
              </w:rPr>
              <w:t xml:space="preserve"> 1931) </w:t>
            </w:r>
            <w:proofErr w:type="spellStart"/>
            <w:r w:rsidR="009D04D3" w:rsidRPr="000C5FA3">
              <w:rPr>
                <w:smallCaps/>
                <w:sz w:val="20"/>
                <w:szCs w:val="20"/>
              </w:rPr>
              <w:t>Krutzsch</w:t>
            </w:r>
            <w:proofErr w:type="spellEnd"/>
            <w:r w:rsidR="009D04D3" w:rsidRPr="000C5FA3">
              <w:rPr>
                <w:smallCaps/>
                <w:sz w:val="20"/>
                <w:szCs w:val="20"/>
              </w:rPr>
              <w:t xml:space="preserve"> 1968</w:t>
            </w:r>
          </w:p>
        </w:tc>
        <w:tc>
          <w:tcPr>
            <w:tcW w:w="3969" w:type="dxa"/>
            <w:shd w:val="clear" w:color="auto" w:fill="EEECE1" w:themeFill="background2"/>
          </w:tcPr>
          <w:p w14:paraId="331D6A37" w14:textId="1432C55B" w:rsidR="00DE1DE4" w:rsidRPr="000C5FA3" w:rsidRDefault="009D04D3" w:rsidP="00253167">
            <w:pPr>
              <w:jc w:val="both"/>
              <w:rPr>
                <w:rFonts w:cs="Times New Roman"/>
                <w:sz w:val="20"/>
                <w:szCs w:val="20"/>
              </w:rPr>
            </w:pPr>
            <w:r w:rsidRPr="000C5FA3">
              <w:rPr>
                <w:rFonts w:cs="Times New Roman"/>
                <w:sz w:val="20"/>
                <w:szCs w:val="20"/>
                <w:lang w:val="fr-CH"/>
              </w:rPr>
              <w:t>?</w:t>
            </w:r>
          </w:p>
        </w:tc>
      </w:tr>
      <w:tr w:rsidR="00DE1DE4" w:rsidRPr="000C5FA3" w14:paraId="33608F32" w14:textId="77777777" w:rsidTr="008C17AD">
        <w:tc>
          <w:tcPr>
            <w:tcW w:w="2898" w:type="dxa"/>
            <w:vMerge/>
            <w:shd w:val="clear" w:color="auto" w:fill="EEECE1" w:themeFill="background2"/>
          </w:tcPr>
          <w:p w14:paraId="002FDAC5" w14:textId="3C6D9894" w:rsidR="00DE1DE4" w:rsidRPr="000C5FA3" w:rsidRDefault="00DE1DE4" w:rsidP="00253167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6E86E44" w14:textId="37037B2B" w:rsidR="00DE1DE4" w:rsidRPr="000C5FA3" w:rsidRDefault="00DE1DE4" w:rsidP="00253167">
            <w:pPr>
              <w:jc w:val="both"/>
              <w:rPr>
                <w:i/>
                <w:sz w:val="20"/>
                <w:szCs w:val="20"/>
                <w:lang w:val="fr-CH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Labrapollis</w:t>
            </w:r>
            <w:proofErr w:type="spellEnd"/>
            <w:r w:rsidRPr="000C5FA3">
              <w:rPr>
                <w:i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rotundoides</w:t>
            </w:r>
            <w:proofErr w:type="spellEnd"/>
            <w:r w:rsidR="009D04D3" w:rsidRPr="000C5FA3">
              <w:rPr>
                <w:i/>
                <w:sz w:val="20"/>
                <w:szCs w:val="20"/>
                <w:lang w:val="fr-CH"/>
              </w:rPr>
              <w:t xml:space="preserve"> </w:t>
            </w:r>
            <w:proofErr w:type="spellStart"/>
            <w:r w:rsidR="009D04D3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9D04D3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9D04D3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9D04D3"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5DDAF11B" w14:textId="7AC9ED60" w:rsidR="00DE1DE4" w:rsidRPr="000C5FA3" w:rsidRDefault="009D04D3" w:rsidP="00253167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rFonts w:cs="Times New Roman"/>
                <w:sz w:val="20"/>
                <w:szCs w:val="20"/>
                <w:lang w:val="fr-CH"/>
              </w:rPr>
              <w:t>?</w:t>
            </w:r>
          </w:p>
        </w:tc>
      </w:tr>
      <w:tr w:rsidR="00DE1DE4" w:rsidRPr="000C5FA3" w14:paraId="755339CE" w14:textId="77777777" w:rsidTr="008C17AD">
        <w:tc>
          <w:tcPr>
            <w:tcW w:w="2898" w:type="dxa"/>
            <w:vMerge w:val="restart"/>
            <w:vAlign w:val="center"/>
          </w:tcPr>
          <w:p w14:paraId="1A624AB5" w14:textId="6F1DF0EC" w:rsidR="00DE1DE4" w:rsidRPr="000C5FA3" w:rsidRDefault="00DE1DE4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Intratriporopollenites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7560" w:type="dxa"/>
          </w:tcPr>
          <w:p w14:paraId="47D8B78D" w14:textId="2DF41354" w:rsidR="00DE1DE4" w:rsidRPr="000C5FA3" w:rsidRDefault="00DE1DE4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Intratripor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giganteus</w:t>
            </w:r>
            <w:proofErr w:type="spellEnd"/>
            <w:r w:rsidR="009D04D3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04D3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9D04D3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9D04D3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9D04D3"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</w:tcPr>
          <w:p w14:paraId="60068618" w14:textId="586C7824" w:rsidR="00DE1DE4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en-GB"/>
              </w:rPr>
              <w:t>Tiliaceae</w:t>
            </w:r>
            <w:proofErr w:type="spellEnd"/>
          </w:p>
        </w:tc>
      </w:tr>
      <w:tr w:rsidR="00DE1DE4" w:rsidRPr="000C5FA3" w14:paraId="44AD59B0" w14:textId="77777777" w:rsidTr="008C17AD">
        <w:tc>
          <w:tcPr>
            <w:tcW w:w="2898" w:type="dxa"/>
            <w:vMerge/>
            <w:vAlign w:val="center"/>
          </w:tcPr>
          <w:p w14:paraId="14DD940B" w14:textId="5352FE3D" w:rsidR="00DE1DE4" w:rsidRPr="000C5FA3" w:rsidRDefault="00DE1DE4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13851562" w14:textId="7965E536" w:rsidR="00DE1DE4" w:rsidRPr="000C5FA3" w:rsidRDefault="00DE1DE4" w:rsidP="009D04D3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Intratripor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insculptus</w:t>
            </w:r>
            <w:proofErr w:type="spellEnd"/>
            <w:r w:rsidR="009D04D3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9D04D3" w:rsidRPr="000C5FA3">
              <w:rPr>
                <w:smallCaps/>
                <w:sz w:val="20"/>
                <w:szCs w:val="20"/>
                <w:lang w:val="en-US"/>
              </w:rPr>
              <w:t>Mai 1961</w:t>
            </w:r>
          </w:p>
        </w:tc>
        <w:tc>
          <w:tcPr>
            <w:tcW w:w="3969" w:type="dxa"/>
          </w:tcPr>
          <w:p w14:paraId="73920A98" w14:textId="5449F496" w:rsidR="00DE1DE4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en-GB"/>
              </w:rPr>
              <w:t>Tiliaceae</w:t>
            </w:r>
            <w:proofErr w:type="spellEnd"/>
          </w:p>
        </w:tc>
      </w:tr>
      <w:tr w:rsidR="00DE1DE4" w:rsidRPr="000C5FA3" w14:paraId="6B308DBB" w14:textId="77777777" w:rsidTr="008C17AD">
        <w:tc>
          <w:tcPr>
            <w:tcW w:w="2898" w:type="dxa"/>
            <w:vMerge/>
            <w:vAlign w:val="center"/>
          </w:tcPr>
          <w:p w14:paraId="08456CAC" w14:textId="77777777" w:rsidR="00DE1DE4" w:rsidRPr="000C5FA3" w:rsidRDefault="00DE1DE4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6A66A506" w14:textId="044FFDD2" w:rsidR="00DE1DE4" w:rsidRPr="000C5FA3" w:rsidRDefault="00DE1DE4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Intratripor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ecilensis</w:t>
            </w:r>
            <w:proofErr w:type="spellEnd"/>
            <w:r w:rsidR="009D04D3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04D3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9D04D3" w:rsidRPr="000C5FA3">
              <w:rPr>
                <w:smallCaps/>
                <w:sz w:val="20"/>
                <w:szCs w:val="20"/>
                <w:lang w:val="en-US"/>
              </w:rPr>
              <w:t xml:space="preserve"> 1961</w:t>
            </w:r>
          </w:p>
        </w:tc>
        <w:tc>
          <w:tcPr>
            <w:tcW w:w="3969" w:type="dxa"/>
          </w:tcPr>
          <w:p w14:paraId="7ED5CD43" w14:textId="343913D5" w:rsidR="00DE1DE4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en-GB"/>
              </w:rPr>
              <w:t>Tiliaceae</w:t>
            </w:r>
            <w:proofErr w:type="spellEnd"/>
          </w:p>
        </w:tc>
      </w:tr>
      <w:tr w:rsidR="009D04D3" w:rsidRPr="000C5FA3" w14:paraId="5DC1C474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40BA2BA8" w14:textId="520CE250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Subtriporopollenites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7560" w:type="dxa"/>
            <w:shd w:val="clear" w:color="auto" w:fill="EEECE1" w:themeFill="background2"/>
          </w:tcPr>
          <w:p w14:paraId="41299516" w14:textId="40F72D60" w:rsidR="009D04D3" w:rsidRPr="000C5FA3" w:rsidRDefault="009D04D3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ubtripor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anula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GB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53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nanus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73494AA6" w14:textId="6525B55C" w:rsidR="009D04D3" w:rsidRPr="000C5FA3" w:rsidRDefault="009D04D3" w:rsidP="009D04D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ceae</w:t>
            </w:r>
          </w:p>
        </w:tc>
      </w:tr>
      <w:tr w:rsidR="009D04D3" w:rsidRPr="000C5FA3" w14:paraId="2FF9BE64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76EB560" w14:textId="77777777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0D30E3CB" w14:textId="03865601" w:rsidR="009D04D3" w:rsidRPr="000C5FA3" w:rsidRDefault="009D04D3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ubtripor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onstans</w:t>
            </w:r>
            <w:proofErr w:type="spellEnd"/>
            <w:r w:rsidRPr="000C5FA3">
              <w:rPr>
                <w:smallCaps/>
                <w:sz w:val="20"/>
                <w:szCs w:val="20"/>
              </w:rPr>
              <w:t xml:space="preserve"> Pflug</w:t>
            </w:r>
            <w:r w:rsidRPr="000C5FA3">
              <w:rPr>
                <w:sz w:val="20"/>
                <w:szCs w:val="20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279F93E7" w14:textId="72AB7B90" w:rsidR="009D04D3" w:rsidRPr="000C5FA3" w:rsidRDefault="009D04D3" w:rsidP="009D04D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9D04D3" w:rsidRPr="000C5FA3" w14:paraId="0DC7C9AE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B09C205" w14:textId="77777777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064FC6D" w14:textId="27AB8A32" w:rsidR="009D04D3" w:rsidRPr="000C5FA3" w:rsidRDefault="009D04D3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ubtripor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upracircul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1D34CDCC" w14:textId="368C263E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Juglandaceae</w:t>
            </w:r>
          </w:p>
        </w:tc>
      </w:tr>
      <w:tr w:rsidR="009D04D3" w:rsidRPr="000C5FA3" w14:paraId="40D1C3C5" w14:textId="77777777" w:rsidTr="008C17AD">
        <w:tc>
          <w:tcPr>
            <w:tcW w:w="2898" w:type="dxa"/>
            <w:vMerge w:val="restart"/>
            <w:vAlign w:val="center"/>
          </w:tcPr>
          <w:p w14:paraId="4490BF06" w14:textId="1C601F99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triporate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pollen</w:t>
            </w:r>
          </w:p>
        </w:tc>
        <w:tc>
          <w:tcPr>
            <w:tcW w:w="7560" w:type="dxa"/>
          </w:tcPr>
          <w:p w14:paraId="7FFD2676" w14:textId="353EBAA7" w:rsidR="009D04D3" w:rsidRPr="000C5FA3" w:rsidRDefault="009D04D3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Olaxi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atthesi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62</w:t>
            </w:r>
          </w:p>
        </w:tc>
        <w:tc>
          <w:tcPr>
            <w:tcW w:w="3969" w:type="dxa"/>
          </w:tcPr>
          <w:p w14:paraId="2DB9828A" w14:textId="68C9B5D0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Style w:val="st"/>
                <w:sz w:val="20"/>
                <w:szCs w:val="20"/>
              </w:rPr>
              <w:t>Olacaceae</w:t>
            </w:r>
            <w:proofErr w:type="spellEnd"/>
            <w:r w:rsidRPr="000C5FA3">
              <w:rPr>
                <w:rStyle w:val="st"/>
                <w:sz w:val="20"/>
                <w:szCs w:val="20"/>
              </w:rPr>
              <w:t>?</w:t>
            </w:r>
          </w:p>
        </w:tc>
      </w:tr>
      <w:tr w:rsidR="009D04D3" w:rsidRPr="000C5FA3" w14:paraId="23530AD8" w14:textId="77777777" w:rsidTr="008C17AD">
        <w:tc>
          <w:tcPr>
            <w:tcW w:w="2898" w:type="dxa"/>
            <w:vMerge/>
            <w:vAlign w:val="center"/>
          </w:tcPr>
          <w:p w14:paraId="4A503C06" w14:textId="77777777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031B9BC2" w14:textId="1E144533" w:rsidR="009D04D3" w:rsidRPr="000C5FA3" w:rsidRDefault="009D04D3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arya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angulus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61</w:t>
            </w:r>
          </w:p>
        </w:tc>
        <w:tc>
          <w:tcPr>
            <w:tcW w:w="3969" w:type="dxa"/>
          </w:tcPr>
          <w:p w14:paraId="55331254" w14:textId="0AAF828F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US"/>
              </w:rPr>
              <w:t xml:space="preserve">Juglandaceae, </w:t>
            </w:r>
            <w:proofErr w:type="spellStart"/>
            <w:r w:rsidRPr="000C5FA3">
              <w:rPr>
                <w:sz w:val="20"/>
                <w:szCs w:val="20"/>
                <w:lang w:val="en-US"/>
              </w:rPr>
              <w:t>C</w:t>
            </w:r>
            <w:r w:rsidRPr="000C5FA3">
              <w:rPr>
                <w:i/>
                <w:sz w:val="20"/>
                <w:szCs w:val="20"/>
                <w:lang w:val="en-US"/>
              </w:rPr>
              <w:t>arya</w:t>
            </w:r>
            <w:proofErr w:type="spellEnd"/>
          </w:p>
        </w:tc>
      </w:tr>
      <w:tr w:rsidR="001C79A6" w:rsidRPr="000C5FA3" w14:paraId="016A936C" w14:textId="77777777" w:rsidTr="008C17AD">
        <w:tc>
          <w:tcPr>
            <w:tcW w:w="2898" w:type="dxa"/>
            <w:vMerge/>
            <w:vAlign w:val="center"/>
          </w:tcPr>
          <w:p w14:paraId="43D3C148" w14:textId="77777777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2DAAC591" w14:textId="24628277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</w:rPr>
              <w:t>Celtipollenites</w:t>
            </w:r>
            <w:proofErr w:type="spellEnd"/>
            <w:r w:rsidRPr="000C5FA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</w:rPr>
              <w:t>intrastructurus</w:t>
            </w:r>
            <w:proofErr w:type="spellEnd"/>
            <w:r w:rsidRPr="000C5FA3">
              <w:rPr>
                <w:sz w:val="20"/>
                <w:szCs w:val="20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</w:rPr>
              <w:t>Vanhoorne</w:t>
            </w:r>
            <w:proofErr w:type="spellEnd"/>
            <w:r w:rsidRPr="000C5FA3">
              <w:rPr>
                <w:sz w:val="20"/>
                <w:szCs w:val="20"/>
              </w:rPr>
              <w:t xml:space="preserve"> 1977) </w:t>
            </w:r>
            <w:r w:rsidRPr="000C5FA3">
              <w:rPr>
                <w:smallCaps/>
                <w:sz w:val="20"/>
                <w:szCs w:val="20"/>
              </w:rPr>
              <w:t>Thiele-Pfeiffer</w:t>
            </w:r>
            <w:r w:rsidRPr="000C5FA3">
              <w:rPr>
                <w:sz w:val="20"/>
                <w:szCs w:val="20"/>
              </w:rPr>
              <w:t xml:space="preserve"> 1980</w:t>
            </w:r>
          </w:p>
        </w:tc>
        <w:tc>
          <w:tcPr>
            <w:tcW w:w="3969" w:type="dxa"/>
          </w:tcPr>
          <w:p w14:paraId="0B6A206C" w14:textId="7233CE78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Ulm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</w:rPr>
              <w:t>Celtis</w:t>
            </w:r>
            <w:proofErr w:type="spellEnd"/>
          </w:p>
        </w:tc>
      </w:tr>
      <w:tr w:rsidR="001C79A6" w:rsidRPr="000C5FA3" w14:paraId="2C7686A8" w14:textId="77777777" w:rsidTr="008C17AD">
        <w:tc>
          <w:tcPr>
            <w:tcW w:w="2898" w:type="dxa"/>
            <w:vMerge/>
            <w:vAlign w:val="center"/>
          </w:tcPr>
          <w:p w14:paraId="70A654F2" w14:textId="77777777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3815C964" w14:textId="2671FEE6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</w:rPr>
              <w:t>Celtipollenites</w:t>
            </w:r>
            <w:proofErr w:type="spellEnd"/>
            <w:r w:rsidRPr="000C5FA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</w:rPr>
              <w:t>laevigatus</w:t>
            </w:r>
            <w:proofErr w:type="spellEnd"/>
            <w:r w:rsidRPr="000C5FA3">
              <w:rPr>
                <w:sz w:val="20"/>
                <w:szCs w:val="20"/>
              </w:rPr>
              <w:t xml:space="preserve"> </w:t>
            </w:r>
            <w:r w:rsidRPr="000C5FA3">
              <w:rPr>
                <w:smallCaps/>
                <w:sz w:val="20"/>
                <w:szCs w:val="20"/>
              </w:rPr>
              <w:t>Thiele-Pfeiffer</w:t>
            </w:r>
            <w:r w:rsidRPr="000C5FA3">
              <w:rPr>
                <w:sz w:val="20"/>
                <w:szCs w:val="20"/>
              </w:rPr>
              <w:t xml:space="preserve"> 1988</w:t>
            </w:r>
          </w:p>
        </w:tc>
        <w:tc>
          <w:tcPr>
            <w:tcW w:w="3969" w:type="dxa"/>
          </w:tcPr>
          <w:p w14:paraId="36DBE1E9" w14:textId="7E4C80D6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Ulmaceae</w:t>
            </w:r>
            <w:proofErr w:type="spellEnd"/>
          </w:p>
        </w:tc>
      </w:tr>
      <w:tr w:rsidR="009D04D3" w:rsidRPr="000C5FA3" w14:paraId="7206F577" w14:textId="77777777" w:rsidTr="008C17AD">
        <w:tc>
          <w:tcPr>
            <w:tcW w:w="2898" w:type="dxa"/>
            <w:vMerge/>
            <w:vAlign w:val="center"/>
          </w:tcPr>
          <w:p w14:paraId="5A189ACB" w14:textId="77777777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7CF74DB0" w14:textId="0B60AC5F" w:rsidR="009D04D3" w:rsidRPr="000C5FA3" w:rsidRDefault="009D04D3" w:rsidP="003F1F3F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poropollenites </w:t>
            </w:r>
            <w:r w:rsidRPr="000C5FA3">
              <w:rPr>
                <w:iCs/>
                <w:sz w:val="20"/>
                <w:szCs w:val="20"/>
                <w:lang w:val="en-US"/>
              </w:rPr>
              <w:t>sp</w:t>
            </w:r>
            <w:r w:rsidR="001C79A6" w:rsidRPr="000C5FA3">
              <w:rPr>
                <w:iCs/>
                <w:sz w:val="20"/>
                <w:szCs w:val="20"/>
                <w:lang w:val="en-US"/>
              </w:rPr>
              <w:t>p</w:t>
            </w:r>
            <w:r w:rsidR="001C79A6" w:rsidRPr="000C5FA3">
              <w:rPr>
                <w:i/>
                <w:sz w:val="20"/>
                <w:szCs w:val="20"/>
                <w:lang w:val="en-US"/>
              </w:rPr>
              <w:t xml:space="preserve">., </w:t>
            </w:r>
            <w:r w:rsidR="003F1F3F" w:rsidRPr="000C5FA3">
              <w:rPr>
                <w:sz w:val="20"/>
                <w:szCs w:val="20"/>
                <w:lang w:val="en-US"/>
              </w:rPr>
              <w:t>2</w:t>
            </w:r>
            <w:r w:rsidR="000E4EB4" w:rsidRPr="000C5FA3">
              <w:rPr>
                <w:sz w:val="20"/>
                <w:szCs w:val="20"/>
                <w:lang w:val="en-US"/>
              </w:rPr>
              <w:t xml:space="preserve"> unidentified</w:t>
            </w:r>
            <w:r w:rsidR="001C79A6" w:rsidRPr="000C5FA3">
              <w:rPr>
                <w:sz w:val="20"/>
                <w:szCs w:val="20"/>
                <w:lang w:val="en-US"/>
              </w:rPr>
              <w:t xml:space="preserve"> morpho</w:t>
            </w:r>
            <w:r w:rsidR="000E4EB4" w:rsidRPr="000C5FA3">
              <w:rPr>
                <w:sz w:val="20"/>
                <w:szCs w:val="20"/>
                <w:lang w:val="en-US"/>
              </w:rPr>
              <w:t>-</w:t>
            </w:r>
            <w:r w:rsidR="001C79A6" w:rsidRPr="000C5FA3">
              <w:rPr>
                <w:sz w:val="20"/>
                <w:szCs w:val="20"/>
                <w:lang w:val="en-US"/>
              </w:rPr>
              <w:t>types</w:t>
            </w:r>
          </w:p>
        </w:tc>
        <w:tc>
          <w:tcPr>
            <w:tcW w:w="3969" w:type="dxa"/>
          </w:tcPr>
          <w:p w14:paraId="366C4104" w14:textId="2EEDA1D3" w:rsidR="009D04D3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9D04D3" w:rsidRPr="000C5FA3" w14:paraId="5AA487DE" w14:textId="77777777" w:rsidTr="008C17AD">
        <w:tc>
          <w:tcPr>
            <w:tcW w:w="2898" w:type="dxa"/>
            <w:shd w:val="clear" w:color="auto" w:fill="EEECE1" w:themeFill="background2"/>
            <w:vAlign w:val="center"/>
          </w:tcPr>
          <w:p w14:paraId="16E99A77" w14:textId="25A66849" w:rsidR="009D04D3" w:rsidRPr="000C5FA3" w:rsidRDefault="009D04D3" w:rsidP="00E808B1">
            <w:pPr>
              <w:jc w:val="both"/>
              <w:rPr>
                <w:rFonts w:cs="Calibri"/>
                <w:i/>
                <w:iCs/>
                <w:color w:val="000000"/>
                <w:sz w:val="20"/>
                <w:szCs w:val="20"/>
              </w:rPr>
            </w:pPr>
            <w:r w:rsidRPr="000C5FA3">
              <w:rPr>
                <w:rFonts w:cs="Calibri"/>
                <w:i/>
                <w:iCs/>
                <w:color w:val="000000"/>
                <w:sz w:val="20"/>
                <w:szCs w:val="20"/>
              </w:rPr>
              <w:t>Alnipollenites verus</w:t>
            </w:r>
          </w:p>
        </w:tc>
        <w:tc>
          <w:tcPr>
            <w:tcW w:w="7560" w:type="dxa"/>
            <w:shd w:val="clear" w:color="auto" w:fill="EEECE1" w:themeFill="background2"/>
          </w:tcPr>
          <w:p w14:paraId="1AD794EF" w14:textId="2201AB0C" w:rsidR="009D04D3" w:rsidRPr="000C5FA3" w:rsidRDefault="009D04D3" w:rsidP="001C79A6">
            <w:pPr>
              <w:jc w:val="both"/>
              <w:rPr>
                <w:rFonts w:cs="Calibri"/>
                <w:i/>
                <w:iCs/>
                <w:color w:val="000000"/>
                <w:sz w:val="20"/>
                <w:szCs w:val="20"/>
              </w:rPr>
            </w:pPr>
            <w:r w:rsidRPr="000C5FA3">
              <w:rPr>
                <w:rFonts w:cs="Calibri"/>
                <w:i/>
                <w:iCs/>
                <w:color w:val="000000"/>
                <w:sz w:val="20"/>
                <w:szCs w:val="20"/>
              </w:rPr>
              <w:t>Alnipollenites verus</w:t>
            </w:r>
            <w:r w:rsidR="001C79A6" w:rsidRPr="000C5FA3">
              <w:rPr>
                <w:rFonts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C79A6" w:rsidRPr="000C5FA3">
              <w:rPr>
                <w:sz w:val="20"/>
                <w:szCs w:val="20"/>
                <w:lang w:val="en-US"/>
              </w:rPr>
              <w:t xml:space="preserve">R. </w:t>
            </w:r>
            <w:proofErr w:type="spellStart"/>
            <w:r w:rsidR="001C79A6"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="001C79A6" w:rsidRPr="000C5FA3">
              <w:rPr>
                <w:sz w:val="20"/>
                <w:szCs w:val="20"/>
                <w:lang w:val="en-US"/>
              </w:rPr>
              <w:t xml:space="preserve"> 1931 emend. R. </w:t>
            </w:r>
            <w:proofErr w:type="spellStart"/>
            <w:r w:rsidR="001C79A6"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="001C79A6" w:rsidRPr="000C5FA3">
              <w:rPr>
                <w:sz w:val="20"/>
                <w:szCs w:val="20"/>
                <w:lang w:val="en-US"/>
              </w:rPr>
              <w:t xml:space="preserve"> 1960</w:t>
            </w:r>
          </w:p>
        </w:tc>
        <w:tc>
          <w:tcPr>
            <w:tcW w:w="3969" w:type="dxa"/>
            <w:shd w:val="clear" w:color="auto" w:fill="EEECE1" w:themeFill="background2"/>
          </w:tcPr>
          <w:p w14:paraId="5B7961A9" w14:textId="46A69CAE" w:rsidR="009D04D3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Betulaceae, 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Alnus</w:t>
            </w:r>
          </w:p>
        </w:tc>
      </w:tr>
      <w:tr w:rsidR="001C79A6" w:rsidRPr="000C5FA3" w14:paraId="4BF2F017" w14:textId="77777777" w:rsidTr="008C17AD">
        <w:tc>
          <w:tcPr>
            <w:tcW w:w="2898" w:type="dxa"/>
            <w:vMerge w:val="restart"/>
            <w:vAlign w:val="center"/>
          </w:tcPr>
          <w:p w14:paraId="74FD2E5B" w14:textId="2CCEB508" w:rsidR="001C79A6" w:rsidRPr="000C5FA3" w:rsidRDefault="001C79A6" w:rsidP="00E808B1">
            <w:pPr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Tricolpopollenites liblarensis 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560" w:type="dxa"/>
          </w:tcPr>
          <w:p w14:paraId="2FE849AD" w14:textId="4F69CCA3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GB"/>
              </w:rPr>
              <w:t>Tricolpopollenites liblarensis</w:t>
            </w:r>
            <w:r w:rsidRPr="000C5FA3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oms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>.</w:t>
            </w:r>
            <w:r w:rsidRPr="000C5FA3">
              <w:rPr>
                <w:sz w:val="20"/>
                <w:szCs w:val="20"/>
                <w:lang w:val="en-GB"/>
              </w:rPr>
              <w:t xml:space="preserve"> in </w:t>
            </w:r>
            <w:r w:rsidRPr="000C5FA3">
              <w:rPr>
                <w:smallCaps/>
                <w:sz w:val="20"/>
                <w:szCs w:val="20"/>
                <w:lang w:val="en-GB"/>
              </w:rPr>
              <w:t xml:space="preserve">R. Pot.,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oms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.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ierg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>.</w:t>
            </w:r>
            <w:r w:rsidRPr="000C5FA3">
              <w:rPr>
                <w:sz w:val="20"/>
                <w:szCs w:val="20"/>
                <w:lang w:val="en-GB"/>
              </w:rPr>
              <w:t xml:space="preserve"> 1950) </w:t>
            </w:r>
            <w:r w:rsidRPr="000C5FA3">
              <w:rPr>
                <w:smallCaps/>
                <w:sz w:val="20"/>
                <w:szCs w:val="20"/>
                <w:lang w:val="en-GB"/>
              </w:rPr>
              <w:t>Th. &amp; Pf.</w:t>
            </w:r>
            <w:r w:rsidRPr="000C5FA3">
              <w:rPr>
                <w:sz w:val="20"/>
                <w:szCs w:val="20"/>
                <w:lang w:val="en-GB"/>
              </w:rPr>
              <w:t xml:space="preserve"> 1953 </w:t>
            </w:r>
            <w:r w:rsidRPr="000C5FA3">
              <w:rPr>
                <w:i/>
                <w:sz w:val="20"/>
                <w:szCs w:val="20"/>
                <w:lang w:val="en-GB"/>
              </w:rPr>
              <w:t>liblarensis</w:t>
            </w:r>
            <w:r w:rsidRPr="000C5FA3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oms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>.</w:t>
            </w:r>
            <w:r w:rsidRPr="000C5FA3">
              <w:rPr>
                <w:sz w:val="20"/>
                <w:szCs w:val="20"/>
                <w:lang w:val="en-GB"/>
              </w:rPr>
              <w:t xml:space="preserve"> in </w:t>
            </w:r>
            <w:r w:rsidRPr="000C5FA3">
              <w:rPr>
                <w:smallCaps/>
                <w:sz w:val="20"/>
                <w:szCs w:val="20"/>
                <w:lang w:val="en-GB"/>
              </w:rPr>
              <w:t xml:space="preserve">R. Pot.,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oms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.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ierg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>.</w:t>
            </w:r>
            <w:r w:rsidRPr="000C5FA3">
              <w:rPr>
                <w:sz w:val="20"/>
                <w:szCs w:val="20"/>
                <w:lang w:val="en-GB"/>
              </w:rPr>
              <w:t xml:space="preserve"> 1950) </w:t>
            </w:r>
            <w:r w:rsidRPr="000C5FA3">
              <w:rPr>
                <w:smallCaps/>
                <w:sz w:val="20"/>
                <w:szCs w:val="20"/>
                <w:lang w:val="en-GB"/>
              </w:rPr>
              <w:t>Th. &amp; Pf.</w:t>
            </w:r>
            <w:r w:rsidRPr="000C5FA3">
              <w:rPr>
                <w:sz w:val="20"/>
                <w:szCs w:val="20"/>
                <w:lang w:val="en-GB"/>
              </w:rPr>
              <w:t xml:space="preserve"> 1953</w:t>
            </w:r>
          </w:p>
        </w:tc>
        <w:tc>
          <w:tcPr>
            <w:tcW w:w="3969" w:type="dxa"/>
          </w:tcPr>
          <w:p w14:paraId="7D5F4BFC" w14:textId="28DC769D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GB"/>
              </w:rPr>
              <w:t xml:space="preserve">Fagaceae, Fabaceae, </w:t>
            </w:r>
            <w:proofErr w:type="spellStart"/>
            <w:r w:rsidRPr="000C5FA3">
              <w:rPr>
                <w:sz w:val="20"/>
                <w:szCs w:val="20"/>
                <w:lang w:val="en-GB"/>
              </w:rPr>
              <w:t>Combretaceae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C5FA3">
              <w:rPr>
                <w:sz w:val="20"/>
                <w:szCs w:val="20"/>
                <w:lang w:val="en-GB"/>
              </w:rPr>
              <w:t>Verbenaceae</w:t>
            </w:r>
            <w:proofErr w:type="spellEnd"/>
          </w:p>
        </w:tc>
      </w:tr>
      <w:tr w:rsidR="001C79A6" w:rsidRPr="000C5FA3" w14:paraId="33FBF30D" w14:textId="77777777" w:rsidTr="008C17AD">
        <w:tc>
          <w:tcPr>
            <w:tcW w:w="2898" w:type="dxa"/>
            <w:vMerge/>
            <w:vAlign w:val="center"/>
          </w:tcPr>
          <w:p w14:paraId="41F191C6" w14:textId="77777777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6B723696" w14:textId="3B3B9E54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GB"/>
              </w:rPr>
              <w:t>Tricolpopollenites liblarensis</w:t>
            </w:r>
            <w:r w:rsidRPr="000C5FA3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oms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>.</w:t>
            </w:r>
            <w:r w:rsidRPr="000C5FA3">
              <w:rPr>
                <w:sz w:val="20"/>
                <w:szCs w:val="20"/>
                <w:lang w:val="en-GB"/>
              </w:rPr>
              <w:t xml:space="preserve"> in </w:t>
            </w:r>
            <w:r w:rsidRPr="000C5FA3">
              <w:rPr>
                <w:smallCaps/>
                <w:sz w:val="20"/>
                <w:szCs w:val="20"/>
                <w:lang w:val="en-GB"/>
              </w:rPr>
              <w:t xml:space="preserve">R. Pot.,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oms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.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ierg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>.</w:t>
            </w:r>
            <w:r w:rsidRPr="000C5FA3">
              <w:rPr>
                <w:sz w:val="20"/>
                <w:szCs w:val="20"/>
                <w:lang w:val="en-GB"/>
              </w:rPr>
              <w:t xml:space="preserve"> 1950) </w:t>
            </w:r>
            <w:r w:rsidRPr="000C5FA3">
              <w:rPr>
                <w:smallCaps/>
                <w:sz w:val="20"/>
                <w:szCs w:val="20"/>
                <w:lang w:val="en-GB"/>
              </w:rPr>
              <w:t>Th. &amp; Pf.</w:t>
            </w:r>
            <w:r w:rsidRPr="000C5FA3">
              <w:rPr>
                <w:sz w:val="20"/>
                <w:szCs w:val="20"/>
                <w:lang w:val="en-GB"/>
              </w:rPr>
              <w:t xml:space="preserve"> 1953 </w:t>
            </w:r>
            <w:proofErr w:type="spellStart"/>
            <w:r w:rsidRPr="000C5FA3">
              <w:rPr>
                <w:i/>
                <w:sz w:val="20"/>
                <w:szCs w:val="20"/>
                <w:lang w:val="en-GB"/>
              </w:rPr>
              <w:t>fallax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 1934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53</w:t>
            </w:r>
          </w:p>
        </w:tc>
        <w:tc>
          <w:tcPr>
            <w:tcW w:w="3969" w:type="dxa"/>
          </w:tcPr>
          <w:p w14:paraId="17A51AA5" w14:textId="7935DFCB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GB"/>
              </w:rPr>
              <w:t xml:space="preserve">Fagaceae, Fabaceae, </w:t>
            </w:r>
            <w:proofErr w:type="spellStart"/>
            <w:r w:rsidRPr="000C5FA3">
              <w:rPr>
                <w:sz w:val="20"/>
                <w:szCs w:val="20"/>
                <w:lang w:val="en-GB"/>
              </w:rPr>
              <w:t>Combretaceae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C5FA3">
              <w:rPr>
                <w:sz w:val="20"/>
                <w:szCs w:val="20"/>
                <w:lang w:val="en-GB"/>
              </w:rPr>
              <w:t>Verbenaceae</w:t>
            </w:r>
            <w:proofErr w:type="spellEnd"/>
          </w:p>
        </w:tc>
      </w:tr>
      <w:tr w:rsidR="001C79A6" w:rsidRPr="000C5FA3" w14:paraId="5B562CBB" w14:textId="77777777" w:rsidTr="008C17AD">
        <w:tc>
          <w:tcPr>
            <w:tcW w:w="2898" w:type="dxa"/>
            <w:vMerge/>
            <w:vAlign w:val="center"/>
          </w:tcPr>
          <w:p w14:paraId="63A7FBA8" w14:textId="77777777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3E6E563D" w14:textId="3BE8278C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fr-CH"/>
              </w:rPr>
            </w:pPr>
            <w:r w:rsidRPr="000C5FA3">
              <w:rPr>
                <w:i/>
                <w:sz w:val="20"/>
                <w:szCs w:val="20"/>
                <w:lang w:val="fr-FR"/>
              </w:rPr>
              <w:t>Tricolpopollenites quisqualis</w:t>
            </w:r>
            <w:r w:rsidRPr="000C5FA3">
              <w:rPr>
                <w:sz w:val="20"/>
                <w:szCs w:val="20"/>
                <w:lang w:val="fr-FR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4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</w:tcPr>
          <w:p w14:paraId="29EF45D1" w14:textId="5441FCED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0C5FA3">
              <w:rPr>
                <w:sz w:val="20"/>
                <w:szCs w:val="20"/>
                <w:lang w:val="fr-FR"/>
              </w:rPr>
              <w:t>Fagaceae?</w:t>
            </w:r>
            <w:proofErr w:type="gramEnd"/>
          </w:p>
        </w:tc>
      </w:tr>
      <w:tr w:rsidR="001C79A6" w:rsidRPr="000C5FA3" w14:paraId="343ABDC0" w14:textId="77777777" w:rsidTr="008C17AD">
        <w:tc>
          <w:tcPr>
            <w:tcW w:w="2898" w:type="dxa"/>
            <w:shd w:val="clear" w:color="auto" w:fill="EEECE1" w:themeFill="background2"/>
            <w:vAlign w:val="center"/>
          </w:tcPr>
          <w:p w14:paraId="13FED88E" w14:textId="683A5AE1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Tricolpopollenites retiformis</w:t>
            </w:r>
          </w:p>
        </w:tc>
        <w:tc>
          <w:tcPr>
            <w:tcW w:w="7560" w:type="dxa"/>
            <w:shd w:val="clear" w:color="auto" w:fill="EEECE1" w:themeFill="background2"/>
          </w:tcPr>
          <w:p w14:paraId="32C6722A" w14:textId="1103B70C" w:rsidR="001C79A6" w:rsidRPr="000C5FA3" w:rsidRDefault="001C79A6" w:rsidP="001C79A6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Tricolpopollenites retiformis</w:t>
            </w:r>
            <w:r w:rsidRPr="000C5FA3">
              <w:rPr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53, 2 morpho</w:t>
            </w:r>
            <w:r w:rsidR="000E4EB4" w:rsidRPr="000C5FA3">
              <w:rPr>
                <w:sz w:val="20"/>
                <w:szCs w:val="20"/>
                <w:lang w:val="en-US"/>
              </w:rPr>
              <w:t>-</w:t>
            </w:r>
            <w:r w:rsidRPr="000C5FA3">
              <w:rPr>
                <w:sz w:val="20"/>
                <w:szCs w:val="20"/>
                <w:lang w:val="en-US"/>
              </w:rPr>
              <w:t>types</w:t>
            </w:r>
          </w:p>
        </w:tc>
        <w:tc>
          <w:tcPr>
            <w:tcW w:w="3969" w:type="dxa"/>
            <w:shd w:val="clear" w:color="auto" w:fill="EEECE1" w:themeFill="background2"/>
          </w:tcPr>
          <w:p w14:paraId="0216800A" w14:textId="3FB68247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Salic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r w:rsidRPr="000C5FA3">
              <w:rPr>
                <w:i/>
                <w:sz w:val="20"/>
                <w:szCs w:val="20"/>
              </w:rPr>
              <w:t>Salix</w:t>
            </w:r>
          </w:p>
        </w:tc>
      </w:tr>
      <w:tr w:rsidR="001C79A6" w:rsidRPr="000C5FA3" w14:paraId="5F793F63" w14:textId="77777777" w:rsidTr="008C17AD">
        <w:tc>
          <w:tcPr>
            <w:tcW w:w="2898" w:type="dxa"/>
            <w:vAlign w:val="center"/>
          </w:tcPr>
          <w:p w14:paraId="4C8E387B" w14:textId="1C5C2B5A" w:rsidR="001C79A6" w:rsidRPr="000C5FA3" w:rsidRDefault="001C79A6" w:rsidP="00E808B1">
            <w:pPr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Tricolpopollenites </w:t>
            </w: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vegetus</w:t>
            </w:r>
            <w:proofErr w:type="spellEnd"/>
          </w:p>
        </w:tc>
        <w:tc>
          <w:tcPr>
            <w:tcW w:w="7560" w:type="dxa"/>
          </w:tcPr>
          <w:p w14:paraId="0719AD57" w14:textId="6AD3E5B3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vegetus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(R. </w:t>
            </w:r>
            <w:r w:rsidRPr="000C5FA3">
              <w:rPr>
                <w:smallCaps/>
                <w:sz w:val="20"/>
                <w:szCs w:val="20"/>
                <w:lang w:val="en-US"/>
              </w:rPr>
              <w:t>Pot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onié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 1934)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59</w:t>
            </w:r>
          </w:p>
        </w:tc>
        <w:tc>
          <w:tcPr>
            <w:tcW w:w="3969" w:type="dxa"/>
          </w:tcPr>
          <w:p w14:paraId="7F1B903C" w14:textId="5E1FE25C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en-GB"/>
              </w:rPr>
              <w:t>Hamamelidaceae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>?</w:t>
            </w:r>
          </w:p>
        </w:tc>
      </w:tr>
      <w:tr w:rsidR="001C79A6" w:rsidRPr="000C5FA3" w14:paraId="143AEFBF" w14:textId="77777777" w:rsidTr="008C17AD">
        <w:tc>
          <w:tcPr>
            <w:tcW w:w="2898" w:type="dxa"/>
            <w:shd w:val="clear" w:color="auto" w:fill="EEECE1" w:themeFill="background2"/>
            <w:vAlign w:val="center"/>
          </w:tcPr>
          <w:p w14:paraId="4981A0E4" w14:textId="38BB1E70" w:rsidR="001C79A6" w:rsidRPr="000C5FA3" w:rsidRDefault="001C79A6" w:rsidP="00E808B1">
            <w:pPr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Tricolpo</w:t>
            </w:r>
            <w:proofErr w:type="spellEnd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ro</w:t>
            </w:r>
            <w:proofErr w:type="spellEnd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)</w:t>
            </w: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pollenites</w:t>
            </w:r>
            <w:proofErr w:type="spellEnd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parmularius</w:t>
            </w:r>
            <w:proofErr w:type="spellEnd"/>
          </w:p>
        </w:tc>
        <w:tc>
          <w:tcPr>
            <w:tcW w:w="7560" w:type="dxa"/>
            <w:shd w:val="clear" w:color="auto" w:fill="EEECE1" w:themeFill="background2"/>
          </w:tcPr>
          <w:p w14:paraId="0D062233" w14:textId="37E0C5F8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it-IT"/>
              </w:rPr>
              <w:t>Tricolpo</w:t>
            </w:r>
            <w:proofErr w:type="spellEnd"/>
            <w:r w:rsidR="000E4EB4" w:rsidRPr="000C5FA3">
              <w:rPr>
                <w:i/>
                <w:sz w:val="20"/>
                <w:szCs w:val="20"/>
                <w:lang w:val="it-IT"/>
              </w:rPr>
              <w:t>(</w:t>
            </w:r>
            <w:r w:rsidRPr="000C5FA3">
              <w:rPr>
                <w:i/>
                <w:sz w:val="20"/>
                <w:szCs w:val="20"/>
                <w:lang w:val="it-IT"/>
              </w:rPr>
              <w:t>ro</w:t>
            </w:r>
            <w:r w:rsidR="000E4EB4" w:rsidRPr="000C5FA3">
              <w:rPr>
                <w:i/>
                <w:sz w:val="20"/>
                <w:szCs w:val="20"/>
                <w:lang w:val="it-IT"/>
              </w:rPr>
              <w:t>)</w:t>
            </w:r>
            <w:proofErr w:type="spellStart"/>
            <w:r w:rsidRPr="000C5FA3">
              <w:rPr>
                <w:i/>
                <w:sz w:val="20"/>
                <w:szCs w:val="20"/>
                <w:lang w:val="it-IT"/>
              </w:rPr>
              <w:t>pollenites</w:t>
            </w:r>
            <w:proofErr w:type="spellEnd"/>
            <w:r w:rsidRPr="000C5FA3">
              <w:rPr>
                <w:i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it-IT"/>
              </w:rPr>
              <w:t>parmularius</w:t>
            </w:r>
            <w:proofErr w:type="spellEnd"/>
            <w:r w:rsidRPr="000C5FA3">
              <w:rPr>
                <w:sz w:val="20"/>
                <w:szCs w:val="20"/>
                <w:lang w:val="it-IT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it-IT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it-IT"/>
              </w:rPr>
              <w:t xml:space="preserve"> 1934) Kr. </w:t>
            </w:r>
            <w:r w:rsidRPr="000C5FA3">
              <w:rPr>
                <w:sz w:val="20"/>
                <w:szCs w:val="20"/>
                <w:lang w:val="it-IT"/>
              </w:rPr>
              <w:t>in</w:t>
            </w:r>
            <w:r w:rsidRPr="000C5FA3">
              <w:rPr>
                <w:smallCaps/>
                <w:sz w:val="20"/>
                <w:szCs w:val="20"/>
                <w:lang w:val="it-IT"/>
              </w:rPr>
              <w:t xml:space="preserve"> Kr., </w:t>
            </w:r>
            <w:proofErr w:type="spellStart"/>
            <w:r w:rsidRPr="000C5FA3">
              <w:rPr>
                <w:smallCaps/>
                <w:sz w:val="20"/>
                <w:szCs w:val="20"/>
                <w:lang w:val="it-IT"/>
              </w:rPr>
              <w:t>Pch</w:t>
            </w:r>
            <w:proofErr w:type="spellEnd"/>
            <w:r w:rsidRPr="000C5FA3">
              <w:rPr>
                <w:smallCaps/>
                <w:sz w:val="20"/>
                <w:szCs w:val="20"/>
                <w:lang w:val="it-IT"/>
              </w:rPr>
              <w:t xml:space="preserve">. </w:t>
            </w:r>
            <w:r w:rsidRPr="000C5FA3">
              <w:rPr>
                <w:smallCaps/>
                <w:sz w:val="20"/>
                <w:szCs w:val="20"/>
              </w:rPr>
              <w:t xml:space="preserve">&amp; </w:t>
            </w:r>
            <w:proofErr w:type="spellStart"/>
            <w:r w:rsidRPr="000C5FA3">
              <w:rPr>
                <w:smallCaps/>
                <w:sz w:val="20"/>
                <w:szCs w:val="20"/>
              </w:rPr>
              <w:t>Spieg</w:t>
            </w:r>
            <w:proofErr w:type="spellEnd"/>
            <w:r w:rsidRPr="000C5FA3">
              <w:rPr>
                <w:sz w:val="20"/>
                <w:szCs w:val="20"/>
              </w:rPr>
              <w:t>. 1960</w:t>
            </w:r>
          </w:p>
        </w:tc>
        <w:tc>
          <w:tcPr>
            <w:tcW w:w="3969" w:type="dxa"/>
            <w:shd w:val="clear" w:color="auto" w:fill="EEECE1" w:themeFill="background2"/>
          </w:tcPr>
          <w:p w14:paraId="3F5AAA10" w14:textId="5D1B9DB2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Eucommiaceae</w:t>
            </w:r>
            <w:proofErr w:type="spellEnd"/>
            <w:r w:rsidRPr="000C5FA3">
              <w:rPr>
                <w:sz w:val="20"/>
                <w:szCs w:val="20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</w:rPr>
              <w:t>Eucommia</w:t>
            </w:r>
            <w:proofErr w:type="spellEnd"/>
          </w:p>
        </w:tc>
      </w:tr>
      <w:tr w:rsidR="001C79A6" w:rsidRPr="000C5FA3" w14:paraId="6261C7D9" w14:textId="77777777" w:rsidTr="008C17AD">
        <w:tc>
          <w:tcPr>
            <w:tcW w:w="2898" w:type="dxa"/>
            <w:vAlign w:val="center"/>
          </w:tcPr>
          <w:p w14:paraId="340C3440" w14:textId="24150E22" w:rsidR="001C79A6" w:rsidRPr="000C5FA3" w:rsidRDefault="001C79A6" w:rsidP="00E808B1">
            <w:pPr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Tricolporopollenites belgicus</w:t>
            </w:r>
          </w:p>
        </w:tc>
        <w:tc>
          <w:tcPr>
            <w:tcW w:w="7560" w:type="dxa"/>
          </w:tcPr>
          <w:p w14:paraId="533D4820" w14:textId="1D576C4E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color w:val="000000"/>
                <w:sz w:val="20"/>
                <w:szCs w:val="20"/>
              </w:rPr>
              <w:t>Tricolporopollenites belgicus</w:t>
            </w:r>
            <w:r w:rsidRPr="000C5FA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</w:tcPr>
          <w:p w14:paraId="7104DB66" w14:textId="3DE2A2E2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9D04D3" w:rsidRPr="000C5FA3" w14:paraId="7DE02CC4" w14:textId="77777777" w:rsidTr="008C17AD">
        <w:tc>
          <w:tcPr>
            <w:tcW w:w="2898" w:type="dxa"/>
            <w:shd w:val="clear" w:color="auto" w:fill="EEECE1" w:themeFill="background2"/>
            <w:vAlign w:val="center"/>
          </w:tcPr>
          <w:p w14:paraId="5C3CA9F8" w14:textId="55AFD960" w:rsidR="009D04D3" w:rsidRPr="000C5FA3" w:rsidRDefault="009D04D3" w:rsidP="00E808B1">
            <w:pPr>
              <w:jc w:val="both"/>
              <w:rPr>
                <w:rFonts w:cs="Calibri"/>
                <w:i/>
                <w:iCs/>
                <w:color w:val="000000"/>
                <w:sz w:val="20"/>
                <w:szCs w:val="20"/>
              </w:rPr>
            </w:pPr>
            <w:r w:rsidRPr="000C5FA3">
              <w:rPr>
                <w:rFonts w:cs="Calibri"/>
                <w:i/>
                <w:iCs/>
                <w:color w:val="000000"/>
                <w:sz w:val="20"/>
                <w:szCs w:val="20"/>
              </w:rPr>
              <w:t>Spinaepollis spinosus</w:t>
            </w:r>
          </w:p>
        </w:tc>
        <w:tc>
          <w:tcPr>
            <w:tcW w:w="7560" w:type="dxa"/>
            <w:shd w:val="clear" w:color="auto" w:fill="EEECE1" w:themeFill="background2"/>
          </w:tcPr>
          <w:p w14:paraId="1E517CA4" w14:textId="1A5B2B51" w:rsidR="009D04D3" w:rsidRPr="000C5FA3" w:rsidRDefault="009D04D3" w:rsidP="001C79A6">
            <w:pPr>
              <w:jc w:val="both"/>
              <w:rPr>
                <w:rFonts w:cs="Calibri"/>
                <w:i/>
                <w:iCs/>
                <w:color w:val="000000"/>
                <w:sz w:val="20"/>
                <w:szCs w:val="20"/>
              </w:rPr>
            </w:pPr>
            <w:r w:rsidRPr="000C5FA3">
              <w:rPr>
                <w:rFonts w:cs="Calibri"/>
                <w:i/>
                <w:iCs/>
                <w:color w:val="000000"/>
                <w:sz w:val="20"/>
                <w:szCs w:val="20"/>
              </w:rPr>
              <w:t>Spinaepollis spinosus</w:t>
            </w:r>
            <w:r w:rsidR="001C79A6" w:rsidRPr="000C5FA3">
              <w:rPr>
                <w:rFonts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C79A6" w:rsidRPr="000C5FA3">
              <w:rPr>
                <w:sz w:val="20"/>
                <w:szCs w:val="20"/>
              </w:rPr>
              <w:t xml:space="preserve">(R. </w:t>
            </w:r>
            <w:proofErr w:type="spellStart"/>
            <w:r w:rsidR="001C79A6" w:rsidRPr="000C5FA3">
              <w:rPr>
                <w:smallCaps/>
                <w:sz w:val="20"/>
                <w:szCs w:val="20"/>
              </w:rPr>
              <w:t>Potonié</w:t>
            </w:r>
            <w:proofErr w:type="spellEnd"/>
            <w:r w:rsidR="001C79A6" w:rsidRPr="000C5FA3">
              <w:rPr>
                <w:sz w:val="20"/>
                <w:szCs w:val="20"/>
              </w:rPr>
              <w:t xml:space="preserve"> 1931) </w:t>
            </w:r>
            <w:proofErr w:type="spellStart"/>
            <w:r w:rsidR="001C79A6" w:rsidRPr="000C5FA3">
              <w:rPr>
                <w:smallCaps/>
                <w:sz w:val="20"/>
                <w:szCs w:val="20"/>
              </w:rPr>
              <w:t>Krutzsch</w:t>
            </w:r>
            <w:proofErr w:type="spellEnd"/>
            <w:r w:rsidR="001C79A6" w:rsidRPr="000C5FA3">
              <w:rPr>
                <w:smallCaps/>
                <w:sz w:val="20"/>
                <w:szCs w:val="20"/>
              </w:rPr>
              <w:t xml:space="preserve"> 1961</w:t>
            </w:r>
          </w:p>
        </w:tc>
        <w:tc>
          <w:tcPr>
            <w:tcW w:w="3969" w:type="dxa"/>
            <w:shd w:val="clear" w:color="auto" w:fill="EEECE1" w:themeFill="background2"/>
          </w:tcPr>
          <w:p w14:paraId="3727687C" w14:textId="77118ABE" w:rsidR="009D04D3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Euphorbiaceae?</w:t>
            </w:r>
          </w:p>
        </w:tc>
      </w:tr>
      <w:tr w:rsidR="001C79A6" w:rsidRPr="000C5FA3" w14:paraId="1FCB4A40" w14:textId="77777777" w:rsidTr="008C17AD">
        <w:tc>
          <w:tcPr>
            <w:tcW w:w="2898" w:type="dxa"/>
            <w:vMerge w:val="restart"/>
            <w:vAlign w:val="center"/>
          </w:tcPr>
          <w:p w14:paraId="1C226599" w14:textId="6A454A2A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Tricolporopollenites cingulum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7560" w:type="dxa"/>
          </w:tcPr>
          <w:p w14:paraId="6EA064F0" w14:textId="0AB05361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fr-FR"/>
              </w:rPr>
              <w:t>Tricolporopollenites cingulum</w:t>
            </w:r>
            <w:r w:rsidRPr="000C5FA3">
              <w:rPr>
                <w:sz w:val="20"/>
                <w:szCs w:val="20"/>
                <w:lang w:val="fr-FR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 </w:t>
            </w:r>
            <w:r w:rsidRPr="000C5FA3">
              <w:rPr>
                <w:i/>
                <w:sz w:val="20"/>
                <w:szCs w:val="20"/>
                <w:lang w:val="fr-FR"/>
              </w:rPr>
              <w:t>fusus</w:t>
            </w:r>
            <w:r w:rsidRPr="000C5FA3">
              <w:rPr>
                <w:sz w:val="20"/>
                <w:szCs w:val="20"/>
                <w:lang w:val="fr-FR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, 2 </w:t>
            </w:r>
            <w:proofErr w:type="spellStart"/>
            <w:r w:rsidRPr="000C5FA3">
              <w:rPr>
                <w:sz w:val="20"/>
                <w:szCs w:val="20"/>
                <w:lang w:val="fr-FR"/>
              </w:rPr>
              <w:t>morpho</w:t>
            </w:r>
            <w:r w:rsidR="00C25708" w:rsidRPr="000C5FA3">
              <w:rPr>
                <w:sz w:val="20"/>
                <w:szCs w:val="20"/>
                <w:lang w:val="fr-FR"/>
              </w:rPr>
              <w:t>-</w:t>
            </w:r>
            <w:r w:rsidRPr="000C5FA3">
              <w:rPr>
                <w:sz w:val="20"/>
                <w:szCs w:val="20"/>
                <w:lang w:val="fr-FR"/>
              </w:rPr>
              <w:t>types</w:t>
            </w:r>
            <w:proofErr w:type="spellEnd"/>
          </w:p>
        </w:tc>
        <w:tc>
          <w:tcPr>
            <w:tcW w:w="3969" w:type="dxa"/>
          </w:tcPr>
          <w:p w14:paraId="1A4D3A89" w14:textId="3DF566CE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fr-FR"/>
              </w:rPr>
              <w:t xml:space="preserve">Fagaceae, </w:t>
            </w:r>
            <w:proofErr w:type="spellStart"/>
            <w:proofErr w:type="gramStart"/>
            <w:r w:rsidRPr="000C5FA3">
              <w:rPr>
                <w:i/>
                <w:sz w:val="20"/>
                <w:szCs w:val="20"/>
                <w:lang w:val="fr-FR"/>
              </w:rPr>
              <w:t>Castanopsis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>?</w:t>
            </w:r>
            <w:proofErr w:type="gramEnd"/>
          </w:p>
        </w:tc>
      </w:tr>
      <w:tr w:rsidR="001C79A6" w:rsidRPr="000C5FA3" w14:paraId="07A11160" w14:textId="77777777" w:rsidTr="008C17AD">
        <w:tc>
          <w:tcPr>
            <w:tcW w:w="2898" w:type="dxa"/>
            <w:vMerge/>
            <w:vAlign w:val="center"/>
          </w:tcPr>
          <w:p w14:paraId="54EC40BB" w14:textId="77777777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067C2AB7" w14:textId="01885025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fr-FR"/>
              </w:rPr>
              <w:t>Tricolporopollenites cingulum</w:t>
            </w:r>
            <w:r w:rsidRPr="000C5FA3">
              <w:rPr>
                <w:sz w:val="20"/>
                <w:szCs w:val="20"/>
                <w:lang w:val="fr-FR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 </w:t>
            </w:r>
            <w:r w:rsidRPr="000C5FA3">
              <w:rPr>
                <w:i/>
                <w:sz w:val="20"/>
                <w:szCs w:val="20"/>
                <w:lang w:val="fr-FR"/>
              </w:rPr>
              <w:t>pusillus</w:t>
            </w:r>
            <w:r w:rsidRPr="000C5FA3">
              <w:rPr>
                <w:sz w:val="20"/>
                <w:szCs w:val="20"/>
                <w:lang w:val="fr-FR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4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</w:tcPr>
          <w:p w14:paraId="647F6DB8" w14:textId="0A75B585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fr-FR"/>
              </w:rPr>
              <w:t xml:space="preserve">Fagaceae,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Castanopsis</w:t>
            </w:r>
            <w:proofErr w:type="spellEnd"/>
            <w:r w:rsidRPr="000C5FA3">
              <w:rPr>
                <w:i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Lithocarpus</w:t>
            </w:r>
            <w:proofErr w:type="spellEnd"/>
            <w:r w:rsidRPr="000C5FA3">
              <w:rPr>
                <w:i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Pasania</w:t>
            </w:r>
            <w:proofErr w:type="spellEnd"/>
          </w:p>
        </w:tc>
      </w:tr>
      <w:tr w:rsidR="001C79A6" w:rsidRPr="00203BA5" w14:paraId="23769922" w14:textId="77777777" w:rsidTr="008C17AD">
        <w:tc>
          <w:tcPr>
            <w:tcW w:w="2898" w:type="dxa"/>
            <w:vMerge/>
            <w:vAlign w:val="center"/>
          </w:tcPr>
          <w:p w14:paraId="49244812" w14:textId="77777777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0FEDBD39" w14:textId="2E4371BA" w:rsidR="001C79A6" w:rsidRPr="000C5FA3" w:rsidRDefault="001C79A6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fr-FR"/>
              </w:rPr>
              <w:t>Tricolporopollenites cingulum</w:t>
            </w:r>
            <w:r w:rsidRPr="000C5FA3">
              <w:rPr>
                <w:sz w:val="20"/>
                <w:szCs w:val="20"/>
                <w:lang w:val="fr-FR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oviformis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</w:tcPr>
          <w:p w14:paraId="2E80EFA7" w14:textId="60C16A22" w:rsidR="001C79A6" w:rsidRPr="000C5FA3" w:rsidRDefault="001C79A6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fr-FR"/>
              </w:rPr>
              <w:t xml:space="preserve">Fagaceae,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Castanea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Castanopsis</w:t>
            </w:r>
            <w:proofErr w:type="spellEnd"/>
            <w:r w:rsidRPr="000C5FA3">
              <w:rPr>
                <w:i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Lithocarpus</w:t>
            </w:r>
            <w:proofErr w:type="spellEnd"/>
            <w:r w:rsidRPr="000C5FA3">
              <w:rPr>
                <w:i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Pasania</w:t>
            </w:r>
            <w:proofErr w:type="spellEnd"/>
          </w:p>
        </w:tc>
      </w:tr>
      <w:tr w:rsidR="009D35E9" w:rsidRPr="000C5FA3" w14:paraId="1A8E07F2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17DD816D" w14:textId="768DAD69" w:rsidR="009D35E9" w:rsidRPr="000C5FA3" w:rsidRDefault="009D35E9" w:rsidP="00E808B1">
            <w:pPr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Nyssapollenites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C25708" w:rsidRPr="000C5FA3">
              <w:rPr>
                <w:rFonts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7560" w:type="dxa"/>
            <w:shd w:val="clear" w:color="auto" w:fill="EEECE1" w:themeFill="background2"/>
          </w:tcPr>
          <w:p w14:paraId="27BADE6F" w14:textId="07C7FED9" w:rsidR="009D35E9" w:rsidRPr="000C5FA3" w:rsidRDefault="009D35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Nyssapollenites kruschii</w:t>
            </w:r>
            <w:r w:rsidRPr="000C5FA3">
              <w:rPr>
                <w:sz w:val="20"/>
                <w:szCs w:val="20"/>
                <w:lang w:val="en-US"/>
              </w:rPr>
              <w:t xml:space="preserve"> (R. </w:t>
            </w:r>
            <w:r w:rsidRPr="000C5FA3">
              <w:rPr>
                <w:smallCaps/>
                <w:sz w:val="20"/>
                <w:szCs w:val="20"/>
                <w:lang w:val="en-US"/>
              </w:rPr>
              <w:t>Pot. 1931) Nagy</w:t>
            </w:r>
            <w:r w:rsidRPr="000C5FA3">
              <w:rPr>
                <w:sz w:val="20"/>
                <w:szCs w:val="20"/>
                <w:lang w:val="en-US"/>
              </w:rPr>
              <w:t xml:space="preserve"> 1969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analepticus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(R. </w:t>
            </w:r>
            <w:r w:rsidRPr="000C5FA3">
              <w:rPr>
                <w:smallCaps/>
                <w:sz w:val="20"/>
                <w:szCs w:val="20"/>
                <w:lang w:val="en-US"/>
              </w:rPr>
              <w:t>Pot. 1934) Nagy</w:t>
            </w:r>
            <w:r w:rsidRPr="000C5FA3">
              <w:rPr>
                <w:sz w:val="20"/>
                <w:szCs w:val="20"/>
                <w:lang w:val="en-US"/>
              </w:rPr>
              <w:t xml:space="preserve"> 1969</w:t>
            </w:r>
          </w:p>
        </w:tc>
        <w:tc>
          <w:tcPr>
            <w:tcW w:w="3969" w:type="dxa"/>
            <w:shd w:val="clear" w:color="auto" w:fill="EEECE1" w:themeFill="background2"/>
          </w:tcPr>
          <w:p w14:paraId="46F405C4" w14:textId="1E888FFE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Nyssace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ae, </w:t>
            </w:r>
            <w:r w:rsidRPr="000C5FA3">
              <w:rPr>
                <w:i/>
                <w:sz w:val="20"/>
                <w:szCs w:val="20"/>
                <w:lang w:val="en-GB"/>
              </w:rPr>
              <w:t>Nyssa</w:t>
            </w:r>
          </w:p>
        </w:tc>
      </w:tr>
      <w:tr w:rsidR="009D35E9" w:rsidRPr="000C5FA3" w14:paraId="099D605A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55D39D4A" w14:textId="77777777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245F993" w14:textId="051AAA1A" w:rsidR="009D35E9" w:rsidRPr="000C5FA3" w:rsidRDefault="009D35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GB"/>
              </w:rPr>
              <w:t>Nyssapollenites kruschii</w:t>
            </w:r>
            <w:r w:rsidRPr="000C5FA3">
              <w:rPr>
                <w:sz w:val="20"/>
                <w:szCs w:val="20"/>
                <w:lang w:val="en-GB"/>
              </w:rPr>
              <w:t xml:space="preserve"> (R</w:t>
            </w:r>
            <w:r w:rsidRPr="000C5FA3">
              <w:rPr>
                <w:smallCaps/>
                <w:sz w:val="20"/>
                <w:szCs w:val="20"/>
                <w:lang w:val="en-GB"/>
              </w:rPr>
              <w:t xml:space="preserve">. Pot. 1931) R. Pot., Th.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ierg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. 1950 </w:t>
            </w:r>
            <w:proofErr w:type="spellStart"/>
            <w:r w:rsidRPr="000C5FA3">
              <w:rPr>
                <w:i/>
                <w:sz w:val="20"/>
                <w:szCs w:val="20"/>
                <w:lang w:val="en-GB"/>
              </w:rPr>
              <w:t>accessorius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(R. </w:t>
            </w:r>
            <w:r w:rsidRPr="000C5FA3">
              <w:rPr>
                <w:smallCaps/>
                <w:sz w:val="20"/>
                <w:szCs w:val="20"/>
                <w:lang w:val="en-GB"/>
              </w:rPr>
              <w:t xml:space="preserve">Pot. 1934) R. Pot., Th.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Thierg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>.</w:t>
            </w:r>
            <w:r w:rsidRPr="000C5FA3">
              <w:rPr>
                <w:sz w:val="20"/>
                <w:szCs w:val="20"/>
                <w:lang w:val="en-GB"/>
              </w:rPr>
              <w:t xml:space="preserve"> 1950 ex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Simoncsics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69</w:t>
            </w:r>
          </w:p>
        </w:tc>
        <w:tc>
          <w:tcPr>
            <w:tcW w:w="3969" w:type="dxa"/>
            <w:shd w:val="clear" w:color="auto" w:fill="EEECE1" w:themeFill="background2"/>
          </w:tcPr>
          <w:p w14:paraId="41844023" w14:textId="6AFC5B12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GB"/>
              </w:rPr>
              <w:t xml:space="preserve">Nyssaceae, </w:t>
            </w:r>
            <w:r w:rsidRPr="000C5FA3">
              <w:rPr>
                <w:i/>
                <w:sz w:val="20"/>
                <w:szCs w:val="20"/>
                <w:lang w:val="en-GB"/>
              </w:rPr>
              <w:t>Nyssa</w:t>
            </w:r>
          </w:p>
        </w:tc>
      </w:tr>
      <w:tr w:rsidR="009D04D3" w:rsidRPr="000C5FA3" w14:paraId="22851AE0" w14:textId="77777777" w:rsidTr="008062E9">
        <w:tc>
          <w:tcPr>
            <w:tcW w:w="2898" w:type="dxa"/>
            <w:vMerge/>
            <w:vAlign w:val="center"/>
          </w:tcPr>
          <w:p w14:paraId="758603CE" w14:textId="77777777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14CEEFF" w14:textId="5CAFE3B2" w:rsidR="009D04D3" w:rsidRPr="000C5FA3" w:rsidRDefault="009D04D3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Nyssa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ontortus</w:t>
            </w:r>
            <w:proofErr w:type="spellEnd"/>
            <w:r w:rsidR="009D35E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9D35E9" w:rsidRPr="000C5FA3">
              <w:rPr>
                <w:sz w:val="20"/>
                <w:szCs w:val="20"/>
                <w:lang w:val="en-US"/>
              </w:rPr>
              <w:t>(</w:t>
            </w:r>
            <w:r w:rsidR="009D35E9"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="009D35E9"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="009D35E9" w:rsidRPr="000C5FA3">
              <w:rPr>
                <w:sz w:val="20"/>
                <w:szCs w:val="20"/>
                <w:lang w:val="fr-FR"/>
              </w:rPr>
              <w:t xml:space="preserve"> 1953) </w:t>
            </w:r>
            <w:r w:rsidR="009D35E9" w:rsidRPr="000C5FA3">
              <w:rPr>
                <w:smallCaps/>
                <w:sz w:val="20"/>
                <w:szCs w:val="20"/>
                <w:lang w:val="fr-FR"/>
              </w:rPr>
              <w:t>Nagy</w:t>
            </w:r>
            <w:r w:rsidR="009D35E9" w:rsidRPr="000C5FA3">
              <w:rPr>
                <w:sz w:val="20"/>
                <w:szCs w:val="20"/>
                <w:lang w:val="fr-FR"/>
              </w:rPr>
              <w:t xml:space="preserve"> 1985</w:t>
            </w:r>
          </w:p>
        </w:tc>
        <w:tc>
          <w:tcPr>
            <w:tcW w:w="3969" w:type="dxa"/>
            <w:shd w:val="clear" w:color="auto" w:fill="EEECE1" w:themeFill="background2"/>
          </w:tcPr>
          <w:p w14:paraId="6F797B89" w14:textId="301A725B" w:rsidR="009D04D3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GB"/>
              </w:rPr>
              <w:t xml:space="preserve">Nyssaceae, </w:t>
            </w:r>
            <w:r w:rsidRPr="000C5FA3">
              <w:rPr>
                <w:i/>
                <w:sz w:val="20"/>
                <w:szCs w:val="20"/>
                <w:lang w:val="en-GB"/>
              </w:rPr>
              <w:t>Nyssa</w:t>
            </w:r>
          </w:p>
        </w:tc>
      </w:tr>
      <w:tr w:rsidR="009D35E9" w:rsidRPr="000C5FA3" w14:paraId="6638E39C" w14:textId="77777777" w:rsidTr="008C17AD">
        <w:tc>
          <w:tcPr>
            <w:tcW w:w="2898" w:type="dxa"/>
            <w:vMerge w:val="restart"/>
            <w:vAlign w:val="center"/>
          </w:tcPr>
          <w:p w14:paraId="6764D0A0" w14:textId="1D498AF0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Ilexpollenites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C25708" w:rsidRPr="000C5FA3">
              <w:rPr>
                <w:rFonts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7560" w:type="dxa"/>
          </w:tcPr>
          <w:p w14:paraId="21A46E62" w14:textId="22AD8E24" w:rsidR="009D35E9" w:rsidRPr="000C5FA3" w:rsidRDefault="009D35E9" w:rsidP="009D35E9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fr-CH"/>
              </w:rPr>
            </w:pPr>
            <w:r w:rsidRPr="000C5FA3">
              <w:rPr>
                <w:rFonts w:cs="AdvTT50a2f13e.I"/>
                <w:i/>
                <w:sz w:val="20"/>
                <w:szCs w:val="20"/>
                <w:lang w:val="en-US"/>
              </w:rPr>
              <w:t>Ilexpollenites iliacus</w:t>
            </w:r>
            <w:r w:rsidRPr="000C5FA3">
              <w:rPr>
                <w:rFonts w:cs="AdvTT50a2f13e.I"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 xml:space="preserve">(R.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Pot. 1931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Thierg</w:t>
            </w:r>
            <w:proofErr w:type="spellEnd"/>
            <w:r w:rsidRPr="000C5FA3">
              <w:rPr>
                <w:rFonts w:cs="AdvTT6120e2aa"/>
                <w:sz w:val="20"/>
                <w:szCs w:val="20"/>
                <w:lang w:val="en-US"/>
              </w:rPr>
              <w:t xml:space="preserve">. </w:t>
            </w:r>
            <w:r w:rsidRPr="000C5FA3">
              <w:rPr>
                <w:rFonts w:cs="AdvTT6120e2aa"/>
                <w:sz w:val="20"/>
                <w:szCs w:val="20"/>
                <w:lang w:val="fr-CH"/>
              </w:rPr>
              <w:t xml:space="preserve">1937 ex 1937 ex </w:t>
            </w:r>
            <w:r w:rsidRPr="000C5FA3">
              <w:rPr>
                <w:sz w:val="20"/>
                <w:szCs w:val="20"/>
                <w:lang w:val="fr-CH"/>
              </w:rPr>
              <w:t xml:space="preserve">R. </w:t>
            </w:r>
            <w:r w:rsidRPr="000C5FA3">
              <w:rPr>
                <w:smallCaps/>
                <w:sz w:val="20"/>
                <w:szCs w:val="20"/>
                <w:lang w:val="fr-CH"/>
              </w:rPr>
              <w:t>Pot. 1960</w:t>
            </w:r>
          </w:p>
        </w:tc>
        <w:tc>
          <w:tcPr>
            <w:tcW w:w="3969" w:type="dxa"/>
          </w:tcPr>
          <w:p w14:paraId="3C2B5A6D" w14:textId="2B89AD66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fr-CH"/>
              </w:rPr>
              <w:t xml:space="preserve">Aquifoliaceae, </w:t>
            </w: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Ilex</w:t>
            </w:r>
            <w:proofErr w:type="spellEnd"/>
          </w:p>
        </w:tc>
      </w:tr>
      <w:tr w:rsidR="009D35E9" w:rsidRPr="000C5FA3" w14:paraId="1DB0D0EA" w14:textId="77777777" w:rsidTr="008C17AD">
        <w:tc>
          <w:tcPr>
            <w:tcW w:w="2898" w:type="dxa"/>
            <w:vMerge/>
            <w:vAlign w:val="center"/>
          </w:tcPr>
          <w:p w14:paraId="2F80B39C" w14:textId="77777777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77773CA3" w14:textId="6F4B04A7" w:rsidR="009D35E9" w:rsidRPr="000C5FA3" w:rsidRDefault="009D35E9" w:rsidP="009D35E9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fr-CH"/>
              </w:rPr>
            </w:pPr>
            <w:r w:rsidRPr="000C5FA3">
              <w:rPr>
                <w:rFonts w:cs="AdvTT50a2f13e.I"/>
                <w:i/>
                <w:sz w:val="20"/>
                <w:szCs w:val="20"/>
                <w:lang w:val="en-US"/>
              </w:rPr>
              <w:t xml:space="preserve">Ilexpollenites </w:t>
            </w:r>
            <w:proofErr w:type="spellStart"/>
            <w:r w:rsidRPr="000C5FA3">
              <w:rPr>
                <w:rFonts w:cs="AdvTT50a2f13e.I"/>
                <w:i/>
                <w:sz w:val="20"/>
                <w:szCs w:val="20"/>
                <w:lang w:val="en-US"/>
              </w:rPr>
              <w:t>margaritatus</w:t>
            </w:r>
            <w:proofErr w:type="spellEnd"/>
            <w:r w:rsidRPr="000C5FA3">
              <w:rPr>
                <w:rFonts w:cs="AdvTT50a2f13e.I"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 xml:space="preserve">(R. </w:t>
            </w:r>
            <w:r w:rsidRPr="000C5FA3">
              <w:rPr>
                <w:smallCaps/>
                <w:sz w:val="20"/>
                <w:szCs w:val="20"/>
                <w:lang w:val="en-US"/>
              </w:rPr>
              <w:t xml:space="preserve">Pot. 1931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Thierg</w:t>
            </w:r>
            <w:proofErr w:type="spellEnd"/>
            <w:r w:rsidRPr="000C5FA3">
              <w:rPr>
                <w:rFonts w:cs="AdvTT6120e2aa"/>
                <w:sz w:val="20"/>
                <w:szCs w:val="20"/>
                <w:lang w:val="en-US"/>
              </w:rPr>
              <w:t xml:space="preserve">. </w:t>
            </w:r>
            <w:r w:rsidRPr="000C5FA3">
              <w:rPr>
                <w:rFonts w:cs="AdvTT6120e2aa"/>
                <w:sz w:val="20"/>
                <w:szCs w:val="20"/>
                <w:lang w:val="fr-CH"/>
              </w:rPr>
              <w:t xml:space="preserve">1937 ex 1937 ex </w:t>
            </w:r>
            <w:r w:rsidRPr="000C5FA3">
              <w:rPr>
                <w:sz w:val="20"/>
                <w:szCs w:val="20"/>
                <w:lang w:val="fr-CH"/>
              </w:rPr>
              <w:t xml:space="preserve">R. </w:t>
            </w:r>
            <w:r w:rsidRPr="000C5FA3">
              <w:rPr>
                <w:smallCaps/>
                <w:sz w:val="20"/>
                <w:szCs w:val="20"/>
                <w:lang w:val="fr-CH"/>
              </w:rPr>
              <w:t>Pot. 1960</w:t>
            </w:r>
          </w:p>
        </w:tc>
        <w:tc>
          <w:tcPr>
            <w:tcW w:w="3969" w:type="dxa"/>
          </w:tcPr>
          <w:p w14:paraId="345E38AB" w14:textId="29B35321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fr-CH"/>
              </w:rPr>
              <w:t xml:space="preserve">Aquifoliaceae, </w:t>
            </w: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Ilex</w:t>
            </w:r>
            <w:proofErr w:type="spellEnd"/>
          </w:p>
        </w:tc>
      </w:tr>
      <w:tr w:rsidR="009D04D3" w:rsidRPr="000C5FA3" w14:paraId="6F1DEB5E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234B5DDA" w14:textId="4C47FC85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Zonocostites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ramonae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7560" w:type="dxa"/>
            <w:shd w:val="clear" w:color="auto" w:fill="EEECE1" w:themeFill="background2"/>
          </w:tcPr>
          <w:p w14:paraId="1D5C3A8E" w14:textId="3D2C1AC1" w:rsidR="009D04D3" w:rsidRPr="000C5FA3" w:rsidRDefault="009D04D3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Zonocostites ramonae</w:t>
            </w:r>
            <w:r w:rsidR="009D35E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B66D5" w:rsidRPr="006B66D5">
              <w:rPr>
                <w:iCs/>
                <w:smallCaps/>
                <w:sz w:val="20"/>
                <w:szCs w:val="20"/>
                <w:lang w:val="en-US"/>
              </w:rPr>
              <w:t>Germeraad</w:t>
            </w:r>
            <w:proofErr w:type="spellEnd"/>
            <w:r w:rsidR="006B66D5" w:rsidRPr="006B66D5">
              <w:rPr>
                <w:iCs/>
                <w:smallCaps/>
                <w:sz w:val="20"/>
                <w:szCs w:val="20"/>
                <w:lang w:val="en-US"/>
              </w:rPr>
              <w:t>, Hopping &amp; Muller</w:t>
            </w:r>
            <w:r w:rsidR="006B66D5">
              <w:rPr>
                <w:i/>
                <w:sz w:val="20"/>
                <w:szCs w:val="20"/>
                <w:lang w:val="en-US"/>
              </w:rPr>
              <w:t xml:space="preserve"> </w:t>
            </w:r>
            <w:r w:rsidR="009D35E9" w:rsidRPr="000C5FA3">
              <w:rPr>
                <w:rFonts w:cs="Times New Roman"/>
                <w:sz w:val="20"/>
                <w:szCs w:val="20"/>
                <w:lang w:val="en-US"/>
              </w:rPr>
              <w:t>1968</w:t>
            </w:r>
          </w:p>
        </w:tc>
        <w:tc>
          <w:tcPr>
            <w:tcW w:w="3969" w:type="dxa"/>
            <w:shd w:val="clear" w:color="auto" w:fill="EEECE1" w:themeFill="background2"/>
          </w:tcPr>
          <w:p w14:paraId="763F2290" w14:textId="5BEFDC81" w:rsidR="009D04D3" w:rsidRPr="000C5FA3" w:rsidRDefault="009D35E9" w:rsidP="009D35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Rhizophoraceae, </w:t>
            </w: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Rhizophora</w:t>
            </w:r>
          </w:p>
        </w:tc>
      </w:tr>
      <w:tr w:rsidR="009D04D3" w:rsidRPr="000C5FA3" w14:paraId="55E22E4B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F851A1E" w14:textId="77777777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5047A19A" w14:textId="1BEB29B1" w:rsidR="009D04D3" w:rsidRPr="000C5FA3" w:rsidRDefault="009D04D3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ansfeldens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35E9" w:rsidRPr="006B66D5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9D35E9" w:rsidRPr="000C5FA3">
              <w:rPr>
                <w:sz w:val="20"/>
                <w:szCs w:val="20"/>
                <w:lang w:val="en-US"/>
              </w:rPr>
              <w:t xml:space="preserve"> 1969</w:t>
            </w:r>
          </w:p>
        </w:tc>
        <w:tc>
          <w:tcPr>
            <w:tcW w:w="3969" w:type="dxa"/>
            <w:shd w:val="clear" w:color="auto" w:fill="EEECE1" w:themeFill="background2"/>
          </w:tcPr>
          <w:p w14:paraId="670F6D54" w14:textId="412BC973" w:rsidR="009D04D3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Rhizophoraceae?</w:t>
            </w:r>
          </w:p>
        </w:tc>
      </w:tr>
      <w:tr w:rsidR="009D04D3" w:rsidRPr="000C5FA3" w14:paraId="4FBF97C3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6606044" w14:textId="77777777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A59CD3F" w14:textId="2167A40C" w:rsidR="009D04D3" w:rsidRPr="000C5FA3" w:rsidRDefault="009D04D3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seudomansfeldensis</w:t>
            </w:r>
            <w:proofErr w:type="spellEnd"/>
            <w:r w:rsidR="009D35E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35E9" w:rsidRPr="006B66D5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9D35E9" w:rsidRPr="000C5FA3">
              <w:rPr>
                <w:sz w:val="20"/>
                <w:szCs w:val="20"/>
                <w:lang w:val="en-US"/>
              </w:rPr>
              <w:t xml:space="preserve"> 1969</w:t>
            </w:r>
          </w:p>
        </w:tc>
        <w:tc>
          <w:tcPr>
            <w:tcW w:w="3969" w:type="dxa"/>
            <w:shd w:val="clear" w:color="auto" w:fill="EEECE1" w:themeFill="background2"/>
          </w:tcPr>
          <w:p w14:paraId="2223BABD" w14:textId="77777777" w:rsidR="009D04D3" w:rsidRPr="000C5FA3" w:rsidRDefault="009D04D3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D35E9" w:rsidRPr="000C5FA3" w14:paraId="118749FB" w14:textId="77777777" w:rsidTr="008C17AD">
        <w:tc>
          <w:tcPr>
            <w:tcW w:w="2898" w:type="dxa"/>
            <w:vMerge w:val="restart"/>
            <w:vAlign w:val="center"/>
          </w:tcPr>
          <w:p w14:paraId="3223BF69" w14:textId="6C9BC6F6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i/>
                <w:iCs/>
                <w:sz w:val="20"/>
                <w:szCs w:val="20"/>
                <w:lang w:val="en-US"/>
              </w:rPr>
              <w:t>Tetracolporopollenites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7560" w:type="dxa"/>
          </w:tcPr>
          <w:p w14:paraId="2072EBCC" w14:textId="4FC6F6EA" w:rsidR="009D35E9" w:rsidRPr="000C5FA3" w:rsidRDefault="009D35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Tetracolporopollenites</w:t>
            </w:r>
            <w:proofErr w:type="spellEnd"/>
            <w:r w:rsidRPr="000C5FA3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sapotoides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</w:tcPr>
          <w:p w14:paraId="73CCC3FA" w14:textId="1EFB415B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Sapotaceae</w:t>
            </w:r>
            <w:proofErr w:type="spellEnd"/>
          </w:p>
        </w:tc>
      </w:tr>
      <w:tr w:rsidR="009D35E9" w:rsidRPr="000C5FA3" w14:paraId="740E09F5" w14:textId="77777777" w:rsidTr="008C17AD">
        <w:tc>
          <w:tcPr>
            <w:tcW w:w="2898" w:type="dxa"/>
            <w:vMerge/>
            <w:vAlign w:val="center"/>
          </w:tcPr>
          <w:p w14:paraId="54404FE8" w14:textId="77777777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42464B20" w14:textId="314E9730" w:rsidR="009D35E9" w:rsidRPr="000C5FA3" w:rsidRDefault="009D35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Tetracolporopollenites</w:t>
            </w:r>
            <w:proofErr w:type="spellEnd"/>
            <w:r w:rsidRPr="000C5FA3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manifestus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</w:tcPr>
          <w:p w14:paraId="1DBCEE48" w14:textId="2F0ADB90" w:rsidR="009D35E9" w:rsidRPr="000C5FA3" w:rsidRDefault="009D35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Sapotaceae</w:t>
            </w:r>
            <w:proofErr w:type="spellEnd"/>
          </w:p>
        </w:tc>
      </w:tr>
      <w:tr w:rsidR="00BC4CE9" w:rsidRPr="000C5FA3" w14:paraId="293917EB" w14:textId="77777777" w:rsidTr="008C17AD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59A0F8FC" w14:textId="2C54AF9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0C5FA3">
              <w:rPr>
                <w:rFonts w:cs="Times New Roman"/>
                <w:sz w:val="20"/>
                <w:szCs w:val="20"/>
                <w:lang w:val="en-US"/>
              </w:rPr>
              <w:t>tricolp</w:t>
            </w:r>
            <w:proofErr w:type="spellEnd"/>
            <w:r w:rsidRPr="000C5FA3">
              <w:rPr>
                <w:rFonts w:cs="Times New Roman"/>
                <w:sz w:val="20"/>
                <w:szCs w:val="20"/>
                <w:lang w:val="en-US"/>
              </w:rPr>
              <w:t>(or)ate pollen</w:t>
            </w:r>
          </w:p>
        </w:tc>
        <w:tc>
          <w:tcPr>
            <w:tcW w:w="7560" w:type="dxa"/>
            <w:shd w:val="clear" w:color="auto" w:fill="EEECE1" w:themeFill="background2"/>
          </w:tcPr>
          <w:p w14:paraId="0F7CB47D" w14:textId="0F5DDE6E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Tricolp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>(or)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taresedloensis</w:t>
            </w:r>
            <w:proofErr w:type="spellEnd"/>
            <w:r w:rsidR="00AA6B80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B66D5" w:rsidRPr="006B66D5">
              <w:rPr>
                <w:iCs/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6B66D5" w:rsidRPr="006B66D5">
              <w:rPr>
                <w:iCs/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6B66D5" w:rsidRPr="006B66D5">
              <w:rPr>
                <w:iCs/>
                <w:smallCaps/>
                <w:sz w:val="20"/>
                <w:szCs w:val="20"/>
                <w:lang w:val="en-US"/>
              </w:rPr>
              <w:t>Pacltová</w:t>
            </w:r>
            <w:proofErr w:type="spellEnd"/>
            <w:r w:rsidR="00AA6B80" w:rsidRPr="000C5FA3">
              <w:rPr>
                <w:rFonts w:cs="Times New Roman"/>
                <w:sz w:val="20"/>
                <w:szCs w:val="20"/>
                <w:lang w:val="en-US"/>
              </w:rPr>
              <w:t xml:space="preserve"> 1969</w:t>
            </w:r>
          </w:p>
        </w:tc>
        <w:tc>
          <w:tcPr>
            <w:tcW w:w="3969" w:type="dxa"/>
            <w:shd w:val="clear" w:color="auto" w:fill="EEECE1" w:themeFill="background2"/>
          </w:tcPr>
          <w:p w14:paraId="3E24EA30" w14:textId="484B95F6" w:rsidR="00BC4CE9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Salicaceae?</w:t>
            </w:r>
          </w:p>
        </w:tc>
      </w:tr>
      <w:tr w:rsidR="00BC4CE9" w:rsidRPr="000C5FA3" w14:paraId="5DD72D0F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E575C1B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8752118" w14:textId="716D5BC2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onstrictus</w:t>
            </w:r>
            <w:proofErr w:type="spellEnd"/>
            <w:r w:rsidR="00AA6B80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AA6B80" w:rsidRPr="000C5FA3">
              <w:rPr>
                <w:smallCaps/>
                <w:sz w:val="20"/>
                <w:szCs w:val="20"/>
                <w:lang w:val="en-US"/>
              </w:rPr>
              <w:t>(Pierce 1961)</w:t>
            </w:r>
            <w:r w:rsidR="00AA6B80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A6B80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AA6B80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AA6B80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AA6B80"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508372C7" w14:textId="0B660C1A" w:rsidR="00BC4CE9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C4CE9" w:rsidRPr="000C5FA3" w14:paraId="38567D5E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22E88074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C949A1D" w14:textId="483A3AEC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fr-FR"/>
              </w:rPr>
              <w:t xml:space="preserve">Tricolpopollenites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asper</w:t>
            </w:r>
            <w:proofErr w:type="spellEnd"/>
            <w:r w:rsidRPr="000C5FA3">
              <w:rPr>
                <w:i/>
                <w:sz w:val="20"/>
                <w:szCs w:val="20"/>
                <w:lang w:val="fr-FR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en-GB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7BE9184F" w14:textId="7CF33EC8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  <w:lang w:val="en-GB"/>
              </w:rPr>
              <w:t xml:space="preserve">Fagaceae, </w:t>
            </w:r>
            <w:r w:rsidRPr="000C5FA3">
              <w:rPr>
                <w:i/>
                <w:sz w:val="20"/>
                <w:szCs w:val="20"/>
                <w:lang w:val="en-GB"/>
              </w:rPr>
              <w:t>Quercus?</w:t>
            </w:r>
          </w:p>
        </w:tc>
      </w:tr>
      <w:tr w:rsidR="00BC4CE9" w:rsidRPr="000C5FA3" w14:paraId="514E4DDF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E2DD4EA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0F4DC75D" w14:textId="193C9138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pollenites </w:t>
            </w:r>
            <w:r w:rsidRPr="000C5FA3">
              <w:rPr>
                <w:sz w:val="20"/>
                <w:szCs w:val="20"/>
                <w:lang w:val="en-US"/>
              </w:rPr>
              <w:t xml:space="preserve">spp. – 7 </w:t>
            </w:r>
            <w:r w:rsidR="00C25708" w:rsidRPr="000C5FA3">
              <w:rPr>
                <w:sz w:val="20"/>
                <w:szCs w:val="20"/>
                <w:lang w:val="en-US"/>
              </w:rPr>
              <w:t xml:space="preserve">unidentified </w:t>
            </w:r>
            <w:r w:rsidRPr="000C5FA3">
              <w:rPr>
                <w:sz w:val="20"/>
                <w:szCs w:val="20"/>
                <w:lang w:val="en-US"/>
              </w:rPr>
              <w:t>morpho</w:t>
            </w:r>
            <w:r w:rsidR="00C25708" w:rsidRPr="000C5FA3">
              <w:rPr>
                <w:sz w:val="20"/>
                <w:szCs w:val="20"/>
                <w:lang w:val="en-US"/>
              </w:rPr>
              <w:t>-</w:t>
            </w:r>
            <w:r w:rsidRPr="000C5FA3">
              <w:rPr>
                <w:sz w:val="20"/>
                <w:szCs w:val="20"/>
                <w:lang w:val="en-US"/>
              </w:rPr>
              <w:t>types</w:t>
            </w:r>
          </w:p>
        </w:tc>
        <w:tc>
          <w:tcPr>
            <w:tcW w:w="3969" w:type="dxa"/>
            <w:shd w:val="clear" w:color="auto" w:fill="EEECE1" w:themeFill="background2"/>
          </w:tcPr>
          <w:p w14:paraId="35E5F0A9" w14:textId="3CF37A55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C4CE9" w:rsidRPr="000C5FA3" w14:paraId="33AB7B90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3B04A9CD" w14:textId="77777777" w:rsidR="00BC4CE9" w:rsidRPr="000C5FA3" w:rsidRDefault="00BC4CE9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CF2F6B6" w14:textId="7C52037D" w:rsidR="00BC4CE9" w:rsidRPr="000C5FA3" w:rsidRDefault="00BC4CE9" w:rsidP="0013424E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him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triolata</w:t>
            </w:r>
            <w:proofErr w:type="spellEnd"/>
            <w:r w:rsidR="00AA6B80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AA6B80" w:rsidRPr="000C5FA3">
              <w:rPr>
                <w:smallCaps/>
                <w:sz w:val="20"/>
                <w:szCs w:val="20"/>
                <w:lang w:val="en-US"/>
              </w:rPr>
              <w:t xml:space="preserve">Hu, </w:t>
            </w:r>
            <w:proofErr w:type="spellStart"/>
            <w:r w:rsidR="00AA6B80" w:rsidRPr="000C5FA3">
              <w:rPr>
                <w:smallCaps/>
                <w:sz w:val="20"/>
                <w:szCs w:val="20"/>
                <w:lang w:val="en-US"/>
              </w:rPr>
              <w:t>Jarzen</w:t>
            </w:r>
            <w:proofErr w:type="spellEnd"/>
            <w:r w:rsidR="00AA6B80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AA6B80" w:rsidRPr="000C5FA3">
              <w:rPr>
                <w:smallCaps/>
                <w:sz w:val="20"/>
                <w:szCs w:val="20"/>
                <w:lang w:val="en-US"/>
              </w:rPr>
              <w:t>Dilcher</w:t>
            </w:r>
            <w:proofErr w:type="spellEnd"/>
            <w:r w:rsidR="00AA6B80" w:rsidRPr="000C5FA3">
              <w:rPr>
                <w:smallCaps/>
                <w:sz w:val="20"/>
                <w:szCs w:val="20"/>
                <w:lang w:val="en-US"/>
              </w:rPr>
              <w:t xml:space="preserve"> 2008</w:t>
            </w:r>
          </w:p>
        </w:tc>
        <w:tc>
          <w:tcPr>
            <w:tcW w:w="3969" w:type="dxa"/>
            <w:shd w:val="clear" w:color="auto" w:fill="EEECE1" w:themeFill="background2"/>
          </w:tcPr>
          <w:p w14:paraId="4FEF8AC5" w14:textId="715CD5AF" w:rsidR="00BC4CE9" w:rsidRPr="000C5FA3" w:rsidRDefault="00AA6B80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C4CE9" w:rsidRPr="000C5FA3" w14:paraId="551BE3B9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2822BF0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6DC4206" w14:textId="7BFBAF0F" w:rsidR="00BC4CE9" w:rsidRPr="000C5FA3" w:rsidRDefault="00BC4CE9" w:rsidP="00BC4CE9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euryoides</w:t>
            </w:r>
            <w:proofErr w:type="spellEnd"/>
            <w:r w:rsidR="00AA6B80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AA6B80" w:rsidRPr="000C5FA3">
              <w:rPr>
                <w:smallCaps/>
                <w:sz w:val="20"/>
                <w:szCs w:val="20"/>
                <w:lang w:val="en-US"/>
              </w:rPr>
              <w:t>Kohlmann-</w:t>
            </w:r>
            <w:proofErr w:type="spellStart"/>
            <w:r w:rsidR="00AA6B80" w:rsidRPr="000C5FA3">
              <w:rPr>
                <w:smallCaps/>
                <w:sz w:val="20"/>
                <w:szCs w:val="20"/>
                <w:lang w:val="en-US"/>
              </w:rPr>
              <w:t>Adamska</w:t>
            </w:r>
            <w:proofErr w:type="spellEnd"/>
            <w:r w:rsidR="00AA6B80"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r w:rsidR="00AA6B80" w:rsidRPr="000C5FA3">
              <w:rPr>
                <w:sz w:val="20"/>
                <w:szCs w:val="20"/>
                <w:lang w:val="en-US"/>
              </w:rPr>
              <w:t>and</w:t>
            </w:r>
            <w:r w:rsidR="00AA6B80" w:rsidRPr="000C5FA3">
              <w:rPr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A6B80" w:rsidRPr="000C5FA3">
              <w:rPr>
                <w:smallCaps/>
                <w:sz w:val="20"/>
                <w:szCs w:val="20"/>
                <w:lang w:val="en-US"/>
              </w:rPr>
              <w:t>Ziembinska-Tworzydlo</w:t>
            </w:r>
            <w:proofErr w:type="spellEnd"/>
            <w:r w:rsidR="00AA6B80" w:rsidRPr="000C5FA3">
              <w:rPr>
                <w:smallCaps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3969" w:type="dxa"/>
            <w:shd w:val="clear" w:color="auto" w:fill="EEECE1" w:themeFill="background2"/>
          </w:tcPr>
          <w:p w14:paraId="6ADDABFC" w14:textId="6CC0944F" w:rsidR="00BC4CE9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en-GB"/>
              </w:rPr>
              <w:t>Pentaphylacacaeae</w:t>
            </w:r>
            <w:proofErr w:type="spellEnd"/>
            <w:r w:rsidRPr="000C5FA3">
              <w:rPr>
                <w:b/>
                <w:bCs/>
                <w:sz w:val="20"/>
                <w:szCs w:val="20"/>
              </w:rPr>
              <w:t>,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Eurya</w:t>
            </w:r>
            <w:proofErr w:type="spellEnd"/>
          </w:p>
        </w:tc>
      </w:tr>
      <w:tr w:rsidR="00BC4CE9" w:rsidRPr="000C5FA3" w14:paraId="627E9D3E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29FC0FBE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5F4B634" w14:textId="3400048C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Tricolporopollenites cf. baculatus</w:t>
            </w:r>
            <w:r w:rsidR="001677A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1677A9" w:rsidRPr="000C5FA3">
              <w:rPr>
                <w:smallCaps/>
                <w:sz w:val="20"/>
                <w:szCs w:val="20"/>
                <w:lang w:val="en-US"/>
              </w:rPr>
              <w:t xml:space="preserve"> 1961</w:t>
            </w:r>
          </w:p>
        </w:tc>
        <w:tc>
          <w:tcPr>
            <w:tcW w:w="3969" w:type="dxa"/>
            <w:shd w:val="clear" w:color="auto" w:fill="EEECE1" w:themeFill="background2"/>
          </w:tcPr>
          <w:p w14:paraId="57FEBBFC" w14:textId="7FBB34EA" w:rsidR="00BC4CE9" w:rsidRPr="000C5FA3" w:rsidRDefault="001677A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C4CE9" w:rsidRPr="000C5FA3" w14:paraId="4D5E0A8C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2E63468A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195EF01" w14:textId="4CC81A66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reticingulum</w:t>
            </w:r>
            <w:proofErr w:type="spellEnd"/>
            <w:r w:rsidR="001677A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1677A9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1677A9"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5FFECF28" w14:textId="0C930D7B" w:rsidR="00BC4CE9" w:rsidRPr="000C5FA3" w:rsidRDefault="001677A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C4CE9" w:rsidRPr="000C5FA3" w14:paraId="5B258F32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2BC76E9C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1CEB10AB" w14:textId="590917B0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rassiexinus</w:t>
            </w:r>
            <w:proofErr w:type="spellEnd"/>
            <w:r w:rsidR="001677A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1677A9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1677A9"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00EB3A3B" w14:textId="096FD2BC" w:rsidR="00BC4CE9" w:rsidRPr="000C5FA3" w:rsidRDefault="001677A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rFonts w:cs="Times New Roman"/>
                <w:sz w:val="20"/>
                <w:szCs w:val="20"/>
              </w:rPr>
              <w:t>Celastraceae</w:t>
            </w:r>
            <w:proofErr w:type="spellEnd"/>
          </w:p>
        </w:tc>
      </w:tr>
      <w:tr w:rsidR="00BC4CE9" w:rsidRPr="000C5FA3" w14:paraId="40E67CD1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AF35FFC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75B61E49" w14:textId="159C05A6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exactus</w:t>
            </w:r>
            <w:proofErr w:type="spellEnd"/>
            <w:r w:rsidR="001677A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1677A9" w:rsidRPr="000C5FA3">
              <w:rPr>
                <w:sz w:val="20"/>
                <w:szCs w:val="20"/>
                <w:lang w:val="fr-FR"/>
              </w:rPr>
              <w:t xml:space="preserve">(R.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="001677A9"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="001677A9"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66B4CB41" w14:textId="47F8D0D6" w:rsidR="00BC4CE9" w:rsidRPr="000C5FA3" w:rsidRDefault="001677A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Cyrillaceae</w:t>
            </w:r>
            <w:proofErr w:type="spellEnd"/>
          </w:p>
        </w:tc>
      </w:tr>
      <w:tr w:rsidR="00BC4CE9" w:rsidRPr="000C5FA3" w14:paraId="73584C53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654F2F98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9E1D9F9" w14:textId="15A7451E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color w:val="000000"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color w:val="000000"/>
                <w:sz w:val="20"/>
                <w:szCs w:val="20"/>
                <w:lang w:val="en-US"/>
              </w:rPr>
              <w:t>megaexactus</w:t>
            </w:r>
            <w:proofErr w:type="spellEnd"/>
            <w:r w:rsidRPr="000C5FA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fr-FR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 </w:t>
            </w:r>
            <w:proofErr w:type="spellStart"/>
            <w:r w:rsidRPr="000C5FA3">
              <w:rPr>
                <w:i/>
                <w:color w:val="000000"/>
                <w:sz w:val="20"/>
                <w:szCs w:val="20"/>
                <w:lang w:val="en-US"/>
              </w:rPr>
              <w:t>exactus</w:t>
            </w:r>
            <w:proofErr w:type="spellEnd"/>
            <w:r w:rsidRPr="000C5FA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fr-FR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e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5873F3AE" w14:textId="4D134CF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Cyrillaceae</w:t>
            </w:r>
            <w:proofErr w:type="spellEnd"/>
          </w:p>
        </w:tc>
      </w:tr>
      <w:tr w:rsidR="00BC4CE9" w:rsidRPr="000C5FA3" w14:paraId="48856FA6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D74FE7F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C5408CF" w14:textId="1B94524B" w:rsidR="00BC4CE9" w:rsidRPr="000C5FA3" w:rsidRDefault="00BC4CE9" w:rsidP="001677A9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egaexactus</w:t>
            </w:r>
            <w:proofErr w:type="spellEnd"/>
            <w:r w:rsidR="001677A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1677A9" w:rsidRPr="000C5FA3">
              <w:rPr>
                <w:sz w:val="20"/>
                <w:szCs w:val="20"/>
                <w:lang w:val="en-US"/>
              </w:rPr>
              <w:t xml:space="preserve">(R.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Potonie</w:t>
            </w:r>
            <w:proofErr w:type="spellEnd"/>
            <w:r w:rsidR="001677A9" w:rsidRPr="000C5FA3">
              <w:rPr>
                <w:smallCaps/>
                <w:sz w:val="20"/>
                <w:szCs w:val="20"/>
                <w:lang w:val="en-US"/>
              </w:rPr>
              <w:t xml:space="preserve"> 1931) Thomson &amp;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Pflug</w:t>
            </w:r>
            <w:proofErr w:type="spellEnd"/>
            <w:r w:rsidR="001677A9" w:rsidRPr="000C5FA3">
              <w:rPr>
                <w:sz w:val="20"/>
                <w:szCs w:val="20"/>
                <w:lang w:val="en-US"/>
              </w:rPr>
              <w:t xml:space="preserve"> 1953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brühlensis</w:t>
            </w:r>
            <w:proofErr w:type="spellEnd"/>
            <w:r w:rsidR="001677A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1677A9" w:rsidRPr="000C5FA3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="006B66D5" w:rsidRPr="006B66D5">
              <w:rPr>
                <w:rFonts w:cs="Times New Roman"/>
                <w:smallCaps/>
                <w:sz w:val="20"/>
                <w:szCs w:val="20"/>
                <w:lang w:val="en-US"/>
              </w:rPr>
              <w:t>Th</w:t>
            </w:r>
            <w:r w:rsidR="001677A9" w:rsidRPr="006B66D5">
              <w:rPr>
                <w:rFonts w:cs="Times New Roman"/>
                <w:smallCaps/>
                <w:sz w:val="20"/>
                <w:szCs w:val="20"/>
                <w:lang w:val="en-US"/>
              </w:rPr>
              <w:t>.</w:t>
            </w:r>
            <w:r w:rsidR="001677A9" w:rsidRPr="000C5FA3">
              <w:rPr>
                <w:rFonts w:cs="Times New Roman"/>
                <w:sz w:val="20"/>
                <w:szCs w:val="20"/>
                <w:lang w:val="en-US"/>
              </w:rPr>
              <w:t xml:space="preserve"> in </w:t>
            </w:r>
            <w:r w:rsidR="006B66D5" w:rsidRPr="006B66D5">
              <w:rPr>
                <w:rFonts w:cs="Times New Roman"/>
                <w:smallCaps/>
                <w:sz w:val="20"/>
                <w:szCs w:val="20"/>
                <w:lang w:val="en-US"/>
              </w:rPr>
              <w:t xml:space="preserve">R. Pot., Th., &amp; </w:t>
            </w:r>
            <w:proofErr w:type="spellStart"/>
            <w:r w:rsidR="006B66D5" w:rsidRPr="006B66D5">
              <w:rPr>
                <w:rFonts w:cs="Times New Roman"/>
                <w:smallCaps/>
                <w:sz w:val="20"/>
                <w:szCs w:val="20"/>
                <w:lang w:val="en-US"/>
              </w:rPr>
              <w:t>Thier</w:t>
            </w:r>
            <w:proofErr w:type="spellEnd"/>
            <w:r w:rsidR="006B66D5" w:rsidRPr="006B66D5">
              <w:rPr>
                <w:rFonts w:cs="Times New Roman"/>
                <w:smallCaps/>
                <w:sz w:val="20"/>
                <w:szCs w:val="20"/>
                <w:lang w:val="en-US"/>
              </w:rPr>
              <w:t>. 1959</w:t>
            </w:r>
            <w:r w:rsidR="006B66D5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="001677A9" w:rsidRPr="006B66D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6B66D5"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="006B66D5"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="006B66D5"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2EE2A94B" w14:textId="7D7D38CB" w:rsidR="00BC4CE9" w:rsidRPr="000C5FA3" w:rsidRDefault="001677A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Cyrillaceae</w:t>
            </w:r>
            <w:proofErr w:type="spellEnd"/>
          </w:p>
        </w:tc>
      </w:tr>
      <w:tr w:rsidR="00BC4CE9" w:rsidRPr="000C5FA3" w14:paraId="5BAFCF67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218FF22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54008E4C" w14:textId="7E2DAA6D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fr-FR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marcodurensis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345FD65F" w14:textId="38F02331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Vitaceae</w:t>
            </w:r>
            <w:proofErr w:type="spellEnd"/>
          </w:p>
        </w:tc>
      </w:tr>
      <w:tr w:rsidR="00BC4CE9" w:rsidRPr="000C5FA3" w14:paraId="05BD1D8E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C96EF08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155CB783" w14:textId="439BC053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egaporatus</w:t>
            </w:r>
            <w:proofErr w:type="spellEnd"/>
            <w:r w:rsidR="001677A9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1677A9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1677A9" w:rsidRPr="000C5FA3">
              <w:rPr>
                <w:sz w:val="20"/>
                <w:szCs w:val="20"/>
                <w:lang w:val="en-US"/>
              </w:rPr>
              <w:t xml:space="preserve"> 1977,</w:t>
            </w:r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>2 morpho</w:t>
            </w:r>
            <w:r w:rsidR="00C25708" w:rsidRPr="000C5FA3">
              <w:rPr>
                <w:sz w:val="20"/>
                <w:szCs w:val="20"/>
                <w:lang w:val="en-US"/>
              </w:rPr>
              <w:t>-</w:t>
            </w:r>
            <w:r w:rsidRPr="000C5FA3">
              <w:rPr>
                <w:sz w:val="20"/>
                <w:szCs w:val="20"/>
                <w:lang w:val="en-US"/>
              </w:rPr>
              <w:t>types</w:t>
            </w:r>
          </w:p>
        </w:tc>
        <w:tc>
          <w:tcPr>
            <w:tcW w:w="3969" w:type="dxa"/>
            <w:shd w:val="clear" w:color="auto" w:fill="EEECE1" w:themeFill="background2"/>
          </w:tcPr>
          <w:p w14:paraId="20F8D982" w14:textId="0078D385" w:rsidR="00BC4CE9" w:rsidRPr="000C5FA3" w:rsidRDefault="001677A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AA6B80" w:rsidRPr="000C5FA3" w14:paraId="7B63FEF3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3239572" w14:textId="77777777" w:rsidR="00AA6B80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7290D7B" w14:textId="68676C3C" w:rsidR="00AA6B80" w:rsidRPr="000C5FA3" w:rsidRDefault="00AA6B80" w:rsidP="00E808B1">
            <w:pPr>
              <w:jc w:val="both"/>
              <w:rPr>
                <w:i/>
                <w:sz w:val="20"/>
                <w:szCs w:val="20"/>
                <w:lang w:val="fr-CH"/>
              </w:rPr>
            </w:pPr>
            <w:r w:rsidRPr="000C5FA3">
              <w:rPr>
                <w:i/>
                <w:sz w:val="20"/>
                <w:szCs w:val="20"/>
                <w:lang w:val="fr-FR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solé</w:t>
            </w:r>
            <w:proofErr w:type="spellEnd"/>
            <w:r w:rsidRPr="000C5FA3">
              <w:rPr>
                <w:i/>
                <w:sz w:val="20"/>
                <w:szCs w:val="20"/>
                <w:lang w:val="fr-FR"/>
              </w:rPr>
              <w:t xml:space="preserve"> de portai</w:t>
            </w:r>
            <w:r w:rsidRPr="000C5FA3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Kedves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65</w:t>
            </w:r>
          </w:p>
        </w:tc>
        <w:tc>
          <w:tcPr>
            <w:tcW w:w="3969" w:type="dxa"/>
            <w:shd w:val="clear" w:color="auto" w:fill="EEECE1" w:themeFill="background2"/>
          </w:tcPr>
          <w:p w14:paraId="0CF70413" w14:textId="62B02F95" w:rsidR="00AA6B80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Anacardiaceae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0C5FA3">
              <w:rPr>
                <w:sz w:val="20"/>
                <w:szCs w:val="20"/>
                <w:lang w:val="fr-FR"/>
              </w:rPr>
              <w:t>Rosaceae</w:t>
            </w:r>
            <w:proofErr w:type="spellEnd"/>
          </w:p>
        </w:tc>
      </w:tr>
      <w:tr w:rsidR="00BC4CE9" w:rsidRPr="000C5FA3" w14:paraId="5E1612C4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4638BD5E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09C59A31" w14:textId="492E05B8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tiatopuncta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1677A9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1677A9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1677A9" w:rsidRPr="000C5FA3">
              <w:rPr>
                <w:sz w:val="20"/>
                <w:szCs w:val="20"/>
                <w:lang w:val="en-US"/>
              </w:rPr>
              <w:t xml:space="preserve"> 1977, </w:t>
            </w:r>
            <w:r w:rsidRPr="000C5FA3">
              <w:rPr>
                <w:sz w:val="20"/>
                <w:szCs w:val="20"/>
                <w:lang w:val="en-US"/>
              </w:rPr>
              <w:t>2 morpho</w:t>
            </w:r>
            <w:r w:rsidR="00C25708" w:rsidRPr="000C5FA3">
              <w:rPr>
                <w:sz w:val="20"/>
                <w:szCs w:val="20"/>
                <w:lang w:val="en-US"/>
              </w:rPr>
              <w:t>-</w:t>
            </w:r>
            <w:r w:rsidRPr="000C5FA3">
              <w:rPr>
                <w:sz w:val="20"/>
                <w:szCs w:val="20"/>
                <w:lang w:val="en-US"/>
              </w:rPr>
              <w:t>types</w:t>
            </w:r>
          </w:p>
        </w:tc>
        <w:tc>
          <w:tcPr>
            <w:tcW w:w="3969" w:type="dxa"/>
            <w:shd w:val="clear" w:color="auto" w:fill="EEECE1" w:themeFill="background2"/>
          </w:tcPr>
          <w:p w14:paraId="7CB8F182" w14:textId="365752C2" w:rsidR="00BC4CE9" w:rsidRPr="000C5FA3" w:rsidRDefault="001677A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AA6B80" w:rsidRPr="000C5FA3" w14:paraId="4CAAD885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5C77734C" w14:textId="77777777" w:rsidR="00AA6B80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D8F1348" w14:textId="0E50104C" w:rsidR="00AA6B80" w:rsidRPr="000C5FA3" w:rsidRDefault="00AA6B80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it-IT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it-IT"/>
              </w:rPr>
              <w:t>abbreviatus</w:t>
            </w:r>
            <w:proofErr w:type="spellEnd"/>
            <w:r w:rsidRPr="000C5FA3">
              <w:rPr>
                <w:i/>
                <w:sz w:val="20"/>
                <w:szCs w:val="20"/>
                <w:lang w:val="it-IT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it-IT"/>
              </w:rPr>
              <w:t xml:space="preserve">(R. </w:t>
            </w:r>
            <w:proofErr w:type="spellStart"/>
            <w:r w:rsidRPr="000C5FA3">
              <w:rPr>
                <w:smallCaps/>
                <w:sz w:val="20"/>
                <w:szCs w:val="20"/>
                <w:lang w:val="it-IT"/>
              </w:rPr>
              <w:t>Pot</w:t>
            </w:r>
            <w:proofErr w:type="spellEnd"/>
            <w:r w:rsidRPr="000C5FA3">
              <w:rPr>
                <w:smallCaps/>
                <w:sz w:val="20"/>
                <w:szCs w:val="20"/>
                <w:lang w:val="it-IT"/>
              </w:rPr>
              <w:t xml:space="preserve">. 1934) </w:t>
            </w:r>
            <w:proofErr w:type="spellStart"/>
            <w:r w:rsidRPr="000C5FA3">
              <w:rPr>
                <w:smallCaps/>
                <w:sz w:val="20"/>
                <w:szCs w:val="20"/>
                <w:lang w:val="it-IT"/>
              </w:rPr>
              <w:t>Krutzsch</w:t>
            </w:r>
            <w:proofErr w:type="spellEnd"/>
            <w:r w:rsidRPr="000C5FA3">
              <w:rPr>
                <w:smallCaps/>
                <w:sz w:val="20"/>
                <w:szCs w:val="20"/>
                <w:lang w:val="it-IT"/>
              </w:rPr>
              <w:t xml:space="preserve"> 1961</w:t>
            </w:r>
          </w:p>
        </w:tc>
        <w:tc>
          <w:tcPr>
            <w:tcW w:w="3969" w:type="dxa"/>
            <w:shd w:val="clear" w:color="auto" w:fill="EEECE1" w:themeFill="background2"/>
          </w:tcPr>
          <w:p w14:paraId="24E3A7D8" w14:textId="308DF925" w:rsidR="00AA6B80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AA6B80" w:rsidRPr="000C5FA3" w14:paraId="3833860F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514131FE" w14:textId="77777777" w:rsidR="00AA6B80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D27C8A5" w14:textId="4517C0FC" w:rsidR="00AA6B80" w:rsidRPr="000C5FA3" w:rsidRDefault="00AA6B80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color w:val="000000"/>
                <w:sz w:val="20"/>
                <w:szCs w:val="20"/>
                <w:lang w:val="fr-CH"/>
              </w:rPr>
              <w:t xml:space="preserve">Tricolporopollenites </w:t>
            </w:r>
            <w:proofErr w:type="spellStart"/>
            <w:r w:rsidRPr="000C5FA3">
              <w:rPr>
                <w:i/>
                <w:color w:val="000000"/>
                <w:sz w:val="20"/>
                <w:szCs w:val="20"/>
                <w:lang w:val="fr-CH"/>
              </w:rPr>
              <w:t>eofagoides</w:t>
            </w:r>
            <w:proofErr w:type="spellEnd"/>
            <w:r w:rsidRPr="000C5FA3">
              <w:rPr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C5FA3">
              <w:rPr>
                <w:smallCaps/>
                <w:color w:val="000000"/>
                <w:sz w:val="20"/>
                <w:szCs w:val="20"/>
              </w:rPr>
              <w:t>Krutzsch</w:t>
            </w:r>
            <w:proofErr w:type="spellEnd"/>
            <w:r w:rsidRPr="000C5FA3">
              <w:rPr>
                <w:smallCap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C5FA3">
              <w:rPr>
                <w:smallCaps/>
                <w:color w:val="000000"/>
                <w:sz w:val="20"/>
                <w:szCs w:val="20"/>
              </w:rPr>
              <w:t>Vanhoorne</w:t>
            </w:r>
            <w:proofErr w:type="spellEnd"/>
            <w:r w:rsidRPr="000C5FA3">
              <w:rPr>
                <w:smallCaps/>
                <w:color w:val="000000"/>
                <w:sz w:val="20"/>
                <w:szCs w:val="20"/>
              </w:rPr>
              <w:t xml:space="preserve"> </w:t>
            </w:r>
            <w:r w:rsidRPr="000C5FA3">
              <w:rPr>
                <w:color w:val="000000"/>
                <w:sz w:val="20"/>
                <w:szCs w:val="20"/>
              </w:rPr>
              <w:t>1977</w:t>
            </w:r>
          </w:p>
        </w:tc>
        <w:tc>
          <w:tcPr>
            <w:tcW w:w="3969" w:type="dxa"/>
            <w:shd w:val="clear" w:color="auto" w:fill="EEECE1" w:themeFill="background2"/>
          </w:tcPr>
          <w:p w14:paraId="0A4946F3" w14:textId="3B534E40" w:rsidR="00AA6B80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sz w:val="20"/>
                <w:szCs w:val="20"/>
              </w:rPr>
              <w:t>?</w:t>
            </w:r>
          </w:p>
        </w:tc>
      </w:tr>
      <w:tr w:rsidR="00BC4CE9" w:rsidRPr="000C5FA3" w14:paraId="38841E39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2BAAC69E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519254B8" w14:textId="3DD21213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agniferoides</w:t>
            </w:r>
            <w:proofErr w:type="spellEnd"/>
            <w:r w:rsidR="0055664F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5664F" w:rsidRPr="000C5FA3">
              <w:rPr>
                <w:smallCaps/>
                <w:sz w:val="20"/>
                <w:szCs w:val="20"/>
                <w:lang w:val="en-US"/>
              </w:rPr>
              <w:t>Slodkowska</w:t>
            </w:r>
            <w:proofErr w:type="spellEnd"/>
            <w:r w:rsidR="0055664F" w:rsidRPr="000C5FA3">
              <w:rPr>
                <w:smallCaps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3969" w:type="dxa"/>
            <w:shd w:val="clear" w:color="auto" w:fill="EEECE1" w:themeFill="background2"/>
          </w:tcPr>
          <w:p w14:paraId="75C8EEF5" w14:textId="141F41B4" w:rsidR="00BC4CE9" w:rsidRPr="000C5FA3" w:rsidRDefault="0055664F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Anacardiaceae</w:t>
            </w:r>
            <w:proofErr w:type="spellEnd"/>
          </w:p>
        </w:tc>
      </w:tr>
      <w:tr w:rsidR="00BC4CE9" w:rsidRPr="000C5FA3" w14:paraId="5ACA246D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65F0DC7A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4470F48" w14:textId="0FFADCB7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fr-FR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satzveyensis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15222AA1" w14:textId="25F20105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Mastixiaceae</w:t>
            </w:r>
            <w:proofErr w:type="spellEnd"/>
          </w:p>
        </w:tc>
      </w:tr>
      <w:tr w:rsidR="00BC4CE9" w:rsidRPr="000C5FA3" w14:paraId="6FC8FC90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7E43D72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A15FBB5" w14:textId="24566D34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fr-FR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fr-FR"/>
              </w:rPr>
              <w:t>edmundii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2866188F" w14:textId="22A821C9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Mastixiaceae</w:t>
            </w:r>
            <w:proofErr w:type="spellEnd"/>
          </w:p>
        </w:tc>
      </w:tr>
      <w:tr w:rsidR="00BC4CE9" w:rsidRPr="000C5FA3" w14:paraId="67F94E7F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3809E4EC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E9FF9AA" w14:textId="4F65BB57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>Tricolporopol</w:t>
            </w:r>
            <w:r w:rsidR="0055664F" w:rsidRPr="000C5FA3">
              <w:rPr>
                <w:i/>
                <w:sz w:val="20"/>
                <w:szCs w:val="20"/>
                <w:lang w:val="en-US"/>
              </w:rPr>
              <w:t>l</w:t>
            </w:r>
            <w:r w:rsidRPr="000C5FA3">
              <w:rPr>
                <w:i/>
                <w:sz w:val="20"/>
                <w:szCs w:val="20"/>
                <w:lang w:val="en-US"/>
              </w:rPr>
              <w:t xml:space="preserve">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seudointergranula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B66D5" w:rsidRPr="006B66D5">
              <w:rPr>
                <w:smallCaps/>
                <w:color w:val="000000"/>
                <w:sz w:val="20"/>
                <w:szCs w:val="20"/>
                <w:lang w:val="en-US"/>
              </w:rPr>
              <w:t>Krutzsch</w:t>
            </w:r>
            <w:proofErr w:type="spellEnd"/>
            <w:r w:rsidR="006B66D5" w:rsidRPr="006B66D5">
              <w:rPr>
                <w:smallCaps/>
                <w:color w:val="000000"/>
                <w:sz w:val="20"/>
                <w:szCs w:val="20"/>
                <w:lang w:val="en-US"/>
              </w:rPr>
              <w:t xml:space="preserve"> </w:t>
            </w:r>
            <w:r w:rsidR="0055664F" w:rsidRPr="000C5FA3">
              <w:rPr>
                <w:rFonts w:cs="Times New Roman"/>
                <w:sz w:val="20"/>
                <w:szCs w:val="20"/>
                <w:lang w:val="en-US"/>
              </w:rPr>
              <w:t xml:space="preserve">1966 ex </w:t>
            </w:r>
            <w:r w:rsidR="006B66D5" w:rsidRPr="006B66D5">
              <w:rPr>
                <w:rFonts w:cs="Times New Roman"/>
                <w:smallCaps/>
                <w:sz w:val="20"/>
                <w:szCs w:val="20"/>
                <w:lang w:val="en-US"/>
              </w:rPr>
              <w:t>Sontag</w:t>
            </w:r>
            <w:r w:rsidR="006B66D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5664F" w:rsidRPr="000C5FA3">
              <w:rPr>
                <w:rFonts w:cs="Times New Roman"/>
                <w:sz w:val="20"/>
                <w:szCs w:val="20"/>
                <w:lang w:val="en-US"/>
              </w:rPr>
              <w:t>1966,</w:t>
            </w:r>
            <w:r w:rsidR="0055664F" w:rsidRPr="000C5FA3">
              <w:rPr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>2 morpho</w:t>
            </w:r>
            <w:r w:rsidR="00C25708" w:rsidRPr="000C5FA3">
              <w:rPr>
                <w:sz w:val="20"/>
                <w:szCs w:val="20"/>
                <w:lang w:val="en-US"/>
              </w:rPr>
              <w:t>-</w:t>
            </w:r>
            <w:r w:rsidRPr="000C5FA3">
              <w:rPr>
                <w:sz w:val="20"/>
                <w:szCs w:val="20"/>
                <w:lang w:val="en-US"/>
              </w:rPr>
              <w:t>types</w:t>
            </w:r>
          </w:p>
        </w:tc>
        <w:tc>
          <w:tcPr>
            <w:tcW w:w="3969" w:type="dxa"/>
            <w:shd w:val="clear" w:color="auto" w:fill="EEECE1" w:themeFill="background2"/>
          </w:tcPr>
          <w:p w14:paraId="0A39D6FD" w14:textId="17BDA0C9" w:rsidR="00BC4CE9" w:rsidRPr="000C5FA3" w:rsidRDefault="0055664F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Menispermaceae</w:t>
            </w:r>
            <w:proofErr w:type="spellEnd"/>
          </w:p>
        </w:tc>
      </w:tr>
      <w:tr w:rsidR="00DE1630" w:rsidRPr="000C5FA3" w14:paraId="442BC11C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607349EF" w14:textId="77777777" w:rsidR="00DE1630" w:rsidRPr="000C5FA3" w:rsidRDefault="00DE163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1E841A5" w14:textId="3823CAFD" w:rsidR="00DE1630" w:rsidRPr="000C5FA3" w:rsidRDefault="00DE1630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icroreticulatu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  <w:shd w:val="clear" w:color="auto" w:fill="EEECE1" w:themeFill="background2"/>
          </w:tcPr>
          <w:p w14:paraId="062B3F65" w14:textId="3F8EC801" w:rsidR="00DE1630" w:rsidRPr="000C5FA3" w:rsidRDefault="00DE1630" w:rsidP="00E808B1">
            <w:pPr>
              <w:jc w:val="both"/>
              <w:rPr>
                <w:sz w:val="20"/>
                <w:szCs w:val="20"/>
              </w:rPr>
            </w:pPr>
            <w:r w:rsidRPr="000C5FA3">
              <w:rPr>
                <w:sz w:val="20"/>
                <w:szCs w:val="20"/>
              </w:rPr>
              <w:t>Oleaceae</w:t>
            </w:r>
          </w:p>
        </w:tc>
      </w:tr>
      <w:tr w:rsidR="00BC4CE9" w:rsidRPr="000C5FA3" w14:paraId="487C0C0E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62454CE1" w14:textId="77777777" w:rsidR="00BC4CE9" w:rsidRPr="000C5FA3" w:rsidRDefault="00BC4CE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17A33F6A" w14:textId="7E252AD2" w:rsidR="00BC4CE9" w:rsidRPr="000C5FA3" w:rsidRDefault="00BC4CE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esselensis</w:t>
            </w:r>
            <w:proofErr w:type="spellEnd"/>
            <w:r w:rsidR="0055664F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55664F" w:rsidRPr="000C5FA3">
              <w:rPr>
                <w:smallCaps/>
                <w:sz w:val="20"/>
                <w:szCs w:val="20"/>
                <w:lang w:val="fr-FR"/>
              </w:rPr>
              <w:t>Thiele-Pfeiffer</w:t>
            </w:r>
            <w:r w:rsidR="0055664F" w:rsidRPr="000C5FA3">
              <w:rPr>
                <w:sz w:val="20"/>
                <w:szCs w:val="20"/>
                <w:lang w:val="fr-FR"/>
              </w:rPr>
              <w:t xml:space="preserve"> 1988</w:t>
            </w:r>
          </w:p>
        </w:tc>
        <w:tc>
          <w:tcPr>
            <w:tcW w:w="3969" w:type="dxa"/>
            <w:shd w:val="clear" w:color="auto" w:fill="EEECE1" w:themeFill="background2"/>
          </w:tcPr>
          <w:p w14:paraId="6CC479A8" w14:textId="72E8C727" w:rsidR="00BC4CE9" w:rsidRPr="000C5FA3" w:rsidRDefault="0055664F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C4CE9" w:rsidRPr="000C5FA3" w14:paraId="5EF83F10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38427330" w14:textId="77777777" w:rsidR="00BC4CE9" w:rsidRPr="000C5FA3" w:rsidRDefault="00BC4CE9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849BF78" w14:textId="7A1A8FF3" w:rsidR="00BC4CE9" w:rsidRPr="000C5FA3" w:rsidRDefault="00BC4CE9" w:rsidP="00DD5B5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Tricolporopollenites </w:t>
            </w:r>
            <w:r w:rsidRPr="000C5FA3">
              <w:rPr>
                <w:sz w:val="20"/>
                <w:szCs w:val="20"/>
                <w:lang w:val="en-US"/>
              </w:rPr>
              <w:t xml:space="preserve">spp. – </w:t>
            </w:r>
            <w:r w:rsidR="00DE1630" w:rsidRPr="000C5FA3">
              <w:rPr>
                <w:sz w:val="20"/>
                <w:szCs w:val="20"/>
                <w:lang w:val="en-US"/>
              </w:rPr>
              <w:t>6</w:t>
            </w:r>
            <w:r w:rsidRPr="000C5FA3">
              <w:rPr>
                <w:sz w:val="20"/>
                <w:szCs w:val="20"/>
                <w:lang w:val="en-US"/>
              </w:rPr>
              <w:t xml:space="preserve"> </w:t>
            </w:r>
            <w:r w:rsidR="00DE1630" w:rsidRPr="000C5FA3">
              <w:rPr>
                <w:sz w:val="20"/>
                <w:szCs w:val="20"/>
                <w:lang w:val="en-US"/>
              </w:rPr>
              <w:t xml:space="preserve">unidentified </w:t>
            </w:r>
            <w:r w:rsidRPr="000C5FA3">
              <w:rPr>
                <w:sz w:val="20"/>
                <w:szCs w:val="20"/>
                <w:lang w:val="en-US"/>
              </w:rPr>
              <w:t>morpho</w:t>
            </w:r>
            <w:r w:rsidR="00DE1630" w:rsidRPr="000C5FA3">
              <w:rPr>
                <w:sz w:val="20"/>
                <w:szCs w:val="20"/>
                <w:lang w:val="en-US"/>
              </w:rPr>
              <w:t>-</w:t>
            </w:r>
            <w:r w:rsidRPr="000C5FA3">
              <w:rPr>
                <w:sz w:val="20"/>
                <w:szCs w:val="20"/>
                <w:lang w:val="en-US"/>
              </w:rPr>
              <w:t>types</w:t>
            </w:r>
          </w:p>
        </w:tc>
        <w:tc>
          <w:tcPr>
            <w:tcW w:w="3969" w:type="dxa"/>
            <w:shd w:val="clear" w:color="auto" w:fill="EEECE1" w:themeFill="background2"/>
          </w:tcPr>
          <w:p w14:paraId="70433FEC" w14:textId="3510D227" w:rsidR="00BC4CE9" w:rsidRPr="000C5FA3" w:rsidRDefault="00D91CA5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BC4CE9" w:rsidRPr="000C5FA3" w14:paraId="4F9698F0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7D5F55AF" w14:textId="77777777" w:rsidR="00BC4CE9" w:rsidRPr="000C5FA3" w:rsidRDefault="00BC4CE9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4D6709C4" w14:textId="3E62A6FA" w:rsidR="00BC4CE9" w:rsidRPr="000C5FA3" w:rsidRDefault="00BC4CE9" w:rsidP="0013424E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Edmundi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astixioides</w:t>
            </w:r>
            <w:proofErr w:type="spellEnd"/>
            <w:r w:rsidR="0055664F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55664F" w:rsidRPr="000C5FA3">
              <w:rPr>
                <w:smallCaps/>
                <w:sz w:val="20"/>
                <w:szCs w:val="20"/>
                <w:lang w:val="en-US"/>
              </w:rPr>
              <w:t>Slodkowska</w:t>
            </w:r>
            <w:proofErr w:type="spellEnd"/>
            <w:r w:rsidR="0055664F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55664F" w:rsidRPr="000C5FA3">
              <w:rPr>
                <w:smallCaps/>
                <w:sz w:val="20"/>
                <w:szCs w:val="20"/>
                <w:lang w:val="en-US"/>
              </w:rPr>
              <w:t>Ziembinska-Tworzydlo</w:t>
            </w:r>
            <w:proofErr w:type="spellEnd"/>
            <w:r w:rsidR="0055664F" w:rsidRPr="000C5FA3">
              <w:rPr>
                <w:smallCaps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3969" w:type="dxa"/>
            <w:shd w:val="clear" w:color="auto" w:fill="EEECE1" w:themeFill="background2"/>
          </w:tcPr>
          <w:p w14:paraId="04EE9353" w14:textId="34934155" w:rsidR="00BC4CE9" w:rsidRPr="000C5FA3" w:rsidRDefault="0055664F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Mastixiaceae</w:t>
            </w:r>
            <w:proofErr w:type="spellEnd"/>
          </w:p>
        </w:tc>
      </w:tr>
      <w:tr w:rsidR="00BC4CE9" w:rsidRPr="000C5FA3" w14:paraId="0B7DA406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31C1B8C2" w14:textId="77777777" w:rsidR="00BC4CE9" w:rsidRPr="000C5FA3" w:rsidRDefault="00BC4CE9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FD9AE0F" w14:textId="2FF05490" w:rsidR="00BC4CE9" w:rsidRPr="000C5FA3" w:rsidRDefault="00BC4CE9" w:rsidP="00D91CA5">
            <w:pPr>
              <w:jc w:val="both"/>
              <w:rPr>
                <w:i/>
                <w:sz w:val="20"/>
                <w:szCs w:val="20"/>
                <w:lang w:val="fr-CH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Verrutricolporites</w:t>
            </w:r>
            <w:proofErr w:type="spellEnd"/>
            <w:r w:rsidRPr="000C5FA3">
              <w:rPr>
                <w:i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fr-CH"/>
              </w:rPr>
              <w:t>regillus</w:t>
            </w:r>
            <w:proofErr w:type="spellEnd"/>
            <w:r w:rsidR="00D91CA5" w:rsidRPr="000C5FA3">
              <w:rPr>
                <w:i/>
                <w:sz w:val="20"/>
                <w:szCs w:val="20"/>
                <w:lang w:val="fr-CH"/>
              </w:rPr>
              <w:t xml:space="preserve"> </w:t>
            </w:r>
            <w:r w:rsidR="00D91CA5" w:rsidRPr="000C5FA3">
              <w:rPr>
                <w:sz w:val="20"/>
                <w:szCs w:val="20"/>
                <w:lang w:val="fr-CH"/>
              </w:rPr>
              <w:t xml:space="preserve">(R. </w:t>
            </w:r>
            <w:proofErr w:type="spellStart"/>
            <w:r w:rsidR="00D91CA5" w:rsidRPr="000C5FA3">
              <w:rPr>
                <w:smallCaps/>
                <w:sz w:val="20"/>
                <w:szCs w:val="20"/>
                <w:lang w:val="fr-CH"/>
              </w:rPr>
              <w:t>Potonie</w:t>
            </w:r>
            <w:proofErr w:type="spellEnd"/>
            <w:r w:rsidR="00D91CA5" w:rsidRPr="000C5FA3">
              <w:rPr>
                <w:smallCaps/>
                <w:sz w:val="20"/>
                <w:szCs w:val="20"/>
                <w:lang w:val="fr-CH"/>
              </w:rPr>
              <w:t xml:space="preserve"> 1934) </w:t>
            </w:r>
            <w:proofErr w:type="spellStart"/>
            <w:r w:rsidR="00D91CA5" w:rsidRPr="000C5FA3">
              <w:rPr>
                <w:smallCaps/>
                <w:sz w:val="20"/>
                <w:szCs w:val="20"/>
                <w:lang w:val="fr-CH"/>
              </w:rPr>
              <w:t>Kedves</w:t>
            </w:r>
            <w:proofErr w:type="spellEnd"/>
            <w:r w:rsidR="00D91CA5" w:rsidRPr="000C5FA3">
              <w:rPr>
                <w:smallCaps/>
                <w:sz w:val="20"/>
                <w:szCs w:val="20"/>
                <w:lang w:val="fr-CH"/>
              </w:rPr>
              <w:t xml:space="preserve"> 1978</w:t>
            </w:r>
          </w:p>
        </w:tc>
        <w:tc>
          <w:tcPr>
            <w:tcW w:w="3969" w:type="dxa"/>
            <w:shd w:val="clear" w:color="auto" w:fill="EEECE1" w:themeFill="background2"/>
          </w:tcPr>
          <w:p w14:paraId="0CF76F83" w14:textId="424A3CF1" w:rsidR="00BC4CE9" w:rsidRPr="000C5FA3" w:rsidRDefault="00D91CA5" w:rsidP="0013424E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  <w:r w:rsidRPr="000C5FA3">
              <w:rPr>
                <w:rFonts w:cs="Times New Roman"/>
                <w:sz w:val="20"/>
                <w:szCs w:val="20"/>
                <w:lang w:val="fr-CH"/>
              </w:rPr>
              <w:t>?</w:t>
            </w:r>
          </w:p>
        </w:tc>
      </w:tr>
      <w:tr w:rsidR="00BC4CE9" w:rsidRPr="000C5FA3" w14:paraId="4CAF78DE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1C8CE310" w14:textId="77777777" w:rsidR="00BC4CE9" w:rsidRPr="000C5FA3" w:rsidRDefault="00BC4CE9" w:rsidP="0013424E">
            <w:pPr>
              <w:jc w:val="both"/>
              <w:rPr>
                <w:rFonts w:cs="Times New Roman"/>
                <w:sz w:val="20"/>
                <w:szCs w:val="20"/>
                <w:lang w:val="fr-CH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3EFB141" w14:textId="3DFF2DF1" w:rsidR="00BC4CE9" w:rsidRPr="000C5FA3" w:rsidRDefault="00BC4CE9" w:rsidP="00D91CA5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arthen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formosus</w:t>
            </w:r>
            <w:proofErr w:type="spellEnd"/>
            <w:r w:rsidR="00D91CA5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r w:rsidR="00D91CA5" w:rsidRPr="000C5FA3">
              <w:rPr>
                <w:smallCaps/>
                <w:sz w:val="20"/>
                <w:szCs w:val="20"/>
                <w:lang w:val="en-US"/>
              </w:rPr>
              <w:t>(</w:t>
            </w:r>
            <w:proofErr w:type="spellStart"/>
            <w:r w:rsidR="00D91CA5" w:rsidRPr="000C5FA3">
              <w:rPr>
                <w:smallCaps/>
                <w:sz w:val="20"/>
                <w:szCs w:val="20"/>
                <w:lang w:val="en-US"/>
              </w:rPr>
              <w:t>Mamczar</w:t>
            </w:r>
            <w:proofErr w:type="spellEnd"/>
            <w:r w:rsidR="00D91CA5" w:rsidRPr="000C5FA3">
              <w:rPr>
                <w:smallCaps/>
                <w:sz w:val="20"/>
                <w:szCs w:val="20"/>
                <w:lang w:val="en-US"/>
              </w:rPr>
              <w:t xml:space="preserve"> 1960) </w:t>
            </w:r>
            <w:proofErr w:type="spellStart"/>
            <w:r w:rsidR="00D91CA5" w:rsidRPr="000C5FA3">
              <w:rPr>
                <w:smallCaps/>
                <w:sz w:val="20"/>
                <w:szCs w:val="20"/>
                <w:lang w:val="en-US"/>
              </w:rPr>
              <w:t>Worobiec</w:t>
            </w:r>
            <w:proofErr w:type="spellEnd"/>
            <w:r w:rsidR="00D91CA5" w:rsidRPr="000C5FA3">
              <w:rPr>
                <w:smallCaps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3969" w:type="dxa"/>
            <w:shd w:val="clear" w:color="auto" w:fill="EEECE1" w:themeFill="background2"/>
          </w:tcPr>
          <w:p w14:paraId="7D6FFFA6" w14:textId="5EC7E25D" w:rsidR="00BC4CE9" w:rsidRPr="000C5FA3" w:rsidRDefault="00D91CA5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Vitaceae</w:t>
            </w:r>
            <w:proofErr w:type="spellEnd"/>
          </w:p>
        </w:tc>
      </w:tr>
      <w:tr w:rsidR="00BC4CE9" w:rsidRPr="000C5FA3" w14:paraId="31D61B63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73B2CB0B" w14:textId="77777777" w:rsidR="00BC4CE9" w:rsidRPr="000C5FA3" w:rsidRDefault="00BC4CE9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D246BA5" w14:textId="24E20E51" w:rsidR="00BC4CE9" w:rsidRPr="000C5FA3" w:rsidRDefault="00BC4CE9" w:rsidP="00D91CA5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pinulae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arceuthobioides</w:t>
            </w:r>
            <w:proofErr w:type="spellEnd"/>
            <w:r w:rsidR="00D91CA5"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10F41" w:rsidRPr="00010F41">
              <w:rPr>
                <w:rFonts w:cs="Times New Roman"/>
                <w:smallCaps/>
                <w:sz w:val="20"/>
                <w:szCs w:val="20"/>
              </w:rPr>
              <w:t>Krutzsch</w:t>
            </w:r>
            <w:proofErr w:type="spellEnd"/>
            <w:r w:rsidR="00D91CA5" w:rsidRPr="000C5FA3">
              <w:rPr>
                <w:rFonts w:cs="Times New Roman"/>
                <w:sz w:val="20"/>
                <w:szCs w:val="20"/>
              </w:rPr>
              <w:t xml:space="preserve"> 1962</w:t>
            </w:r>
          </w:p>
        </w:tc>
        <w:tc>
          <w:tcPr>
            <w:tcW w:w="3969" w:type="dxa"/>
            <w:shd w:val="clear" w:color="auto" w:fill="EEECE1" w:themeFill="background2"/>
          </w:tcPr>
          <w:p w14:paraId="69425C26" w14:textId="1C49478A" w:rsidR="00BC4CE9" w:rsidRPr="000C5FA3" w:rsidRDefault="00D91CA5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AA6B80" w:rsidRPr="000C5FA3" w14:paraId="6FFEA53E" w14:textId="77777777" w:rsidTr="008C17AD">
        <w:tc>
          <w:tcPr>
            <w:tcW w:w="2898" w:type="dxa"/>
            <w:vMerge/>
            <w:shd w:val="clear" w:color="auto" w:fill="EEECE1" w:themeFill="background2"/>
            <w:vAlign w:val="center"/>
          </w:tcPr>
          <w:p w14:paraId="06225F50" w14:textId="77777777" w:rsidR="00AA6B80" w:rsidRPr="000C5FA3" w:rsidRDefault="00AA6B80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6FAF2958" w14:textId="4F97BF57" w:rsidR="00AA6B80" w:rsidRPr="000C5FA3" w:rsidRDefault="00AA6B80" w:rsidP="0013424E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GB"/>
              </w:rPr>
              <w:t>Araliaceoipollenites</w:t>
            </w:r>
            <w:proofErr w:type="spellEnd"/>
            <w:r w:rsidRPr="000C5FA3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GB"/>
              </w:rPr>
              <w:t>euphorii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 1931) R.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Potonié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51</w:t>
            </w:r>
          </w:p>
        </w:tc>
        <w:tc>
          <w:tcPr>
            <w:tcW w:w="3969" w:type="dxa"/>
            <w:shd w:val="clear" w:color="auto" w:fill="EEECE1" w:themeFill="background2"/>
          </w:tcPr>
          <w:p w14:paraId="2DD21865" w14:textId="0B9448FF" w:rsidR="00AA6B80" w:rsidRPr="000C5FA3" w:rsidRDefault="00AA6B80" w:rsidP="0013424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en-GB"/>
              </w:rPr>
              <w:t>Araliaceae</w:t>
            </w:r>
            <w:proofErr w:type="spellEnd"/>
          </w:p>
        </w:tc>
      </w:tr>
      <w:tr w:rsidR="00AA6B80" w:rsidRPr="000C5FA3" w14:paraId="0B86A4AB" w14:textId="77777777" w:rsidTr="008C17AD">
        <w:tc>
          <w:tcPr>
            <w:tcW w:w="2898" w:type="dxa"/>
            <w:vMerge w:val="restart"/>
            <w:vAlign w:val="center"/>
          </w:tcPr>
          <w:p w14:paraId="7297319C" w14:textId="74982C3D" w:rsidR="00AA6B80" w:rsidRPr="000C5FA3" w:rsidRDefault="00AA6B80" w:rsidP="00BC4CE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i/>
                <w:sz w:val="20"/>
                <w:szCs w:val="20"/>
                <w:lang w:val="en-US"/>
              </w:rPr>
              <w:t>Ericipites</w:t>
            </w:r>
            <w:r w:rsidRPr="000C5FA3">
              <w:rPr>
                <w:rFonts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7560" w:type="dxa"/>
          </w:tcPr>
          <w:p w14:paraId="2D57354B" w14:textId="553F3381" w:rsidR="00AA6B80" w:rsidRPr="000C5FA3" w:rsidRDefault="00AA6B80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  <w:lang w:val="en-US"/>
              </w:rPr>
              <w:t xml:space="preserve">Ericipites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allidus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(R.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en-US"/>
              </w:rPr>
              <w:t xml:space="preserve"> 1931) </w:t>
            </w:r>
            <w:proofErr w:type="spellStart"/>
            <w:r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US"/>
              </w:rPr>
              <w:t xml:space="preserve"> 1970</w:t>
            </w:r>
          </w:p>
        </w:tc>
        <w:tc>
          <w:tcPr>
            <w:tcW w:w="3969" w:type="dxa"/>
          </w:tcPr>
          <w:p w14:paraId="05A44F66" w14:textId="74A7BD0B" w:rsidR="00AA6B80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</w:rPr>
              <w:t>Ericaceae</w:t>
            </w:r>
            <w:proofErr w:type="spellEnd"/>
          </w:p>
        </w:tc>
      </w:tr>
      <w:tr w:rsidR="00AA6B80" w:rsidRPr="000C5FA3" w14:paraId="6DCF584C" w14:textId="77777777" w:rsidTr="008C17AD">
        <w:tc>
          <w:tcPr>
            <w:tcW w:w="2898" w:type="dxa"/>
            <w:vMerge/>
            <w:vAlign w:val="center"/>
          </w:tcPr>
          <w:p w14:paraId="4767F8D5" w14:textId="77777777" w:rsidR="00AA6B80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</w:tcPr>
          <w:p w14:paraId="7AC1CC81" w14:textId="0AE8A47E" w:rsidR="00AA6B80" w:rsidRPr="000C5FA3" w:rsidRDefault="00AA6B80" w:rsidP="00BC4CE9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C5FA3">
              <w:rPr>
                <w:i/>
                <w:sz w:val="20"/>
                <w:szCs w:val="20"/>
              </w:rPr>
              <w:t>Ericipites ericius</w:t>
            </w:r>
            <w:r w:rsidRPr="000C5FA3">
              <w:rPr>
                <w:sz w:val="20"/>
                <w:szCs w:val="20"/>
              </w:rPr>
              <w:t xml:space="preserve"> (</w:t>
            </w:r>
            <w:r w:rsidRPr="000C5FA3">
              <w:rPr>
                <w:sz w:val="20"/>
                <w:szCs w:val="20"/>
                <w:lang w:val="fr-FR"/>
              </w:rPr>
              <w:t xml:space="preserve">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é</w:t>
            </w:r>
            <w:proofErr w:type="spellEnd"/>
            <w:r w:rsidRPr="000C5FA3">
              <w:rPr>
                <w:smallCaps/>
                <w:sz w:val="20"/>
                <w:szCs w:val="20"/>
                <w:lang w:val="fr-FR"/>
              </w:rPr>
              <w:t xml:space="preserve"> 1931) R. </w:t>
            </w:r>
            <w:proofErr w:type="spellStart"/>
            <w:r w:rsidRPr="000C5FA3">
              <w:rPr>
                <w:smallCaps/>
                <w:sz w:val="20"/>
                <w:szCs w:val="20"/>
                <w:lang w:val="fr-FR"/>
              </w:rPr>
              <w:t>Potonié</w:t>
            </w:r>
            <w:proofErr w:type="spellEnd"/>
            <w:r w:rsidRPr="000C5FA3">
              <w:rPr>
                <w:sz w:val="20"/>
                <w:szCs w:val="20"/>
                <w:lang w:val="fr-FR"/>
              </w:rPr>
              <w:t xml:space="preserve"> 1960</w:t>
            </w:r>
          </w:p>
        </w:tc>
        <w:tc>
          <w:tcPr>
            <w:tcW w:w="3969" w:type="dxa"/>
          </w:tcPr>
          <w:p w14:paraId="77CF7BDA" w14:textId="19FB1BFD" w:rsidR="00AA6B80" w:rsidRPr="000C5FA3" w:rsidRDefault="00AA6B80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sz w:val="20"/>
                <w:szCs w:val="20"/>
                <w:lang w:val="fr-FR"/>
              </w:rPr>
              <w:t>Ericaceae</w:t>
            </w:r>
            <w:proofErr w:type="spellEnd"/>
          </w:p>
        </w:tc>
      </w:tr>
      <w:tr w:rsidR="003E3139" w:rsidRPr="000C5FA3" w14:paraId="7BB751BB" w14:textId="77777777" w:rsidTr="008C17AD">
        <w:tc>
          <w:tcPr>
            <w:tcW w:w="2898" w:type="dxa"/>
            <w:vMerge w:val="restart"/>
            <w:shd w:val="clear" w:color="auto" w:fill="BFBFBF" w:themeFill="background1" w:themeFillShade="BF"/>
            <w:vAlign w:val="center"/>
          </w:tcPr>
          <w:p w14:paraId="467B506C" w14:textId="72D01FAE" w:rsidR="003E3139" w:rsidRPr="000C5FA3" w:rsidRDefault="003E3139" w:rsidP="000B03C6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0C5FA3">
              <w:rPr>
                <w:rFonts w:cs="Times New Roman"/>
                <w:sz w:val="20"/>
                <w:szCs w:val="20"/>
                <w:lang w:val="en-US"/>
              </w:rPr>
              <w:t>Taxa that have been used for diversity analysis, but which were, due to their low abundance, not used for pollen diagrams and multivariate statistics</w:t>
            </w:r>
          </w:p>
        </w:tc>
        <w:tc>
          <w:tcPr>
            <w:tcW w:w="7560" w:type="dxa"/>
            <w:shd w:val="clear" w:color="auto" w:fill="BFBFBF" w:themeFill="background1" w:themeFillShade="BF"/>
          </w:tcPr>
          <w:p w14:paraId="03C91FF9" w14:textId="1FB9450A" w:rsidR="003E3139" w:rsidRPr="000C5FA3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olypor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eoulmoides</w:t>
            </w:r>
            <w:proofErr w:type="spellEnd"/>
            <w:r w:rsidR="00010F41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10F41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010F41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010F41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010F41"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55DC33AD" w14:textId="02ED5A00" w:rsidR="003E3139" w:rsidRPr="000C5FA3" w:rsidRDefault="00010F41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Ulmaceae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010F41">
              <w:rPr>
                <w:rFonts w:cs="Times New Roman"/>
                <w:i/>
                <w:iCs/>
                <w:sz w:val="20"/>
                <w:szCs w:val="20"/>
                <w:lang w:val="en-US"/>
              </w:rPr>
              <w:t>Zelkova</w:t>
            </w:r>
            <w:r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3E3139" w:rsidRPr="000C5FA3" w14:paraId="5529F976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42C763A0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7645D227" w14:textId="308AFF0C" w:rsidR="003E3139" w:rsidRPr="000C5FA3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olyvestibul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juglandaceoides</w:t>
            </w:r>
            <w:proofErr w:type="spellEnd"/>
            <w:r w:rsidR="00010F41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10F41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010F41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010F41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010F41"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6F9C2AFC" w14:textId="08461C7A" w:rsidR="003E3139" w:rsidRPr="000C5FA3" w:rsidRDefault="00622222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Juglandaceae</w:t>
            </w:r>
          </w:p>
        </w:tc>
      </w:tr>
      <w:tr w:rsidR="003E3139" w:rsidRPr="00010F41" w14:paraId="6C359822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4653FDB5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1F38DA6E" w14:textId="5B6C36B9" w:rsidR="003E3139" w:rsidRPr="00010F41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terocarya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tellatus</w:t>
            </w:r>
            <w:proofErr w:type="spellEnd"/>
            <w:r w:rsidR="00010F41">
              <w:rPr>
                <w:i/>
                <w:sz w:val="20"/>
                <w:szCs w:val="20"/>
                <w:lang w:val="en-US"/>
              </w:rPr>
              <w:t xml:space="preserve"> </w:t>
            </w:r>
            <w:r w:rsidR="00622222" w:rsidRPr="000C5FA3">
              <w:rPr>
                <w:sz w:val="20"/>
                <w:szCs w:val="20"/>
                <w:lang w:val="en-GB"/>
              </w:rPr>
              <w:t xml:space="preserve">(R. </w:t>
            </w:r>
            <w:proofErr w:type="spellStart"/>
            <w:r w:rsidR="00622222" w:rsidRPr="000C5FA3">
              <w:rPr>
                <w:smallCaps/>
                <w:sz w:val="20"/>
                <w:szCs w:val="20"/>
                <w:lang w:val="en-GB"/>
              </w:rPr>
              <w:t>Potonié</w:t>
            </w:r>
            <w:proofErr w:type="spellEnd"/>
            <w:r w:rsidR="00622222" w:rsidRPr="000C5FA3">
              <w:rPr>
                <w:smallCaps/>
                <w:sz w:val="20"/>
                <w:szCs w:val="20"/>
                <w:lang w:val="en-GB"/>
              </w:rPr>
              <w:t xml:space="preserve"> 1931) </w:t>
            </w:r>
            <w:proofErr w:type="spellStart"/>
            <w:r w:rsidR="00622222">
              <w:rPr>
                <w:smallCaps/>
                <w:sz w:val="20"/>
                <w:szCs w:val="20"/>
                <w:lang w:val="en-GB"/>
              </w:rPr>
              <w:t>Thiergart</w:t>
            </w:r>
            <w:proofErr w:type="spellEnd"/>
            <w:r w:rsidR="00622222">
              <w:rPr>
                <w:smallCaps/>
                <w:sz w:val="20"/>
                <w:szCs w:val="20"/>
                <w:lang w:val="en-GB"/>
              </w:rPr>
              <w:t xml:space="preserve"> 1937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632060FC" w14:textId="690F8F90" w:rsidR="003E3139" w:rsidRPr="000C5FA3" w:rsidRDefault="00010F41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Juglandaceae, </w:t>
            </w:r>
            <w:proofErr w:type="spellStart"/>
            <w:r w:rsidRPr="00010F41">
              <w:rPr>
                <w:rFonts w:cs="Times New Roman"/>
                <w:i/>
                <w:iCs/>
                <w:sz w:val="20"/>
                <w:szCs w:val="20"/>
                <w:lang w:val="en-US"/>
              </w:rPr>
              <w:t>Pterocarya</w:t>
            </w:r>
            <w:proofErr w:type="spellEnd"/>
          </w:p>
        </w:tc>
      </w:tr>
      <w:tr w:rsidR="003E3139" w:rsidRPr="00010F41" w14:paraId="4FE54225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5F1A4277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0D74C1A6" w14:textId="5543C441" w:rsidR="003E3139" w:rsidRPr="00010F41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orocolp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vestibulum</w:t>
            </w:r>
            <w:r w:rsidR="00010F41">
              <w:rPr>
                <w:i/>
                <w:sz w:val="20"/>
                <w:szCs w:val="20"/>
                <w:lang w:val="en-US"/>
              </w:rPr>
              <w:t xml:space="preserve"> </w:t>
            </w:r>
            <w:r w:rsidR="00622222" w:rsidRPr="000C5FA3">
              <w:rPr>
                <w:sz w:val="20"/>
                <w:szCs w:val="20"/>
                <w:lang w:val="en-GB"/>
              </w:rPr>
              <w:t xml:space="preserve">(R. </w:t>
            </w:r>
            <w:proofErr w:type="spellStart"/>
            <w:r w:rsidR="00622222" w:rsidRPr="000C5FA3">
              <w:rPr>
                <w:smallCaps/>
                <w:sz w:val="20"/>
                <w:szCs w:val="20"/>
                <w:lang w:val="en-GB"/>
              </w:rPr>
              <w:t>Potonié</w:t>
            </w:r>
            <w:proofErr w:type="spellEnd"/>
            <w:r w:rsidR="00622222" w:rsidRPr="000C5FA3">
              <w:rPr>
                <w:smallCaps/>
                <w:sz w:val="20"/>
                <w:szCs w:val="20"/>
                <w:lang w:val="en-GB"/>
              </w:rPr>
              <w:t xml:space="preserve"> 1931)</w:t>
            </w:r>
            <w:r w:rsidR="00010F41" w:rsidRPr="00010F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22222"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="00622222"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="00622222" w:rsidRPr="000C5FA3">
              <w:rPr>
                <w:sz w:val="20"/>
                <w:szCs w:val="20"/>
                <w:lang w:val="fr-FR"/>
              </w:rPr>
              <w:t xml:space="preserve"> 1953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5335BECB" w14:textId="1A04DE5C" w:rsidR="003E3139" w:rsidRPr="000C5FA3" w:rsidRDefault="00010F41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Symplocaceae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10F41">
              <w:rPr>
                <w:rFonts w:cs="Times New Roman"/>
                <w:i/>
                <w:iCs/>
                <w:sz w:val="20"/>
                <w:szCs w:val="20"/>
                <w:lang w:val="en-US"/>
              </w:rPr>
              <w:t>Symplocos</w:t>
            </w:r>
            <w:proofErr w:type="spellEnd"/>
          </w:p>
        </w:tc>
      </w:tr>
      <w:tr w:rsidR="003E3139" w:rsidRPr="000C5FA3" w14:paraId="6DE9B1C2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7A7887D7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7D003BBD" w14:textId="4DD79373" w:rsidR="003E3139" w:rsidRPr="000C5FA3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orocolpo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rarobaculatus</w:t>
            </w:r>
            <w:proofErr w:type="spellEnd"/>
            <w:r w:rsidR="00010F41">
              <w:rPr>
                <w:i/>
                <w:sz w:val="20"/>
                <w:szCs w:val="20"/>
                <w:lang w:val="en-US"/>
              </w:rPr>
              <w:t xml:space="preserve"> </w:t>
            </w:r>
            <w:r w:rsidR="00010F41" w:rsidRPr="000C5FA3">
              <w:rPr>
                <w:smallCaps/>
                <w:sz w:val="20"/>
                <w:szCs w:val="20"/>
                <w:lang w:val="fr-FR"/>
              </w:rPr>
              <w:t>Thiele-Pfeiffer</w:t>
            </w:r>
            <w:r w:rsidR="00010F41" w:rsidRPr="000C5FA3">
              <w:rPr>
                <w:sz w:val="20"/>
                <w:szCs w:val="20"/>
                <w:lang w:val="fr-FR"/>
              </w:rPr>
              <w:t xml:space="preserve"> 198</w:t>
            </w:r>
            <w:r w:rsidR="00010F41"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0D00AC96" w14:textId="4A2434DF" w:rsidR="003E3139" w:rsidRPr="000C5FA3" w:rsidRDefault="00010F41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Symplocaceae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10F41">
              <w:rPr>
                <w:rFonts w:cs="Times New Roman"/>
                <w:i/>
                <w:iCs/>
                <w:sz w:val="20"/>
                <w:szCs w:val="20"/>
                <w:lang w:val="en-US"/>
              </w:rPr>
              <w:t>Symplocos</w:t>
            </w:r>
            <w:proofErr w:type="spellEnd"/>
          </w:p>
        </w:tc>
      </w:tr>
      <w:tr w:rsidR="003E3139" w:rsidRPr="00010F41" w14:paraId="685F2C52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39555351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196A1D60" w14:textId="0AA946BF" w:rsidR="003E3139" w:rsidRPr="00010F41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Symplocos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orbis</w:t>
            </w:r>
            <w:proofErr w:type="spellEnd"/>
            <w:r w:rsidR="00010F41">
              <w:rPr>
                <w:i/>
                <w:sz w:val="20"/>
                <w:szCs w:val="20"/>
                <w:lang w:val="en-US"/>
              </w:rPr>
              <w:t xml:space="preserve"> </w:t>
            </w:r>
            <w:r w:rsidR="00010F41" w:rsidRPr="00010F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22222" w:rsidRPr="000C5FA3">
              <w:rPr>
                <w:smallCaps/>
                <w:sz w:val="20"/>
                <w:szCs w:val="20"/>
                <w:lang w:val="fr-FR"/>
              </w:rPr>
              <w:t xml:space="preserve">Thomson &amp; </w:t>
            </w:r>
            <w:proofErr w:type="spellStart"/>
            <w:r w:rsidR="00622222" w:rsidRPr="000C5FA3">
              <w:rPr>
                <w:smallCaps/>
                <w:sz w:val="20"/>
                <w:szCs w:val="20"/>
                <w:lang w:val="fr-FR"/>
              </w:rPr>
              <w:t>Pflug</w:t>
            </w:r>
            <w:proofErr w:type="spellEnd"/>
            <w:r w:rsidR="00622222" w:rsidRPr="000C5FA3">
              <w:rPr>
                <w:sz w:val="20"/>
                <w:szCs w:val="20"/>
                <w:lang w:val="fr-FR"/>
              </w:rPr>
              <w:t xml:space="preserve"> 1953</w:t>
            </w:r>
            <w:r w:rsidR="00010F41" w:rsidRPr="00010F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622222" w:rsidRPr="000C5FA3">
              <w:rPr>
                <w:sz w:val="20"/>
                <w:szCs w:val="20"/>
                <w:lang w:val="en-GB"/>
              </w:rPr>
              <w:t xml:space="preserve">R. </w:t>
            </w:r>
            <w:proofErr w:type="spellStart"/>
            <w:r w:rsidR="00622222" w:rsidRPr="000C5FA3">
              <w:rPr>
                <w:smallCaps/>
                <w:sz w:val="20"/>
                <w:szCs w:val="20"/>
                <w:lang w:val="en-GB"/>
              </w:rPr>
              <w:t>Potonié</w:t>
            </w:r>
            <w:proofErr w:type="spellEnd"/>
            <w:r w:rsidR="00622222" w:rsidRPr="000C5FA3">
              <w:rPr>
                <w:smallCaps/>
                <w:sz w:val="20"/>
                <w:szCs w:val="20"/>
                <w:lang w:val="en-GB"/>
              </w:rPr>
              <w:t xml:space="preserve"> </w:t>
            </w:r>
            <w:r w:rsidR="00622222">
              <w:rPr>
                <w:smallCaps/>
                <w:sz w:val="20"/>
                <w:szCs w:val="20"/>
                <w:lang w:val="en-GB"/>
              </w:rPr>
              <w:t>1960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16F5A247" w14:textId="6165DBAB" w:rsidR="003E3139" w:rsidRPr="000C5FA3" w:rsidRDefault="00010F41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Symplocaceae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10F41">
              <w:rPr>
                <w:rFonts w:cs="Times New Roman"/>
                <w:i/>
                <w:iCs/>
                <w:sz w:val="20"/>
                <w:szCs w:val="20"/>
                <w:lang w:val="en-US"/>
              </w:rPr>
              <w:t>Symplocos</w:t>
            </w:r>
            <w:proofErr w:type="spellEnd"/>
          </w:p>
        </w:tc>
      </w:tr>
      <w:tr w:rsidR="003E3139" w:rsidRPr="00622222" w14:paraId="3086C4AD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26343E47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3D45E044" w14:textId="3C643AAE" w:rsidR="003E3139" w:rsidRPr="000C5FA3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arson</w:t>
            </w:r>
            <w:r w:rsidR="00622222">
              <w:rPr>
                <w:i/>
                <w:sz w:val="20"/>
                <w:szCs w:val="20"/>
                <w:lang w:val="en-US"/>
              </w:rPr>
              <w:t>s</w:t>
            </w:r>
            <w:r w:rsidRPr="000C5FA3">
              <w:rPr>
                <w:i/>
                <w:sz w:val="20"/>
                <w:szCs w:val="20"/>
                <w:lang w:val="en-US"/>
              </w:rPr>
              <w:t>id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22222">
              <w:rPr>
                <w:i/>
                <w:sz w:val="20"/>
                <w:szCs w:val="20"/>
                <w:lang w:val="en-US"/>
              </w:rPr>
              <w:t>britannicus</w:t>
            </w:r>
            <w:proofErr w:type="spellEnd"/>
            <w:r w:rsidR="00622222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22222" w:rsidRPr="00622222">
              <w:rPr>
                <w:sz w:val="20"/>
                <w:szCs w:val="20"/>
                <w:lang w:val="fr-FR"/>
              </w:rPr>
              <w:t>Gruas-Cavagnetto</w:t>
            </w:r>
            <w:proofErr w:type="spellEnd"/>
            <w:r w:rsidR="00622222" w:rsidRPr="00622222">
              <w:rPr>
                <w:smallCaps/>
                <w:sz w:val="20"/>
                <w:szCs w:val="20"/>
                <w:lang w:val="fr-FR"/>
              </w:rPr>
              <w:t xml:space="preserve"> </w:t>
            </w:r>
            <w:r w:rsidR="00622222">
              <w:rPr>
                <w:smallCaps/>
                <w:sz w:val="20"/>
                <w:szCs w:val="20"/>
                <w:lang w:val="fr-FR"/>
              </w:rPr>
              <w:t>1976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3CB96C91" w14:textId="79E7BFA1" w:rsidR="003E3139" w:rsidRPr="00622222" w:rsidRDefault="00622222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622222">
              <w:rPr>
                <w:rFonts w:cs="Times New Roman"/>
                <w:sz w:val="20"/>
                <w:szCs w:val="20"/>
                <w:lang w:val="en-US"/>
              </w:rPr>
              <w:t>Malvaceae</w:t>
            </w:r>
            <w:proofErr w:type="spellEnd"/>
            <w:r w:rsidRPr="00622222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proofErr w:type="gramStart"/>
            <w:r w:rsidRPr="00622222">
              <w:rPr>
                <w:rFonts w:cs="Times New Roman"/>
                <w:sz w:val="20"/>
                <w:szCs w:val="20"/>
                <w:lang w:val="en-US"/>
              </w:rPr>
              <w:t>Balanophoraceae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?</w:t>
            </w:r>
            <w:r w:rsidRPr="00622222">
              <w:rPr>
                <w:rFonts w:cs="Times New Roman"/>
                <w:sz w:val="20"/>
                <w:szCs w:val="20"/>
                <w:lang w:val="en-US"/>
              </w:rPr>
              <w:t>,</w:t>
            </w:r>
            <w:proofErr w:type="gramEnd"/>
            <w:r w:rsidRPr="0062222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22222">
              <w:rPr>
                <w:rFonts w:cs="Times New Roman"/>
                <w:sz w:val="20"/>
                <w:szCs w:val="20"/>
                <w:lang w:val="en-US"/>
              </w:rPr>
              <w:t>Apocynaceae</w:t>
            </w:r>
            <w:proofErr w:type="spellEnd"/>
          </w:p>
        </w:tc>
      </w:tr>
      <w:tr w:rsidR="003E3139" w:rsidRPr="000C5FA3" w14:paraId="1784BA2A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3D33FE0F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0EA65DCB" w14:textId="3F997235" w:rsidR="003E3139" w:rsidRPr="000C5FA3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Compositoipollen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inimus</w:t>
            </w:r>
            <w:proofErr w:type="spellEnd"/>
            <w:r w:rsidR="00010F41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10F41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010F41" w:rsidRPr="000C5FA3">
              <w:rPr>
                <w:smallCap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010F41" w:rsidRPr="000C5FA3">
              <w:rPr>
                <w:smallCaps/>
                <w:sz w:val="20"/>
                <w:szCs w:val="20"/>
                <w:lang w:val="en-US"/>
              </w:rPr>
              <w:t>Vanhoorne</w:t>
            </w:r>
            <w:proofErr w:type="spellEnd"/>
            <w:r w:rsidR="00010F41" w:rsidRPr="000C5FA3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1F68EE25" w14:textId="7CBF347D" w:rsidR="003E3139" w:rsidRPr="000C5FA3" w:rsidRDefault="00010F41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3E3139" w:rsidRPr="000C5FA3" w14:paraId="1F764A0B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3B6CF4E7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5DFC1E9A" w14:textId="376361F7" w:rsidR="003E3139" w:rsidRPr="000C5FA3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Malvaci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subtilis</w:t>
            </w:r>
            <w:r w:rsidR="00622222">
              <w:rPr>
                <w:i/>
                <w:sz w:val="20"/>
                <w:szCs w:val="20"/>
                <w:lang w:val="en-US"/>
              </w:rPr>
              <w:t xml:space="preserve"> </w:t>
            </w:r>
            <w:r w:rsidR="00622222" w:rsidRPr="00622222">
              <w:rPr>
                <w:smallCaps/>
                <w:sz w:val="20"/>
                <w:szCs w:val="20"/>
                <w:lang w:val="en-US"/>
              </w:rPr>
              <w:t>Stover 1973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2C2EEE3C" w14:textId="7921A421" w:rsidR="003E3139" w:rsidRPr="000C5FA3" w:rsidRDefault="00622222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22222">
              <w:rPr>
                <w:rFonts w:cs="Times New Roman"/>
                <w:sz w:val="20"/>
                <w:szCs w:val="20"/>
                <w:lang w:val="en-US"/>
              </w:rPr>
              <w:t>Malvaceae</w:t>
            </w:r>
            <w:proofErr w:type="spellEnd"/>
            <w:r w:rsidRPr="00622222">
              <w:rPr>
                <w:rFonts w:cs="Times New Roman"/>
                <w:sz w:val="20"/>
                <w:szCs w:val="20"/>
                <w:lang w:val="en-US"/>
              </w:rPr>
              <w:t>?,</w:t>
            </w:r>
            <w:proofErr w:type="gramEnd"/>
            <w:r w:rsidRPr="00622222">
              <w:rPr>
                <w:rFonts w:cs="Times New Roman"/>
                <w:sz w:val="20"/>
                <w:szCs w:val="20"/>
                <w:lang w:val="en-US"/>
              </w:rPr>
              <w:t xml:space="preserve"> Euphorbiaceae</w:t>
            </w:r>
          </w:p>
        </w:tc>
      </w:tr>
      <w:tr w:rsidR="003E3139" w:rsidRPr="000C5FA3" w14:paraId="78DDE40F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18033E19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4F71FE1A" w14:textId="44EA8CBC" w:rsidR="003E3139" w:rsidRPr="000C5FA3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Erdtmani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achysandroides</w:t>
            </w:r>
            <w:proofErr w:type="spellEnd"/>
            <w:r w:rsidR="00F40A4F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40A4F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F40A4F">
              <w:rPr>
                <w:smallCaps/>
                <w:sz w:val="20"/>
                <w:szCs w:val="20"/>
                <w:lang w:val="en-US"/>
              </w:rPr>
              <w:t xml:space="preserve"> 1966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632E0E0D" w14:textId="1BF7A4E7" w:rsidR="003E3139" w:rsidRPr="000C5FA3" w:rsidRDefault="00F40A4F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40A4F">
              <w:rPr>
                <w:rFonts w:cs="Times New Roman"/>
                <w:sz w:val="20"/>
                <w:szCs w:val="20"/>
                <w:lang w:val="en-US"/>
              </w:rPr>
              <w:t>Buxaceae</w:t>
            </w:r>
            <w:proofErr w:type="spellEnd"/>
            <w:r w:rsidRPr="00F40A4F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F40A4F">
              <w:rPr>
                <w:rFonts w:cs="Times New Roman"/>
                <w:i/>
                <w:iCs/>
                <w:sz w:val="20"/>
                <w:szCs w:val="20"/>
                <w:lang w:val="en-US"/>
              </w:rPr>
              <w:t>Pachysandra</w:t>
            </w:r>
          </w:p>
        </w:tc>
      </w:tr>
      <w:tr w:rsidR="003E3139" w:rsidRPr="000C5FA3" w14:paraId="0EC2BD4C" w14:textId="77777777" w:rsidTr="008C17AD">
        <w:tc>
          <w:tcPr>
            <w:tcW w:w="2898" w:type="dxa"/>
            <w:vMerge/>
            <w:shd w:val="clear" w:color="auto" w:fill="BFBFBF" w:themeFill="background1" w:themeFillShade="BF"/>
          </w:tcPr>
          <w:p w14:paraId="7382FD65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BFBFBF" w:themeFill="background1" w:themeFillShade="BF"/>
          </w:tcPr>
          <w:p w14:paraId="034005E7" w14:textId="11BD3187" w:rsidR="003E3139" w:rsidRPr="000C5FA3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Reductipolli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reductus</w:t>
            </w:r>
            <w:proofErr w:type="spellEnd"/>
            <w:r w:rsidR="00622222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22222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622222">
              <w:rPr>
                <w:smallCaps/>
                <w:sz w:val="20"/>
                <w:szCs w:val="20"/>
                <w:lang w:val="en-US"/>
              </w:rPr>
              <w:t xml:space="preserve"> 1966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14:paraId="4A2F2C49" w14:textId="763AD2FB" w:rsidR="003E3139" w:rsidRPr="000C5FA3" w:rsidRDefault="00622222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Buxaceae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</w:tr>
      <w:tr w:rsidR="003E3139" w:rsidRPr="000C5FA3" w14:paraId="7725A668" w14:textId="77777777" w:rsidTr="006B66D5">
        <w:tc>
          <w:tcPr>
            <w:tcW w:w="289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FE4CFBE" w14:textId="77777777" w:rsidR="003E3139" w:rsidRPr="000C5FA3" w:rsidRDefault="003E3139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802A2A2" w14:textId="0B4D2EAB" w:rsidR="003E3139" w:rsidRPr="000C5FA3" w:rsidRDefault="003E3139" w:rsidP="00E808B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Polycolpites</w:t>
            </w:r>
            <w:proofErr w:type="spellEnd"/>
            <w:r w:rsidRPr="000C5FA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5FA3">
              <w:rPr>
                <w:i/>
                <w:sz w:val="20"/>
                <w:szCs w:val="20"/>
                <w:lang w:val="en-US"/>
              </w:rPr>
              <w:t>helmstedtensis</w:t>
            </w:r>
            <w:proofErr w:type="spellEnd"/>
            <w:r w:rsidR="00F40A4F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40A4F" w:rsidRPr="000C5FA3">
              <w:rPr>
                <w:smallCaps/>
                <w:sz w:val="20"/>
                <w:szCs w:val="20"/>
                <w:lang w:val="en-US"/>
              </w:rPr>
              <w:t>Krutzsch</w:t>
            </w:r>
            <w:proofErr w:type="spellEnd"/>
            <w:r w:rsidR="00F40A4F">
              <w:rPr>
                <w:smallCaps/>
                <w:sz w:val="20"/>
                <w:szCs w:val="20"/>
                <w:lang w:val="en-US"/>
              </w:rPr>
              <w:t xml:space="preserve"> 1969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8260F4C" w14:textId="27BFB35C" w:rsidR="003E3139" w:rsidRPr="000C5FA3" w:rsidRDefault="00F40A4F" w:rsidP="00E808B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Rubiaceae</w:t>
            </w:r>
            <w:proofErr w:type="spellEnd"/>
          </w:p>
        </w:tc>
      </w:tr>
      <w:tr w:rsidR="00D04885" w:rsidRPr="000C5FA3" w14:paraId="2378924E" w14:textId="77777777" w:rsidTr="00D04885">
        <w:tc>
          <w:tcPr>
            <w:tcW w:w="14427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CDF742B" w14:textId="22B48D1A" w:rsidR="00D04885" w:rsidRPr="00D04885" w:rsidRDefault="00D04885" w:rsidP="00D0488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D04885">
              <w:rPr>
                <w:rFonts w:cs="Times New Roman"/>
                <w:b/>
                <w:bCs/>
                <w:sz w:val="20"/>
                <w:szCs w:val="20"/>
                <w:lang w:val="en-US"/>
              </w:rPr>
              <w:t>Algae</w:t>
            </w:r>
          </w:p>
        </w:tc>
      </w:tr>
      <w:tr w:rsidR="00D04885" w:rsidRPr="000C5FA3" w14:paraId="48C9F54B" w14:textId="77777777" w:rsidTr="00D04885">
        <w:tc>
          <w:tcPr>
            <w:tcW w:w="2898" w:type="dxa"/>
            <w:vMerge w:val="restart"/>
            <w:shd w:val="clear" w:color="auto" w:fill="FFFFFF" w:themeFill="background1"/>
            <w:vAlign w:val="center"/>
          </w:tcPr>
          <w:p w14:paraId="41AB4614" w14:textId="5C3E13C3" w:rsidR="00D04885" w:rsidRPr="00D04885" w:rsidRDefault="00D04885" w:rsidP="00010F4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26A0E">
              <w:rPr>
                <w:rFonts w:cs="Times New Roman"/>
                <w:i/>
                <w:iCs/>
                <w:sz w:val="20"/>
                <w:szCs w:val="20"/>
                <w:lang w:val="en-US"/>
              </w:rPr>
              <w:t>Apectodinium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7560" w:type="dxa"/>
            <w:shd w:val="clear" w:color="auto" w:fill="FFFFFF" w:themeFill="background1"/>
          </w:tcPr>
          <w:p w14:paraId="62AC4BC0" w14:textId="56C95433" w:rsidR="00D04885" w:rsidRPr="000C5FA3" w:rsidRDefault="00D04885" w:rsidP="00F40A4F">
            <w:pPr>
              <w:pStyle w:val="berschrift1"/>
              <w:outlineLvl w:val="0"/>
              <w:rPr>
                <w:i/>
                <w:sz w:val="20"/>
                <w:szCs w:val="20"/>
                <w:lang w:val="en-US"/>
              </w:rPr>
            </w:pPr>
            <w:r w:rsidRPr="00F40A4F">
              <w:rPr>
                <w:rFonts w:asciiTheme="minorHAnsi" w:eastAsiaTheme="minorHAnsi" w:hAnsiTheme="minorHAnsi" w:cstheme="minorBidi"/>
                <w:b w:val="0"/>
                <w:bCs w:val="0"/>
                <w:i/>
                <w:kern w:val="0"/>
                <w:sz w:val="20"/>
                <w:szCs w:val="20"/>
                <w:lang w:val="en-US" w:eastAsia="en-US"/>
              </w:rPr>
              <w:t xml:space="preserve">Apectodinium </w:t>
            </w:r>
            <w:proofErr w:type="spellStart"/>
            <w:r w:rsidRPr="00F40A4F">
              <w:rPr>
                <w:rFonts w:asciiTheme="minorHAnsi" w:eastAsiaTheme="minorHAnsi" w:hAnsiTheme="minorHAnsi" w:cstheme="minorBidi"/>
                <w:b w:val="0"/>
                <w:bCs w:val="0"/>
                <w:i/>
                <w:kern w:val="0"/>
                <w:sz w:val="20"/>
                <w:szCs w:val="20"/>
                <w:lang w:val="en-US" w:eastAsia="en-US"/>
              </w:rPr>
              <w:t>longispinosum</w:t>
            </w:r>
            <w:proofErr w:type="spellEnd"/>
            <w:r w:rsidR="00F40A4F" w:rsidRPr="00F40A4F">
              <w:rPr>
                <w:rFonts w:asciiTheme="minorHAnsi" w:eastAsiaTheme="minorHAnsi" w:hAnsiTheme="minorHAnsi" w:cstheme="minorBidi"/>
                <w:b w:val="0"/>
                <w:bCs w:val="0"/>
                <w:smallCaps/>
                <w:kern w:val="0"/>
                <w:sz w:val="20"/>
                <w:szCs w:val="20"/>
                <w:lang w:val="en-US" w:eastAsia="en-US"/>
              </w:rPr>
              <w:t xml:space="preserve"> (Wilson</w:t>
            </w:r>
            <w:r w:rsidR="00F40A4F">
              <w:rPr>
                <w:rFonts w:asciiTheme="minorHAnsi" w:eastAsiaTheme="minorHAnsi" w:hAnsiTheme="minorHAnsi" w:cstheme="minorBidi"/>
                <w:b w:val="0"/>
                <w:bCs w:val="0"/>
                <w:smallCaps/>
                <w:kern w:val="0"/>
                <w:sz w:val="20"/>
                <w:szCs w:val="20"/>
                <w:lang w:val="en-US" w:eastAsia="en-US"/>
              </w:rPr>
              <w:t xml:space="preserve"> 1968</w:t>
            </w:r>
            <w:r w:rsidR="00F40A4F" w:rsidRPr="00F40A4F">
              <w:rPr>
                <w:rFonts w:asciiTheme="minorHAnsi" w:eastAsiaTheme="minorHAnsi" w:hAnsiTheme="minorHAnsi" w:cstheme="minorBidi"/>
                <w:b w:val="0"/>
                <w:bCs w:val="0"/>
                <w:smallCaps/>
                <w:kern w:val="0"/>
                <w:sz w:val="20"/>
                <w:szCs w:val="20"/>
                <w:lang w:val="en-US" w:eastAsia="en-US"/>
              </w:rPr>
              <w:t xml:space="preserve">) </w:t>
            </w:r>
            <w:proofErr w:type="spellStart"/>
            <w:r w:rsidR="00F40A4F" w:rsidRPr="00F40A4F">
              <w:rPr>
                <w:rFonts w:asciiTheme="minorHAnsi" w:eastAsiaTheme="minorHAnsi" w:hAnsiTheme="minorHAnsi" w:cstheme="minorBidi"/>
                <w:b w:val="0"/>
                <w:bCs w:val="0"/>
                <w:smallCaps/>
                <w:kern w:val="0"/>
                <w:sz w:val="20"/>
                <w:szCs w:val="20"/>
                <w:lang w:val="en-US" w:eastAsia="en-US"/>
              </w:rPr>
              <w:t>Bujak</w:t>
            </w:r>
            <w:proofErr w:type="spellEnd"/>
            <w:r w:rsidR="00F40A4F" w:rsidRPr="00F40A4F">
              <w:rPr>
                <w:rFonts w:asciiTheme="minorHAnsi" w:eastAsiaTheme="minorHAnsi" w:hAnsiTheme="minorHAnsi" w:cstheme="minorBidi"/>
                <w:b w:val="0"/>
                <w:bCs w:val="0"/>
                <w:smallCaps/>
                <w:kern w:val="0"/>
                <w:sz w:val="20"/>
                <w:szCs w:val="20"/>
                <w:lang w:val="en-US" w:eastAsia="en-US"/>
              </w:rPr>
              <w:t xml:space="preserve"> &amp; Davies</w:t>
            </w:r>
            <w:r w:rsidR="00F40A4F">
              <w:rPr>
                <w:rFonts w:asciiTheme="minorHAnsi" w:eastAsiaTheme="minorHAnsi" w:hAnsiTheme="minorHAnsi" w:cstheme="minorBidi"/>
                <w:b w:val="0"/>
                <w:bCs w:val="0"/>
                <w:smallCaps/>
                <w:kern w:val="0"/>
                <w:sz w:val="20"/>
                <w:szCs w:val="20"/>
                <w:lang w:val="en-US" w:eastAsia="en-US"/>
              </w:rPr>
              <w:t xml:space="preserve"> 1983</w:t>
            </w:r>
          </w:p>
        </w:tc>
        <w:tc>
          <w:tcPr>
            <w:tcW w:w="3969" w:type="dxa"/>
            <w:shd w:val="clear" w:color="auto" w:fill="FFFFFF" w:themeFill="background1"/>
          </w:tcPr>
          <w:p w14:paraId="06E2E077" w14:textId="6E1DBA71" w:rsidR="00D04885" w:rsidRPr="000C5FA3" w:rsidRDefault="00D04885" w:rsidP="00010F4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062E9">
              <w:rPr>
                <w:rFonts w:cs="Times New Roman"/>
                <w:sz w:val="20"/>
                <w:szCs w:val="20"/>
                <w:lang w:val="en-US"/>
              </w:rPr>
              <w:t>Dinoflagellata</w:t>
            </w:r>
            <w:proofErr w:type="spellEnd"/>
          </w:p>
        </w:tc>
      </w:tr>
      <w:tr w:rsidR="00D04885" w:rsidRPr="000C5FA3" w14:paraId="0C797376" w14:textId="77777777" w:rsidTr="00010F41">
        <w:tc>
          <w:tcPr>
            <w:tcW w:w="2898" w:type="dxa"/>
            <w:vMerge/>
            <w:shd w:val="clear" w:color="auto" w:fill="FFFFFF" w:themeFill="background1"/>
          </w:tcPr>
          <w:p w14:paraId="06D423B4" w14:textId="77777777" w:rsidR="00D04885" w:rsidRPr="00D04885" w:rsidRDefault="00D04885" w:rsidP="00010F4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FFFFFF" w:themeFill="background1"/>
          </w:tcPr>
          <w:p w14:paraId="136A619F" w14:textId="62AB7434" w:rsidR="00D04885" w:rsidRPr="000C5FA3" w:rsidRDefault="00D04885" w:rsidP="00010F4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D04885">
              <w:rPr>
                <w:i/>
                <w:sz w:val="20"/>
                <w:szCs w:val="20"/>
                <w:lang w:val="en-US"/>
              </w:rPr>
              <w:t>Apectodinium parvum</w:t>
            </w:r>
            <w:r w:rsidR="00F40A4F" w:rsidRPr="00F40A4F">
              <w:rPr>
                <w:smallCaps/>
                <w:sz w:val="20"/>
                <w:szCs w:val="20"/>
                <w:lang w:val="en-US"/>
              </w:rPr>
              <w:t xml:space="preserve"> (Alberti 1961) Lentin &amp; Williams </w:t>
            </w:r>
            <w:r w:rsidR="00F40A4F">
              <w:rPr>
                <w:smallCaps/>
                <w:sz w:val="20"/>
                <w:szCs w:val="20"/>
                <w:lang w:val="en-US"/>
              </w:rPr>
              <w:t>1977</w:t>
            </w:r>
          </w:p>
        </w:tc>
        <w:tc>
          <w:tcPr>
            <w:tcW w:w="3969" w:type="dxa"/>
            <w:shd w:val="clear" w:color="auto" w:fill="FFFFFF" w:themeFill="background1"/>
          </w:tcPr>
          <w:p w14:paraId="732FD132" w14:textId="0F53C367" w:rsidR="00D04885" w:rsidRPr="000C5FA3" w:rsidRDefault="00D04885" w:rsidP="00010F4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062E9">
              <w:rPr>
                <w:rFonts w:cs="Times New Roman"/>
                <w:sz w:val="20"/>
                <w:szCs w:val="20"/>
                <w:lang w:val="en-US"/>
              </w:rPr>
              <w:t>Dinoflagellata</w:t>
            </w:r>
            <w:proofErr w:type="spellEnd"/>
          </w:p>
        </w:tc>
      </w:tr>
      <w:tr w:rsidR="00D04885" w:rsidRPr="000C5FA3" w14:paraId="638EF47E" w14:textId="77777777" w:rsidTr="00010F41">
        <w:tc>
          <w:tcPr>
            <w:tcW w:w="2898" w:type="dxa"/>
            <w:vMerge/>
            <w:shd w:val="clear" w:color="auto" w:fill="FFFFFF" w:themeFill="background1"/>
          </w:tcPr>
          <w:p w14:paraId="2A4F38EE" w14:textId="77777777" w:rsidR="00D04885" w:rsidRPr="00D04885" w:rsidRDefault="00D04885" w:rsidP="00010F4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FFFFFF" w:themeFill="background1"/>
          </w:tcPr>
          <w:p w14:paraId="3C47CBBE" w14:textId="2FF52189" w:rsidR="00D04885" w:rsidRPr="00F40A4F" w:rsidRDefault="00D04885" w:rsidP="00010F41">
            <w:pPr>
              <w:jc w:val="both"/>
              <w:rPr>
                <w:smallCaps/>
                <w:sz w:val="20"/>
                <w:szCs w:val="20"/>
                <w:lang w:val="en-US"/>
              </w:rPr>
            </w:pPr>
            <w:r w:rsidRPr="00F40A4F">
              <w:rPr>
                <w:i/>
                <w:sz w:val="20"/>
                <w:szCs w:val="20"/>
                <w:lang w:val="en-US"/>
              </w:rPr>
              <w:t xml:space="preserve">Apectodinium </w:t>
            </w:r>
            <w:proofErr w:type="spellStart"/>
            <w:r w:rsidRPr="00F40A4F">
              <w:rPr>
                <w:i/>
                <w:sz w:val="20"/>
                <w:szCs w:val="20"/>
                <w:lang w:val="en-US"/>
              </w:rPr>
              <w:t>homomorphum</w:t>
            </w:r>
            <w:proofErr w:type="spellEnd"/>
            <w:r w:rsidR="00F40A4F" w:rsidRPr="00F40A4F">
              <w:rPr>
                <w:smallCaps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F40A4F" w:rsidRPr="00F40A4F">
              <w:rPr>
                <w:smallCaps/>
                <w:sz w:val="20"/>
                <w:szCs w:val="20"/>
                <w:lang w:val="en-US"/>
              </w:rPr>
              <w:t>Deflandre</w:t>
            </w:r>
            <w:proofErr w:type="spellEnd"/>
            <w:r w:rsidR="00F40A4F" w:rsidRPr="00F40A4F">
              <w:rPr>
                <w:smallCaps/>
                <w:sz w:val="20"/>
                <w:szCs w:val="20"/>
                <w:lang w:val="en-US"/>
              </w:rPr>
              <w:t xml:space="preserve"> &amp; Cookson, 1955) Lentin &amp; Williams, 1977</w:t>
            </w:r>
          </w:p>
        </w:tc>
        <w:tc>
          <w:tcPr>
            <w:tcW w:w="3969" w:type="dxa"/>
            <w:shd w:val="clear" w:color="auto" w:fill="FFFFFF" w:themeFill="background1"/>
          </w:tcPr>
          <w:p w14:paraId="2960043A" w14:textId="7E373779" w:rsidR="00D04885" w:rsidRPr="000C5FA3" w:rsidRDefault="00D04885" w:rsidP="00010F4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062E9">
              <w:rPr>
                <w:rFonts w:cs="Times New Roman"/>
                <w:sz w:val="20"/>
                <w:szCs w:val="20"/>
                <w:lang w:val="en-US"/>
              </w:rPr>
              <w:t>Dinoflagellata</w:t>
            </w:r>
            <w:proofErr w:type="spellEnd"/>
          </w:p>
        </w:tc>
      </w:tr>
      <w:tr w:rsidR="00D04885" w:rsidRPr="000C5FA3" w14:paraId="00F2F973" w14:textId="77777777" w:rsidTr="00010F41">
        <w:tc>
          <w:tcPr>
            <w:tcW w:w="2898" w:type="dxa"/>
            <w:vMerge/>
            <w:shd w:val="clear" w:color="auto" w:fill="FFFFFF" w:themeFill="background1"/>
          </w:tcPr>
          <w:p w14:paraId="7E46744A" w14:textId="77777777" w:rsidR="00D04885" w:rsidRPr="00D04885" w:rsidRDefault="00D04885" w:rsidP="00010F4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FFFFFF" w:themeFill="background1"/>
          </w:tcPr>
          <w:p w14:paraId="6FE83803" w14:textId="35E14F34" w:rsidR="00D04885" w:rsidRPr="00F40A4F" w:rsidRDefault="00D04885" w:rsidP="00010F41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D04885">
              <w:rPr>
                <w:i/>
                <w:sz w:val="20"/>
                <w:szCs w:val="20"/>
                <w:lang w:val="en-US"/>
              </w:rPr>
              <w:t xml:space="preserve">Apectodinium </w:t>
            </w:r>
            <w:proofErr w:type="spellStart"/>
            <w:r w:rsidRPr="00D04885">
              <w:rPr>
                <w:i/>
                <w:sz w:val="20"/>
                <w:szCs w:val="20"/>
                <w:lang w:val="en-US"/>
              </w:rPr>
              <w:t>quinquelatum</w:t>
            </w:r>
            <w:proofErr w:type="spellEnd"/>
            <w:r w:rsidR="00F40A4F">
              <w:rPr>
                <w:i/>
                <w:sz w:val="20"/>
                <w:szCs w:val="20"/>
                <w:lang w:val="en-US"/>
              </w:rPr>
              <w:t xml:space="preserve"> </w:t>
            </w:r>
            <w:r w:rsidR="00F40A4F" w:rsidRPr="00F40A4F">
              <w:rPr>
                <w:iCs/>
                <w:smallCaps/>
                <w:sz w:val="20"/>
                <w:szCs w:val="20"/>
                <w:lang w:val="en-US"/>
              </w:rPr>
              <w:t>(</w:t>
            </w:r>
            <w:r w:rsidR="00F40A4F" w:rsidRPr="00F40A4F">
              <w:rPr>
                <w:smallCaps/>
                <w:sz w:val="20"/>
                <w:szCs w:val="20"/>
                <w:lang w:val="en-US"/>
              </w:rPr>
              <w:t xml:space="preserve">Williams </w:t>
            </w:r>
            <w:r w:rsidR="00F40A4F">
              <w:rPr>
                <w:smallCaps/>
                <w:sz w:val="20"/>
                <w:szCs w:val="20"/>
                <w:lang w:val="en-US"/>
              </w:rPr>
              <w:t>&amp;</w:t>
            </w:r>
            <w:r w:rsidR="00F40A4F" w:rsidRPr="00F40A4F">
              <w:rPr>
                <w:smallCap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40A4F" w:rsidRPr="00F40A4F">
              <w:rPr>
                <w:smallCaps/>
                <w:sz w:val="20"/>
                <w:szCs w:val="20"/>
                <w:lang w:val="en-US"/>
              </w:rPr>
              <w:t>Downie</w:t>
            </w:r>
            <w:proofErr w:type="spellEnd"/>
            <w:r w:rsidR="00F40A4F" w:rsidRPr="00F40A4F">
              <w:rPr>
                <w:smallCaps/>
                <w:sz w:val="20"/>
                <w:szCs w:val="20"/>
                <w:lang w:val="en-US"/>
              </w:rPr>
              <w:t xml:space="preserve"> 1966</w:t>
            </w:r>
            <w:r w:rsidR="00F40A4F">
              <w:rPr>
                <w:smallCaps/>
                <w:sz w:val="20"/>
                <w:szCs w:val="20"/>
                <w:lang w:val="en-US"/>
              </w:rPr>
              <w:t>)</w:t>
            </w:r>
            <w:r w:rsidR="00F40A4F" w:rsidRPr="00F40A4F">
              <w:rPr>
                <w:smallCaps/>
                <w:sz w:val="20"/>
                <w:szCs w:val="20"/>
                <w:lang w:val="en-US"/>
              </w:rPr>
              <w:t xml:space="preserve"> Costa and </w:t>
            </w:r>
            <w:proofErr w:type="spellStart"/>
            <w:r w:rsidR="00F40A4F" w:rsidRPr="00F40A4F">
              <w:rPr>
                <w:smallCaps/>
                <w:sz w:val="20"/>
                <w:szCs w:val="20"/>
                <w:lang w:val="en-US"/>
              </w:rPr>
              <w:t>Downie</w:t>
            </w:r>
            <w:proofErr w:type="spellEnd"/>
            <w:r w:rsidR="00F40A4F" w:rsidRPr="00F40A4F">
              <w:rPr>
                <w:smallCaps/>
                <w:sz w:val="20"/>
                <w:szCs w:val="20"/>
                <w:lang w:val="en-US"/>
              </w:rPr>
              <w:t>, 1979</w:t>
            </w:r>
          </w:p>
        </w:tc>
        <w:tc>
          <w:tcPr>
            <w:tcW w:w="3969" w:type="dxa"/>
            <w:shd w:val="clear" w:color="auto" w:fill="FFFFFF" w:themeFill="background1"/>
          </w:tcPr>
          <w:p w14:paraId="3AB9B21E" w14:textId="7877F5AE" w:rsidR="00D04885" w:rsidRPr="000C5FA3" w:rsidRDefault="00D04885" w:rsidP="00010F41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062E9">
              <w:rPr>
                <w:rFonts w:cs="Times New Roman"/>
                <w:sz w:val="20"/>
                <w:szCs w:val="20"/>
                <w:lang w:val="en-US"/>
              </w:rPr>
              <w:t>Dinoflagellata</w:t>
            </w:r>
            <w:proofErr w:type="spellEnd"/>
          </w:p>
        </w:tc>
      </w:tr>
      <w:tr w:rsidR="00D04885" w:rsidRPr="00D04885" w14:paraId="69224DA0" w14:textId="77777777" w:rsidTr="00726A0E">
        <w:tc>
          <w:tcPr>
            <w:tcW w:w="2898" w:type="dxa"/>
            <w:shd w:val="clear" w:color="auto" w:fill="F2F2F2" w:themeFill="background1" w:themeFillShade="F2"/>
          </w:tcPr>
          <w:p w14:paraId="4E66FA9E" w14:textId="415F4125" w:rsidR="00D04885" w:rsidRPr="00726A0E" w:rsidRDefault="00D04885" w:rsidP="00D04885">
            <w:pPr>
              <w:jc w:val="both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726A0E">
              <w:rPr>
                <w:rFonts w:cs="Times New Roman"/>
                <w:i/>
                <w:iCs/>
                <w:sz w:val="20"/>
                <w:szCs w:val="20"/>
                <w:lang w:val="en-US"/>
              </w:rPr>
              <w:t>Botryococcus</w:t>
            </w:r>
            <w:proofErr w:type="spellEnd"/>
          </w:p>
        </w:tc>
        <w:tc>
          <w:tcPr>
            <w:tcW w:w="7560" w:type="dxa"/>
            <w:shd w:val="clear" w:color="auto" w:fill="F2F2F2" w:themeFill="background1" w:themeFillShade="F2"/>
          </w:tcPr>
          <w:p w14:paraId="5FA954BE" w14:textId="4BD9875F" w:rsidR="00D04885" w:rsidRPr="00D04885" w:rsidRDefault="00D04885" w:rsidP="00D04885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Botryococcus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26A0E">
              <w:rPr>
                <w:iCs/>
                <w:sz w:val="20"/>
                <w:szCs w:val="20"/>
                <w:lang w:val="en-US"/>
              </w:rPr>
              <w:t>cf</w:t>
            </w:r>
            <w:r w:rsidRPr="00726A0E">
              <w:rPr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braunii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26A0E" w:rsidRPr="00726A0E">
              <w:rPr>
                <w:iCs/>
                <w:smallCaps/>
                <w:sz w:val="20"/>
                <w:szCs w:val="20"/>
                <w:lang w:val="en-US"/>
              </w:rPr>
              <w:t>Kützing</w:t>
            </w:r>
            <w:proofErr w:type="spellEnd"/>
            <w:r w:rsidRPr="00726A0E">
              <w:rPr>
                <w:iCs/>
                <w:smallCaps/>
                <w:sz w:val="20"/>
                <w:szCs w:val="20"/>
                <w:lang w:val="en-US"/>
              </w:rPr>
              <w:t xml:space="preserve"> 1849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7E24E997" w14:textId="75DC08A2" w:rsidR="00D04885" w:rsidRPr="000C5FA3" w:rsidRDefault="008062E9" w:rsidP="00D04885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062E9">
              <w:rPr>
                <w:rFonts w:cs="Times New Roman"/>
                <w:sz w:val="20"/>
                <w:szCs w:val="20"/>
                <w:lang w:val="en-US"/>
              </w:rPr>
              <w:t>Chlorophyceae</w:t>
            </w:r>
          </w:p>
        </w:tc>
      </w:tr>
      <w:tr w:rsidR="008062E9" w:rsidRPr="000C5FA3" w14:paraId="4D3EC2D7" w14:textId="77777777" w:rsidTr="008062E9">
        <w:tc>
          <w:tcPr>
            <w:tcW w:w="2898" w:type="dxa"/>
            <w:vMerge w:val="restart"/>
            <w:shd w:val="clear" w:color="auto" w:fill="auto"/>
            <w:vAlign w:val="center"/>
          </w:tcPr>
          <w:p w14:paraId="46AC9A33" w14:textId="3189D134" w:rsidR="008062E9" w:rsidRPr="00D04885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Zygnemataceae</w:t>
            </w:r>
            <w:proofErr w:type="spellEnd"/>
          </w:p>
        </w:tc>
        <w:tc>
          <w:tcPr>
            <w:tcW w:w="7560" w:type="dxa"/>
            <w:shd w:val="clear" w:color="auto" w:fill="auto"/>
          </w:tcPr>
          <w:p w14:paraId="66A45FCE" w14:textId="77777777" w:rsidR="008062E9" w:rsidRPr="000C5FA3" w:rsidRDefault="008062E9" w:rsidP="008062E9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Gelasinicysta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26A0E">
              <w:rPr>
                <w:iCs/>
                <w:sz w:val="20"/>
                <w:szCs w:val="20"/>
                <w:lang w:val="en-US"/>
              </w:rPr>
              <w:t>sp</w:t>
            </w:r>
            <w:r w:rsidRPr="00726A0E">
              <w:rPr>
                <w:i/>
                <w:sz w:val="20"/>
                <w:szCs w:val="20"/>
                <w:lang w:val="en-US"/>
              </w:rPr>
              <w:t>. (</w:t>
            </w: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Zygnema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>-</w:t>
            </w:r>
            <w:r w:rsidRPr="00726A0E">
              <w:rPr>
                <w:iCs/>
                <w:sz w:val="20"/>
                <w:szCs w:val="20"/>
                <w:lang w:val="en-US"/>
              </w:rPr>
              <w:t>type</w:t>
            </w:r>
            <w:r w:rsidRPr="00726A0E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shd w:val="clear" w:color="auto" w:fill="auto"/>
          </w:tcPr>
          <w:p w14:paraId="4AFC5467" w14:textId="7777777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Zygnemataceae</w:t>
            </w:r>
            <w:proofErr w:type="spellEnd"/>
          </w:p>
        </w:tc>
      </w:tr>
      <w:tr w:rsidR="008062E9" w:rsidRPr="000C5FA3" w14:paraId="55203F08" w14:textId="77777777" w:rsidTr="008062E9">
        <w:tc>
          <w:tcPr>
            <w:tcW w:w="2898" w:type="dxa"/>
            <w:vMerge/>
            <w:shd w:val="clear" w:color="auto" w:fill="auto"/>
          </w:tcPr>
          <w:p w14:paraId="7BC5A09F" w14:textId="7777777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auto"/>
          </w:tcPr>
          <w:p w14:paraId="67AFF0E4" w14:textId="77777777" w:rsidR="008062E9" w:rsidRPr="000C5FA3" w:rsidRDefault="008062E9" w:rsidP="008062E9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Ovoidites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3969" w:type="dxa"/>
            <w:shd w:val="clear" w:color="auto" w:fill="auto"/>
          </w:tcPr>
          <w:p w14:paraId="63B941DA" w14:textId="7777777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Zygnemataceae</w:t>
            </w:r>
            <w:proofErr w:type="spellEnd"/>
          </w:p>
        </w:tc>
      </w:tr>
      <w:tr w:rsidR="008062E9" w:rsidRPr="000C5FA3" w14:paraId="30074AD9" w14:textId="77777777" w:rsidTr="008062E9">
        <w:tc>
          <w:tcPr>
            <w:tcW w:w="2898" w:type="dxa"/>
            <w:vMerge/>
            <w:shd w:val="clear" w:color="auto" w:fill="auto"/>
          </w:tcPr>
          <w:p w14:paraId="511EF2E4" w14:textId="7777777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auto"/>
          </w:tcPr>
          <w:p w14:paraId="2B58FEA1" w14:textId="77777777" w:rsidR="008062E9" w:rsidRPr="000C5FA3" w:rsidRDefault="008062E9" w:rsidP="008062E9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Debarya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>-</w:t>
            </w:r>
            <w:r w:rsidRPr="00726A0E">
              <w:rPr>
                <w:iCs/>
                <w:sz w:val="20"/>
                <w:szCs w:val="20"/>
                <w:lang w:val="en-US"/>
              </w:rPr>
              <w:t>type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</w:tcPr>
          <w:p w14:paraId="102D2C40" w14:textId="7777777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Zygnemataceae</w:t>
            </w:r>
            <w:proofErr w:type="spellEnd"/>
          </w:p>
        </w:tc>
      </w:tr>
      <w:tr w:rsidR="008062E9" w:rsidRPr="000C5FA3" w14:paraId="548827D8" w14:textId="77777777" w:rsidTr="008062E9">
        <w:tc>
          <w:tcPr>
            <w:tcW w:w="2898" w:type="dxa"/>
            <w:vMerge/>
            <w:shd w:val="clear" w:color="auto" w:fill="auto"/>
          </w:tcPr>
          <w:p w14:paraId="22CF3822" w14:textId="7777777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auto"/>
          </w:tcPr>
          <w:p w14:paraId="02A926E7" w14:textId="77777777" w:rsidR="008062E9" w:rsidRPr="00726A0E" w:rsidRDefault="008062E9" w:rsidP="008062E9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726A0E">
              <w:rPr>
                <w:iCs/>
                <w:sz w:val="20"/>
                <w:szCs w:val="20"/>
                <w:lang w:val="en-US"/>
              </w:rPr>
              <w:t>Unidentified zygospore</w:t>
            </w:r>
          </w:p>
        </w:tc>
        <w:tc>
          <w:tcPr>
            <w:tcW w:w="3969" w:type="dxa"/>
            <w:shd w:val="clear" w:color="auto" w:fill="auto"/>
          </w:tcPr>
          <w:p w14:paraId="2E462863" w14:textId="7777777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Zygnemataceae</w:t>
            </w:r>
            <w:proofErr w:type="spellEnd"/>
          </w:p>
        </w:tc>
      </w:tr>
      <w:tr w:rsidR="008062E9" w:rsidRPr="000C5FA3" w14:paraId="1BD95C3B" w14:textId="77777777" w:rsidTr="008062E9">
        <w:tc>
          <w:tcPr>
            <w:tcW w:w="2898" w:type="dxa"/>
            <w:vMerge w:val="restart"/>
            <w:shd w:val="clear" w:color="auto" w:fill="EEECE1" w:themeFill="background2"/>
            <w:vAlign w:val="center"/>
          </w:tcPr>
          <w:p w14:paraId="7E022346" w14:textId="0FC8FDBF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ther freshwater algae</w:t>
            </w:r>
          </w:p>
        </w:tc>
        <w:tc>
          <w:tcPr>
            <w:tcW w:w="7560" w:type="dxa"/>
            <w:shd w:val="clear" w:color="auto" w:fill="EEECE1" w:themeFill="background2"/>
          </w:tcPr>
          <w:p w14:paraId="331040C6" w14:textId="77777777" w:rsidR="008062E9" w:rsidRPr="000C5FA3" w:rsidRDefault="008062E9" w:rsidP="008062E9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Planctonites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stellarius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C5FA3">
              <w:rPr>
                <w:sz w:val="20"/>
                <w:szCs w:val="20"/>
                <w:lang w:val="en-US"/>
              </w:rPr>
              <w:t xml:space="preserve">(R. </w:t>
            </w:r>
            <w:r w:rsidRPr="000C5FA3">
              <w:rPr>
                <w:smallCaps/>
                <w:sz w:val="20"/>
                <w:szCs w:val="20"/>
                <w:lang w:val="en-US"/>
              </w:rPr>
              <w:t>Pot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onié</w:t>
            </w:r>
            <w:proofErr w:type="spellEnd"/>
            <w:r w:rsidRPr="000C5FA3">
              <w:rPr>
                <w:smallCaps/>
                <w:sz w:val="20"/>
                <w:szCs w:val="20"/>
                <w:lang w:val="en-GB"/>
              </w:rPr>
              <w:t xml:space="preserve"> 1934) </w:t>
            </w:r>
            <w:proofErr w:type="spellStart"/>
            <w:r w:rsidRPr="000C5FA3">
              <w:rPr>
                <w:smallCaps/>
                <w:sz w:val="20"/>
                <w:szCs w:val="20"/>
                <w:lang w:val="en-GB"/>
              </w:rPr>
              <w:t>Krutzsch</w:t>
            </w:r>
            <w:proofErr w:type="spellEnd"/>
            <w:r w:rsidRPr="000C5FA3">
              <w:rPr>
                <w:sz w:val="20"/>
                <w:szCs w:val="20"/>
                <w:lang w:val="en-GB"/>
              </w:rPr>
              <w:t xml:space="preserve"> 19</w:t>
            </w: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3969" w:type="dxa"/>
            <w:shd w:val="clear" w:color="auto" w:fill="EEECE1" w:themeFill="background2"/>
          </w:tcPr>
          <w:p w14:paraId="1191A7A7" w14:textId="70A3624D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062E9">
              <w:rPr>
                <w:rFonts w:cs="Times New Roman"/>
                <w:sz w:val="20"/>
                <w:szCs w:val="20"/>
                <w:lang w:val="en-US"/>
              </w:rPr>
              <w:t>Chlorophyceae</w:t>
            </w:r>
          </w:p>
        </w:tc>
      </w:tr>
      <w:tr w:rsidR="008062E9" w:rsidRPr="000C5FA3" w14:paraId="6EE367BC" w14:textId="77777777" w:rsidTr="008062E9">
        <w:tc>
          <w:tcPr>
            <w:tcW w:w="2898" w:type="dxa"/>
            <w:vMerge/>
            <w:shd w:val="clear" w:color="auto" w:fill="EEECE1" w:themeFill="background2"/>
          </w:tcPr>
          <w:p w14:paraId="7CB3FD80" w14:textId="7777777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20110EF0" w14:textId="77777777" w:rsidR="008062E9" w:rsidRPr="000C5FA3" w:rsidRDefault="008062E9" w:rsidP="008062E9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Tetraporina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spinifera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726A0E">
              <w:rPr>
                <w:iCs/>
                <w:smallCaps/>
                <w:sz w:val="20"/>
                <w:szCs w:val="20"/>
                <w:lang w:val="en-US"/>
              </w:rPr>
              <w:t>Lindgren</w:t>
            </w:r>
            <w:r w:rsidRPr="00726A0E">
              <w:rPr>
                <w:iCs/>
                <w:sz w:val="20"/>
                <w:szCs w:val="20"/>
                <w:lang w:val="en-US"/>
              </w:rPr>
              <w:t xml:space="preserve"> 1980</w:t>
            </w:r>
          </w:p>
        </w:tc>
        <w:tc>
          <w:tcPr>
            <w:tcW w:w="3969" w:type="dxa"/>
            <w:shd w:val="clear" w:color="auto" w:fill="EEECE1" w:themeFill="background2"/>
          </w:tcPr>
          <w:p w14:paraId="4976D558" w14:textId="42052796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062E9">
              <w:rPr>
                <w:rFonts w:cs="Times New Roman"/>
                <w:sz w:val="20"/>
                <w:szCs w:val="20"/>
                <w:lang w:val="en-US"/>
              </w:rPr>
              <w:t>Chlorophyceae</w:t>
            </w:r>
          </w:p>
        </w:tc>
      </w:tr>
      <w:tr w:rsidR="008062E9" w:rsidRPr="000C5FA3" w14:paraId="2FDBB675" w14:textId="77777777" w:rsidTr="008062E9">
        <w:tc>
          <w:tcPr>
            <w:tcW w:w="2898" w:type="dxa"/>
            <w:vMerge/>
            <w:shd w:val="clear" w:color="auto" w:fill="EEECE1" w:themeFill="background2"/>
          </w:tcPr>
          <w:p w14:paraId="250F7E2D" w14:textId="7777777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5E6846F5" w14:textId="77777777" w:rsidR="008062E9" w:rsidRPr="000C5FA3" w:rsidRDefault="008062E9" w:rsidP="008062E9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26A0E">
              <w:rPr>
                <w:i/>
                <w:sz w:val="20"/>
                <w:szCs w:val="20"/>
                <w:lang w:val="en-US"/>
              </w:rPr>
              <w:t>Tetrapidites</w:t>
            </w:r>
            <w:proofErr w:type="spellEnd"/>
            <w:r w:rsidRPr="00726A0E">
              <w:rPr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3969" w:type="dxa"/>
            <w:shd w:val="clear" w:color="auto" w:fill="EEECE1" w:themeFill="background2"/>
          </w:tcPr>
          <w:p w14:paraId="61771133" w14:textId="6F88F0B7" w:rsidR="008062E9" w:rsidRPr="000C5FA3" w:rsidRDefault="008062E9" w:rsidP="008062E9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062E9">
              <w:rPr>
                <w:rFonts w:cs="Times New Roman"/>
                <w:sz w:val="20"/>
                <w:szCs w:val="20"/>
                <w:lang w:val="en-US"/>
              </w:rPr>
              <w:t>Chlorophyceae</w:t>
            </w:r>
          </w:p>
        </w:tc>
      </w:tr>
      <w:tr w:rsidR="008062E9" w:rsidRPr="000C5FA3" w14:paraId="374A652A" w14:textId="77777777" w:rsidTr="008062E9">
        <w:tc>
          <w:tcPr>
            <w:tcW w:w="2898" w:type="dxa"/>
            <w:vMerge/>
            <w:shd w:val="clear" w:color="auto" w:fill="EEECE1" w:themeFill="background2"/>
          </w:tcPr>
          <w:p w14:paraId="22307FF0" w14:textId="4AC0D188" w:rsidR="008062E9" w:rsidRPr="000C5FA3" w:rsidRDefault="008062E9" w:rsidP="00726A0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560" w:type="dxa"/>
            <w:shd w:val="clear" w:color="auto" w:fill="EEECE1" w:themeFill="background2"/>
          </w:tcPr>
          <w:p w14:paraId="39A8F00E" w14:textId="59632052" w:rsidR="008062E9" w:rsidRPr="00726A0E" w:rsidRDefault="008062E9" w:rsidP="00726A0E">
            <w:pPr>
              <w:jc w:val="both"/>
              <w:rPr>
                <w:iCs/>
                <w:sz w:val="20"/>
                <w:szCs w:val="20"/>
                <w:lang w:val="en-US"/>
              </w:rPr>
            </w:pPr>
            <w:r w:rsidRPr="00726A0E">
              <w:rPr>
                <w:iCs/>
                <w:sz w:val="20"/>
                <w:szCs w:val="20"/>
                <w:lang w:val="en-US"/>
              </w:rPr>
              <w:t>Unidentified zygospore</w:t>
            </w:r>
          </w:p>
        </w:tc>
        <w:tc>
          <w:tcPr>
            <w:tcW w:w="3969" w:type="dxa"/>
            <w:shd w:val="clear" w:color="auto" w:fill="EEECE1" w:themeFill="background2"/>
          </w:tcPr>
          <w:p w14:paraId="210E2912" w14:textId="33DD9F65" w:rsidR="008062E9" w:rsidRPr="000C5FA3" w:rsidRDefault="008062E9" w:rsidP="00726A0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062E9">
              <w:rPr>
                <w:rFonts w:cs="Times New Roman"/>
                <w:sz w:val="20"/>
                <w:szCs w:val="20"/>
                <w:lang w:val="en-US"/>
              </w:rPr>
              <w:t>Chlorophyceae</w:t>
            </w:r>
          </w:p>
        </w:tc>
      </w:tr>
    </w:tbl>
    <w:p w14:paraId="1181FD8E" w14:textId="77777777" w:rsidR="00BB4DE7" w:rsidRDefault="00BB4DE7" w:rsidP="00A260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B4DE7" w:rsidSect="00AE61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0a2f13e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6120e2a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16D"/>
    <w:rsid w:val="00006584"/>
    <w:rsid w:val="00010F41"/>
    <w:rsid w:val="000B03C6"/>
    <w:rsid w:val="000B3EF3"/>
    <w:rsid w:val="000C5FA3"/>
    <w:rsid w:val="000C7FE1"/>
    <w:rsid w:val="000E4EB4"/>
    <w:rsid w:val="0013424E"/>
    <w:rsid w:val="001666FD"/>
    <w:rsid w:val="001677A9"/>
    <w:rsid w:val="001A1598"/>
    <w:rsid w:val="001B7A1B"/>
    <w:rsid w:val="001C79A6"/>
    <w:rsid w:val="001D79D1"/>
    <w:rsid w:val="001E0559"/>
    <w:rsid w:val="00203BA5"/>
    <w:rsid w:val="0023251B"/>
    <w:rsid w:val="00253167"/>
    <w:rsid w:val="002B0006"/>
    <w:rsid w:val="002B4140"/>
    <w:rsid w:val="002D1CE6"/>
    <w:rsid w:val="00333559"/>
    <w:rsid w:val="003508A5"/>
    <w:rsid w:val="00367DC6"/>
    <w:rsid w:val="00397CFA"/>
    <w:rsid w:val="003C09F1"/>
    <w:rsid w:val="003C3B5F"/>
    <w:rsid w:val="003E3139"/>
    <w:rsid w:val="003F1F3F"/>
    <w:rsid w:val="004A0489"/>
    <w:rsid w:val="004D3C1F"/>
    <w:rsid w:val="004E169F"/>
    <w:rsid w:val="00535928"/>
    <w:rsid w:val="0055664F"/>
    <w:rsid w:val="0057735C"/>
    <w:rsid w:val="00592470"/>
    <w:rsid w:val="005C5BDC"/>
    <w:rsid w:val="005F45B3"/>
    <w:rsid w:val="005F753C"/>
    <w:rsid w:val="00602EAF"/>
    <w:rsid w:val="00622222"/>
    <w:rsid w:val="00654BC8"/>
    <w:rsid w:val="00660C7B"/>
    <w:rsid w:val="00692E08"/>
    <w:rsid w:val="006B66D5"/>
    <w:rsid w:val="006D0066"/>
    <w:rsid w:val="00707FAF"/>
    <w:rsid w:val="00717A17"/>
    <w:rsid w:val="007230BC"/>
    <w:rsid w:val="00726A0E"/>
    <w:rsid w:val="00736082"/>
    <w:rsid w:val="007C145A"/>
    <w:rsid w:val="008062E9"/>
    <w:rsid w:val="00845600"/>
    <w:rsid w:val="008C17AD"/>
    <w:rsid w:val="008E2CB9"/>
    <w:rsid w:val="00930377"/>
    <w:rsid w:val="009467CA"/>
    <w:rsid w:val="00957D48"/>
    <w:rsid w:val="009C0E2D"/>
    <w:rsid w:val="009D04D3"/>
    <w:rsid w:val="009D35E9"/>
    <w:rsid w:val="009D453B"/>
    <w:rsid w:val="009E4006"/>
    <w:rsid w:val="00A260B3"/>
    <w:rsid w:val="00A95FFB"/>
    <w:rsid w:val="00AA6B80"/>
    <w:rsid w:val="00AB789F"/>
    <w:rsid w:val="00AE616D"/>
    <w:rsid w:val="00AF4106"/>
    <w:rsid w:val="00B11548"/>
    <w:rsid w:val="00B324C6"/>
    <w:rsid w:val="00B61FE1"/>
    <w:rsid w:val="00BA5DCF"/>
    <w:rsid w:val="00BB4DE7"/>
    <w:rsid w:val="00BC4CE9"/>
    <w:rsid w:val="00C00A16"/>
    <w:rsid w:val="00C25708"/>
    <w:rsid w:val="00C45B3D"/>
    <w:rsid w:val="00C6120F"/>
    <w:rsid w:val="00CB1147"/>
    <w:rsid w:val="00CD126E"/>
    <w:rsid w:val="00CD684C"/>
    <w:rsid w:val="00D04885"/>
    <w:rsid w:val="00D306DB"/>
    <w:rsid w:val="00D62224"/>
    <w:rsid w:val="00D91CA5"/>
    <w:rsid w:val="00DA033B"/>
    <w:rsid w:val="00DD5B53"/>
    <w:rsid w:val="00DE1630"/>
    <w:rsid w:val="00DE1DE4"/>
    <w:rsid w:val="00DE33C7"/>
    <w:rsid w:val="00E2631E"/>
    <w:rsid w:val="00E36B68"/>
    <w:rsid w:val="00E808B1"/>
    <w:rsid w:val="00EB3698"/>
    <w:rsid w:val="00EC78C9"/>
    <w:rsid w:val="00F06A17"/>
    <w:rsid w:val="00F405C7"/>
    <w:rsid w:val="00F40A4F"/>
    <w:rsid w:val="00F45FCD"/>
    <w:rsid w:val="00F9617B"/>
    <w:rsid w:val="00FC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D275A"/>
  <w15:docId w15:val="{7B77655A-BC33-4CA3-80D3-778FDB70F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40A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AE616D"/>
  </w:style>
  <w:style w:type="paragraph" w:customStyle="1" w:styleId="Author">
    <w:name w:val="Author"/>
    <w:basedOn w:val="Standard"/>
    <w:uiPriority w:val="99"/>
    <w:rsid w:val="004D3C1F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table" w:styleId="TabellemithellemGitternetz">
    <w:name w:val="Grid Table Light"/>
    <w:basedOn w:val="NormaleTabelle"/>
    <w:uiPriority w:val="40"/>
    <w:rsid w:val="00C45B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40A4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ng-binding">
    <w:name w:val="ng-binding"/>
    <w:basedOn w:val="Absatz-Standardschriftart"/>
    <w:rsid w:val="00F40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3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8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575DC-A78C-43B5-BC03-BDFE42EE4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03</Words>
  <Characters>1388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1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af Lenz</dc:creator>
  <cp:lastModifiedBy>Olaf Lenz</cp:lastModifiedBy>
  <cp:revision>2</cp:revision>
  <cp:lastPrinted>2017-11-08T15:18:00Z</cp:lastPrinted>
  <dcterms:created xsi:type="dcterms:W3CDTF">2020-04-20T16:05:00Z</dcterms:created>
  <dcterms:modified xsi:type="dcterms:W3CDTF">2020-04-20T16:05:00Z</dcterms:modified>
</cp:coreProperties>
</file>